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9B3CF" w14:textId="08B4DE91" w:rsidR="00C33443" w:rsidRDefault="00375C10">
      <w:pPr>
        <w:rPr>
          <w:rFonts w:ascii="Times New Roman" w:hAnsi="Times New Roman" w:cs="Times New Roman" w:hint="eastAsia"/>
          <w:sz w:val="22"/>
          <w:szCs w:val="24"/>
        </w:rPr>
      </w:pP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Supplementary Table S1</w:t>
      </w:r>
      <w:r w:rsidR="0025029A"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25029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5029A" w:rsidRPr="0025029A">
        <w:rPr>
          <w:rFonts w:ascii="Times New Roman" w:hAnsi="Times New Roman" w:cs="Times New Roman"/>
          <w:bCs/>
          <w:sz w:val="22"/>
          <w:szCs w:val="24"/>
        </w:rPr>
        <w:t>D</w:t>
      </w:r>
      <w:r w:rsidR="0025029A" w:rsidRPr="0025029A">
        <w:rPr>
          <w:rFonts w:ascii="Times New Roman" w:hAnsi="Times New Roman" w:cs="Times New Roman"/>
          <w:sz w:val="22"/>
          <w:szCs w:val="24"/>
        </w:rPr>
        <w:t>ifferentially expressed genes in BSTOA01 and BSTOA10 compared with Control.</w:t>
      </w:r>
    </w:p>
    <w:tbl>
      <w:tblPr>
        <w:tblW w:w="153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18003A" w:rsidRPr="0018003A" w14:paraId="70F08F47" w14:textId="77777777" w:rsidTr="00A5291F">
        <w:trPr>
          <w:trHeight w:val="53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DF61A" w14:textId="77777777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Up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72707" w14:textId="77777777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Dow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0FA60" w14:textId="77777777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Dow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235FA" w14:textId="77777777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Up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C9398" w14:textId="43144132" w:rsidR="0018003A" w:rsidRDefault="0018003A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Up</w:t>
            </w:r>
            <w:r w:rsidR="009D56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</w:rPr>
              <w:t xml:space="preserve">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&amp;</w:t>
            </w:r>
          </w:p>
          <w:p w14:paraId="437D9076" w14:textId="0309396C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Dow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B8532" w14:textId="11851A25" w:rsidR="0018003A" w:rsidRDefault="0018003A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Up</w:t>
            </w:r>
            <w:r w:rsidR="009D56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</w:rPr>
              <w:t xml:space="preserve">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&amp;</w:t>
            </w:r>
          </w:p>
          <w:p w14:paraId="431BD423" w14:textId="04AF13E9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Dow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C0615" w14:textId="148C5875" w:rsidR="0018003A" w:rsidRDefault="0018003A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Up</w:t>
            </w:r>
            <w:r w:rsidR="009D56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</w:rPr>
              <w:t xml:space="preserve">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&amp;</w:t>
            </w:r>
          </w:p>
          <w:p w14:paraId="1DA61151" w14:textId="3491399D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Up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8347D" w14:textId="58A03B49" w:rsidR="0018003A" w:rsidRDefault="0018003A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Down</w:t>
            </w:r>
            <w:r w:rsidR="009D56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</w:rPr>
              <w:t xml:space="preserve">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&amp;</w:t>
            </w:r>
          </w:p>
          <w:p w14:paraId="06F318A9" w14:textId="560B6D2D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Dow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17A75" w14:textId="63F82EFC" w:rsidR="0018003A" w:rsidRDefault="0018003A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_Down</w:t>
            </w:r>
            <w:r w:rsidR="009D56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</w:rPr>
              <w:t xml:space="preserve">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&amp;</w:t>
            </w:r>
          </w:p>
          <w:p w14:paraId="3705C2C4" w14:textId="71DDCEBF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Up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AFA9E" w14:textId="0C6D6E4F" w:rsidR="0018003A" w:rsidRDefault="0018003A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Down</w:t>
            </w:r>
            <w:r w:rsidR="009D56E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2"/>
              </w:rPr>
              <w:t xml:space="preserve">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&amp;</w:t>
            </w:r>
          </w:p>
          <w:p w14:paraId="730DBBF5" w14:textId="252C2B04" w:rsidR="0018003A" w:rsidRPr="0018003A" w:rsidRDefault="0018003A" w:rsidP="0018003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10_Up</w:t>
            </w:r>
          </w:p>
        </w:tc>
      </w:tr>
      <w:tr w:rsidR="0018003A" w:rsidRPr="0018003A" w14:paraId="40D9FBEE" w14:textId="77777777" w:rsidTr="00D759B0">
        <w:trPr>
          <w:trHeight w:val="2549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57893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VNS1ABP, GPR65, CLEC4E, HSPA5, PPP4R2, ADGRG3, ARRDC4, PSEN1, FBRS, ZDHHC18, DNAJB11, CD58, TLR2, HSPA1B, LACC1, GABARAPL1, C3, CHORDC1, MLLT6, SLC43A2, PDE3B, TMEM165, MAP3K11, SBNO2, SIRT1, GPATCH2L, ADGRE2, STK40, RASA2, CLEC6A, MID1IP1, HSP90B1, ZNF140, GALC, SNN, FMNL3, LONRF1, APBB3, EYA3, LIG4, RUFY1, FAM20B, GPR7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F7AE3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DC42EP3, CNPY3, VAPA, RP11-380G5.2, RABGGTB, CYTIP, SNRNP48, ZSWIM1, TNFRSF12A, CYBRD1, KLHL21, PIGU, CCNJ, GPCPD1, MXD4, PIM1, TSNAX, ZRSR2, RP5-1091N2.9, RBM45, CLEC2B, MRPL36, SCAF11, PPM1B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A4E5B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XNIP, MSRB1, PXK, CCNG2, MEGF9, KIAA1551, CASP2, RNF24, TMEM55A, SSH2, SNX27, UBR2, ZYG11B, FBXW2, LDB1, MCU, DGKD, TLR8, NFATC3, GIT2, STK38, PIK3CG, ENTPD1, IL17RA, RNF38, GCA, ANKRD22, NLRP12, RBM38, NT5C2, PPP2R5A, ZFP36L2, ENTPD7, PARP8, HHEX, DCAF10, NKTR, GAPT, TRAFD1, VNN2, KIAA0513, CA5B, FYB, ORC5, TGFBR2, ERCC5, SP1, CAMKK2, GLRX, CCPG1, PGD, CEBPE, ATM, ZNF490, OGFRL1, DIRC2, CNOT8, STAG3L3, PHC3, SLC8B1, CTNND1, FAM214B, CCDC125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LYST, RPS6KA1, FLI1, WASL, RSBN1L, NUDT4, KIAA0930, TSC1, ARHGAP1, TRIM33, RICTOR, THRA, GPATCH8, PRAME, FGD3, PIKFYVE, SIRPB1, SUPT20H, FOXJ3, NUDT4P1, STAG3L1, MXI1, ZNF283, SLC22A15, RAB3D, MYO1F, SMAD4, DUSP11, AMICA1, NLRC4, RPE, SLC19A1, GTF2H2C_2, RAB18, CTDSP2, ANGEL2, GRK6, SFXN5, SETDB1, HJURP, ITGAL, DENND6A, HSPBAP1, STAG3L2, SORT1, ARID4A, WIPF1, TAF8, ZNF224, UBXN2B, TAS2R31, GTF2I, DTX4, MSL1, MTMR10, AKTIP, WDR33, CREBRF, WIPI1, MFSD14B, MAP3K1, SYNRG, ZNF107, NSF, STEAP4, SLC25A40, CBWD5, AFF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GATAD2B, PLK1, SH3BP2, FAM160A2, FHL3, C1orf162, OSBPL11, CIR1, ZDHHC7, MAP1S, TGFBR1, AGO4, SMC3, RAB11FIP1, ATG14, HVCN1, TM9SF2, MDM4, MAPK14, ZNF585B, HSH2D, ABHD2, WIPI2, APAF1, LY75-CD302, KIAA0319L, MED23, GGNBP2, BRD8, DCP1B, IFI16, SEMA4A, ZNF461, WBP1L, PIK3CB, S100PBP, AIF1, SAMD9, FAM175B, GLCCI1, ZNF592, KIAA1033, SESN3, NSUN5, ARHGAP9, DPF2, ATMIN, SLC35A1, ADRBK1, MKRN1, PIAS1, GYG1, TBC1D14, SETD1B, TNPO3, CLK2, LRRC37A, AP3S2, PHC2, CDA, ZZZ3, CDK13, FIG4, TADA2B, MBD4, ZXDC, DAGLB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DOPEY2, CIRBP, RNF111, ZNF106, LPCAT2, PTPN22, UBN1, HIPK2, AASDHPPT, FAM45A, CLEC12A, ZNF852, CBWD2, TRIM14, VPS29, IKZF1, AKNA, ADSS, TNRC6A, EIF4EBP2, ATP11A, MTO1, ZNF652, GUSBP2, ORAI2, ZADH2, LRRC37A3, CHMP3, SPAST, OGFR, ZNF740, PTAR1, WHSC1L1, ZNF611, LBR, STK4, CHD8, ADAR, CCDC66, VAPB, IREB2, MGME1, GDAP2, PHF21A, PIK3R1, RNF220, ASXL2, XRCC5, MTIF3, PRKAB1, TMOD2, MRPS18B, TRAPPC12, LRRC37B, DOK3, MTMR4, ZNF451, LCORL, ZBTB7B, MFSD14C, MGAT4A, CEP295, TM6SF1, CDC40, ZNF35, ULK1, RIC1, AGPS, CRBN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TMEM154, C10orf131, CRLF3, ZNF141, NAA60, SLC20A1, LRRK2, MAX, CD300LF, CD47, CGGBP1, CCNDBP1, UBE4B, FTO, GLTSCR1L, TRAPPC11, PRH1, GOLGA5, OXA1L, ZNF280D, KIAA0430, STIM2, IRAK4, PARP4, RNF114, LASP1, ITFG2, VCPIP1, GPR34, QTRTD1, SKP2, CEP192, NDUFV3, SIGLEC14, POMK, ZNF718, CLTCL1, TBC1D2B, ZMYM6NB, DYNC1LI2, LRRC37A2, RNF138, SEL1L, MIDN, ZNF148, PEX11B, DPP8, CTDP1, BAG4, POLI, VDR, DCUN1D2, MBP, FAM134A, SPTLC2, SEPSECS, KIAA1468, BROX, CLINT1, SLC40A1, CUTC, KPNA6, DMTF1, BRCC3, DCAF5, KIAA1586, FBXL20, NRDE2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KDM1B, SUCNR1, ZNF845, CBL, ATXN2, RRAGD, SLC25A38, PML, ZNF445, SIRPD, RPRD2, FKBP15, SYVN1, TMEM260, PPIP5K2, NHLRC3, ATF7, ANLN, RBM41, ARHGAP11B, SS18, THEMIS2, SMG7, PKN2, PIK3C3, APPBP2, EXOC1, DHX8, BRWD1, ZNF767P, MFAP3, LOC643802, ZMYM4, ZNF761, RCOR3, TAS2R30, SMAD5, TMX3, PCMTD1, ZNF253, NUPL2, ELF2, GMIP, IFNAR2, RAF1, ASH1L, SNX13, FAM101B, TNRC6B, POLK, EP400, NCOA3, SNX20, NCK1, PHIP, KCTD5, P2RY8, ATP2A3, RCBTB2, MAPKAPK3, VPS39, SHPRH, C15orf38-AP3S2, PAN3, ASF1A, AGAP9, MCMBP, TUBA1A, EAPP, CBWD6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ARHGEF18, WAS, CMTM7, CYSLTR1, FARSB, CDC16, NPEPPS, MGA, NAPB, ZNF302, LATS1, KLHL18, NDE1, TM7SF3, SACM1L, MSL3, MPEG1, PANK2, SMAD2, TMEM11, NEK6, ZMYND8, TMLHE, SUOX, SCYL3, SYK, DCLRE1C, BORA, CARD8, NDST2, TMEM87A, NSD1, MANBA, CUL4A, TNFAIP8, GALNT7, SAP130, AMPD3, SNX2, CRTAP, STX7, GNPAT, ACVR1B, C10orf54, BRAP, NUDT3, PLAG1, SMIM12, C2CD5, SLC9A6, TIA1, TREML2, MANSC1, DGCR2, SP110, CTBS, CKAP2, NHLRC2, AGAP6, FAM160B1, EHMT1, COX15, CEP63, SPTBN1, AAR2, BIVM-ERCC5, COPS7B, CAMK2G, RMI1, MAU2, TAS2R14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GCLC, ADD3, R3HDM1, CCDC88C, RAP2B, ZNF850, APBB1IP, CD101, KAT7, IPO9, DNAJC16, ZNF567, ZNF226, DGCR14, FBXO38, NFRKB, FAM214A, ZC2HC1A, CCDC6, NR2C1, ACAP2, CLEC2D, FAM73A, MTM1, MCM9, ASH2L, RTF1, RASGRP4, RAB11FIP4, FOXM1, SLX4IP, EMSY, ZNF701, RUNX2, NOA1, CASC3, SLC15A4, ARHGAP30, POGK, C5orf22, SLC4A1AP, SLC36A1, AP3M1, FAM105A, MTIF2, COL4A3BP, GMPR2, HEATR5A, ANKZF1, ZFP62, APPL1, ACBD5, PRR4, SF1, CXorf38, MRPL44, CBWD1, P2RY2, RNF7, ATXN7, CEP104, SRSF4, PPP1R9B, AVL9, RERE, TPP2, RUFY2, GPD2, DCTN5, NPL, CNPPD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DBP, C7orf49, GTPBP10, MAT2B, SOS1, ZNF613, LRRC47, COG3, ZNF41, FAM53B, FAM117A, FBXL4, MADD, FAM63A, SOCS5, KPNA3, ASNSD1, RNF103-CHMP3, RBM12B, HMGCL, VPS8, E2F8, BCL2L13, GORAB, BLCAP, FOXK2, GUF1, FBXO8, PMS2, MKNK1, KDM4A, ATAD5, FAM208A, TRIM21, LAMTOR1, STX6, SHISA5, APC, LRRC58, MSL2, PHF20, CORO2A, TP53INP1, CTAGE5, TTK, SETDB2, GPR21, ZC3H14, CRLS1, ZNF708, TTI1, ZNF780B, CWF19L1, NDUFA10, THUMPD1, TMEM57, RNF14, REST, TAF5, RBM33, ABHD18, KIAA1429, LAPTM4A, MINA, RCHY1, DAPK2, SLC25A20, HNRNPA1L2, ZNF417, TBP, AGAP5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TXNL4B, XPC, DEF6, TCHP, TRMT10B, POC5, ZER1, GDE1, ZMYM5, PLEKHO1, FAM179B, CYB5R4, CABIN1, DPY19L4, PDPR, P2RY10, HACL1, CTCF, GATS, RALGAPB, RFX7, ZBTB44, DOPEY1, TOP3B, ANKRD49, BLOC1S5, HERC2P3, NMT1, AGAP4, SLC25A46, LINS1, ELMO2, SETD2, CHRFAM7A, GLT8D1, NUDCD3, NARF, ANAPC16, RIPK3, ZNF101, ZNF17, HMG20A, LDAH, CPT2, PPP1R21, ARMC1, ZDHHC3, DSTYK, FAM199X, CAPNS2, MIA3, PDHB, CWF19L2, GSE1, ZNF587, NFIC, RYK, UPF2, NMNAT1, ATG16L2, PIAS2, ZNF791, GP1BB, FAM122A, ZNF518A, TBCC, VTA1, RAD52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VPS33A, CHAMP1, PRRC1, INTS12, CXXC1, ABCB10, BPNT1, VPS33B, KLHL20, LARP4B, MBD6, VAT1, GPSM2, CCDC186, ICE2, CEP44, TGDS, ACAD10, EIF4ENIF1, GBF1, GOLPH3L, STX10, ORAI3, SUDS3, ERP27, CCDC122, NLRC5, TMEM243, NAA16, SASH3, ZNF91, NIF3L1, MGAT1, RMND1, C19orf47, SDAD1, VPS26B, KAT6B, STAM, CHTF8, ANKMY1, STAMBPL1, NSL1, ZBTB40, ZNF700, CTR9, C8orf44, SSH1, WDR77, ALG11, OARD1, PCMTD2, MCPH1, WDFY2, SCRN3, MKRN2, ANKMY2, DFFA, NBEAL2, YPEL3, LRRC28, ZNF384, LIX1L, JAK2, SASS6, SAMD9L, TBC1D13, NUP85, PPWD1, NUP93, ZNF397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PHKG2, IRF2, MTR, CLCC1, RNF169, THUMPD3, IFFO1, MRRF, PSMB8-AS1, BLOC1S2, HPS4, ZNF235, ZNF208, CRNKL1, OTUD6B, GOLGA8K, RXRB, QRSL1, VIPAS39, RAB11FIP2, GLE1, SLC33A1, MTFR1L, NAA30, ASUN, FBXO5, FAM117B, NXPE3, XPO7, DHODH, ANAPC7, MRPL35, ZNF721, KMT2A, FAN1, RNF146, MAP2K5, CRTC3, ZNF585A, ACIN1, CNOT6, TAS2R20, MSANTD4, NOL9, METTL15, PAPD5, VPS54, GNG2, BPGM, FPGT-TNNI3K, SRPK2, ZNF350, NPHP3-ACAD11, METAP1, MAPKAP1, RBBP5, C16orf58, SNX5, RUBCN, NISCH, GTF2A1, GOLGA1, GATAD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PRDM10, OSER1, MRPL34, PALB2, KBTBD11, TDP2, COMMD9, GRAMD4, PURA, CEACAM3, NUP210, RIPK1, BCL11A, TRMT1L, METTL3, KIF15, C9orf91, SPNS3, GGPS1, SLF2, SLC22A16, MAVS, SREK1, ITPKB, VTI1B, ZNF431, RCBTB1, CKLF, SLC30A6, PAPOLG, TNFSF13B, INCENP, PGRMC2, PIK3R6, METTL22, GTF2E2, AKAP10, ETV5, ZNF182, ZNF609, TMEM63A, ARHGEF1, TACO1, ZNF382, ZNF28, KDSR, EXOC6, GANC, ZNF230, ZDHHC16, ANKS1A, SLC15A2, TRIM4, MTFMT, BORCS8, WDR37, ZBED5, MTMR9, RAB43, TOLLIP, ANKRD13C, DHX35, TCF20, PVRL1, MBTD1, ZDHHC17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C11orf54, HELQ, ZNF658B, PHAX, NEMF, SENP7, C12orf65, LOC646938, KIAA0232, FTSJ2, ARHGAP12, GOPC, SGSH, U2AF2, NELFA, DDX56, PUS7L, WDSUB1, ATP13A1, TMEM214, IPO8, LRRC41, TMEM41A, HECTD3, NDUFAF5, ZNF8, CREBZF, FAF2, CASP8AP2, THAP6, MANEA, ZNF260, C17orf80, AGGF1, TRIP11, KRBOX4, ERLIN2, SLC48A1, TNKS, ARV1, KCTD2, TMTC4, KANSL1L, PRRC2B, SUV39H1, GTF3C2, FAM135A, VPS53, SLC22A4, NCK2, PTTG2, PCYOX1, KEAP1, RPAP2, FAM193B, KANSL3, ZNF75A, ZNF512, TMEM19, ZNF138, ZNF507, ATXN7L3B, PARP16, RNPEPL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MTG2, ZNF254, PRDM4, TRIM59, KLHDC10, ZNF439, CDC6, ERCC6L2, MPHOSPH10, DSN1, ASB16-AS1, BTBD3, INAFM2, ALS2, NCOA5, P2RX1, B3GNT2, AGL, DGKG, PIGBOS1, USP21, METTL17, ZNF468, MRPL49, ZNF564, FUT10, PYGO2, MEN1, MED18, SDHAF2, COX11, BIVM, MRPS16, DYNLT1, DHRSX, TMEM216, FEZ2, TRIP4, TMEM168, IFT80, PDCD7, PHOSPHO1, COG2, ICMT, NPHP3, RGS14, ZNF3, PHTF1, DNAJC17, PRMT3, XKR8, TPCN2, PSD4, PIGM, NCOA6, KIN, PRMT2, PLAGL1, TMEM167A, ZNF790, STAT2, COX18, DNMBP, FAM206A, FYCO1, ELMOD3, TYW5, NR2C2, DTX2, TIAL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ZNF440, DCAF17, DTX3L, PRKACB, SMUG1, UHRF1BP1, PPP1R8, COG1, ACOX1, ZNF432, EPT1, TPTE, OGG1, JADE1, GTF2E1, ING4, DESI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C9E27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CSF1, TRIM25, MAP4K4, YPEL5, PROK2, STK38L, SLC3A2, FNIP2, PRNP, PAXBP1, SEC24A, STOM, H3F3B, PPTC7, SLC2A14, TMEM14EP, SNX9, ZNFX1, CYCS, RAB7B, RCAN1, CYTH3, DUSP6, AHR, BHLHE40, ATP2C1, TNFSF14, PNRC2, CRKL, LYRM1, ANKRD28, PTGER4, HNRNPC, RLF, OTUD4, NUS1, IMP3, TIPARP, RANBP9, PHLPP1, ZBTB43, SQLE, ANXA5, GNA13, ATXN1, PTTG1IP, DERL1, MTHFD2, PGAP1, PTPN12, TOMM34, TNFRSF10B, DAPP1, LINC01578, CDK17, GRPEL1, QKI, SEC22B, NSMAF, TBK1, SAP30BP, BCL2L1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PIK3AP1, TCEB1, S100A10, SLC7A1, MPP1, ATP1A1, RGPD5, RAB9A, THAP9-AS1, SLC1A5, LAMTOR3, ENSA, UBAC2, ANKRD10, HAUS2, WSB1, PPP2CA, CRELD2, CTNNB1, RPF2, LMNA, ATF4, UBAP1, STX4, LOC81691, SLA, C16orf72, EIF1B, SLC2A1, C15orf39, CHMP4B, TFRC, SERPINA1, PTPMT1, SLC43A3, C5AR2, GLA, CCL1, CKS2, PRKAG2, ERN1, POMP, ECE1, DNAJB9, NEU1, SUPT6H, PTAFR, LPL, SMAD3, FBXO11, NDUFAF6, SLC25A33, TWISTNB, AKIRIN1, NBPF12, HK3, SPRED2, TERF2IP, RRAGA, SNUPN, LONRF3, DIABLO, GTPBP4, TPRA1, BASP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PPP1R11, IL13RA1, ADORA2A, HMGCR, BMP6, GLUL, DOCK10, BCORL1, TMEM184C, CCDC9, VAMP1, IL3RA, DDX26B, SLPI, NOCT, CKAP2L, BNIP3, DNAJC1, PSMA1, UHRF1BP1L, LYSMD3, MIS18A, ZFP36L1, HCST, TAF13, NPC1, BCL2L1, ELF1, UBE2D1, RANBP2, ADNP2, REPIN1, ANKRD42, GSTO1, TOP1, PLPP6, HIST2H3A, NFAT5, BCAS2, AEN, PMPCA, TRIB3, HSPA13, AGAP3, P2RX4, TNFRSF9, RNF168, ZNF706, TMPO, CYP51A1, RAB12, PTS, RHEB, PDK1, NR1H2, SLC35F2, GNA15, PRDX1, CCDC88A, EIF4A3, S100P, PRPF39, CLN8, TGFBRAP1, TLE3, WBP4, TAF4B, H3F3C, PRMT1, FPGS, ZBTB1, FBXO30, SLC12A7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ARFGAP3, B4GALT1, BEX1, RGS10, SRA1, KCNK5, PI4K2B, ESYT2, MSMO1, YIPF6, CDK16, MTHFD1L, ELMSAN1, KIF1B, CDK7, FBXW11, CRLF2, NKIRAS1, WSB2, AAED1, MED30, GXYLT2, MED29, SMOX, DDIT3, INIP, SEC61B, CEBPB, ATP6V1G3, ATXN2L, SLC16A1, LUZP1, MRPS24, INHBA, SESTD1, POLA1, RGPD4, WDR91, NBPF8, PDP1, NOP16, KLF2, IARS, STX1A, RIBC1, RDH13, WWC1, RGPD3, PPP6R3, EID3, RBBP8, SLC26A2, ZNF331, GPR18, RCC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BEE46" w14:textId="77777777" w:rsidR="0018003A" w:rsidRPr="0018003A" w:rsidRDefault="0018003A" w:rsidP="00D759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N. D.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0BE70" w14:textId="77777777" w:rsidR="0018003A" w:rsidRPr="0018003A" w:rsidRDefault="0018003A" w:rsidP="00D759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. D.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67B59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CCL3, PTGS2, CCL3L3, EGR3, G0S2, SOD2, NR4A1, DUSP2, NFKBIA, NFKBID, PLAUR, TNFAIP6, TNFAIP3, OLR1, ARL5B, EGR1, NFKBIZ, F3, PPP1R15A, ZC3H12A, GADD45B, MAP3K8, NABP1, ICAM1, CA2, DDIT4, PDE4B, MFSD2A, CDKN1A, RASGEF1B, REL, BTG2, CCL5, KDM6B, HCAR3, SPP1, JUNB, PPP1R15B, CCL20, HIVEP1, NFE2L2, IER5, GBP2, BIRC3, CCRL2, ACSL1, NFIL3, GK, ARRDC3, MCL1, ETS2, GPR84, CXCL3, TNF, TNFAIP2, KCNJ2, C15orf48, PTGER2, SAT1, IL1R2, ATP2B1, RABGEF1, CCL18, NBN, ZBTB10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TIFA, NCOA7, CCL2, PIM2, DCUN1D3, SPRY1, DUSP16, SIAH2, IRAK2, HCAR2, PHLDA1, KIAA0226L, MAFB, SAMSN1, PNPLA8, TREM1, TRIB1, OSM, MARCKS, HIVEP2, ZFP36, RGS2, SLC1A3, MIOS, GCH1, ABCA1, CSRNP1, EBLN2, PFKFB3, AQP9, RNF144B, NAMPT, NFKB2, SERPINE1, PLEK, BTG3, HIF1A, SLC11A2, FTH1, PTGES, TSC22D2, ANKRD36, NCR3LG1, CD55, LDLR, PLK3, FOSL2, FOSL1, DUSP1, NBPF19, PMAIP1, IER2, IL2RG, NOTCH2NL, TANK, MCTP1, GPR132, AREG, MXD1, BCL2A1, IFNGR2, DSE, GK5, SRGN, NAB1, DDX3X, ITPRIP, CD69, DNAJA1, ZBTB21, SKIL, LCP2, RNF19B, N4BP1, PIM3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TPM4, UGCG, C5AR1, CD44, SDC4, NFKBIE, IGSF6, SLC39A8, BCL3, ETF1, NFKB1, CXCL2, ADM, PLEKHF2, SH3BP5, SPAG9, CHD2, CHST11, BID, THBS1, RILPL2, TNIP1, KLF10, CCNL1, FCAR, ATF3, NOTCH2, MTF1, IL10RA, EHD4, RGS1, FILIP1L, RHOH, ZNF267, EHD1, C3AR1, RAB8B, CLIC4, TMEM185B, CD82, RELB, MAPK6, SP140, HBEGF, MMP8, FOS, ANKRD36B, TAGAP, USP12, TRAF1, POR, IL18, TRIP10, KLHL15, NBPF14, TP53BP2, TIMP1, EPM2AIP1, PTX3, LAMB3, SLC16A14, WTAP, PLAGL2, JUN, CELF1, SGMS2, GTPBP1, EAF1, DRAM1, SRC, ADAMTSL4-AS1, FUNDC2, DENND5A, TRGJ1, YRDC, BATF3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IL1RAP, RAPGEF2, SGK1, GJB2, RIF1, FFAR2, GABARAPL2, EGR2, SLAMF7, HIP1, CHD1, RAB21, RALGDS, TBC1D7, NBPF10, DOT1L, DYNLT3, RGPD2, TMEM41B, CPEB4, FAM107B, MAP2K3, FAM53C, RIPK2, AGO2, SERPINB2, LIMK2, LIF, SATB1, PPARG, OXSR1, CCL24, TRAF3, FAM46C, HSPA4L, IL1RN, KBTBD2, SLC16A3, PHF20L1, TOM1, NECAP1, NINJ1, KMO, MSC, TGIF2, NBPF26, GPR35, PRDM1, ENPP2, EDN1, BZW1, NR4A3, C4orf46, SMPD2, MDFIC, IL1A, SUSD6, PITPNB, SPECC1L-ADORA2A, NIPA1, ADAM17, CCNT1, UBE2E1, LPCAT1, PI3, DUSP5, CD48, TMEM52B, SNAPC1, ISG20L2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SLC2A3, CXCL16, NBPF20, ELOVL7, XBP1, SRI, CLCF1, NAF1, PPP1R10, SBDS, TRA2B, SPTY2D1, ABCF1, VOPP1, METRNL, MIER1, FLOT1, PLIN2, CLDND1, INSIG1, CCDC82, STARD3NL, BIRC2, RGPD6, ETV3, ABL2, ZFX, TFEC, SERPINB9, MYD88, PHACTR1, PNPLA1, LYRM4, JMJD6, FOSB, TTL, CCL4L2, IL1B, CXorf65, GABPB1, UBE2E2, HRH4, UAP1, DDX60L, ATP13A3, ACOT9, SH2B3, LRRC8B, SDE2, RFX5, NLRP3, SUMO4, RGPD1, NBPF9, CD83, NDUFV2, LAMP3, IER3, TGIF1, URGCP, PITPNA, RGPD8, SYAP1, RGCC, ANKLE2, VEGFA, LAX1, USP13, HMGCS1, CAMK1G, IL12B, ATP1B3, RYBP, FSCN1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FAM177A1, VPS37B, IL1R1, LIPN, FZD1, RNF19A, ST7L, TMEM120A, PIGA, KIR2DL4, IFIH1, CXCL8, FAS, LIMS3L, DDX21, DUSP10, CHD4, RAB20, CREB3, POGZ, MAFF, JUND, USP36, JOSD1, CD38, SLC7A5, HIST1H4A, TMEM88, SYNJ1, PLAU, HNRNPCL1, TNFSF9, NR4A2, TRIM39, B3GNT5, LPXN, ZFY, RIOK1, BTN2A2, SELK, CCNE2, ADAT1, IL23A, DUSP3, TSPYL2, NUP188, PPIF, CREM, GPR183, FLT1, ASB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6C2B3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ARHGAP25, HIPK1, CASP8, FAM46A, RGS18, TUBA4A, ZNF217, SIRPB2, MYB, CAT, LOC400927, MIS18BP1, CLPX, TLR1, CELF2, CCM2, LMO2, ADRB2, USP3, SERTAD2, PADI4, ZNF770, B3GNT8, SLC7A6OS, PHF3, F8A2, NFE2, SELPLG, HEATR6, MAN2A2, FCGR3B, TNFRSF10C, PRAM1, INPP5D, SLC37A3, PPCS, ARL17B, FAM217B, NUP50, ACAD8, ZNF776, 45717, GTF2H2, ASB8, C16orf54, PPP1R3B, LRMP, LYPLAL1, POLG2, ZNF780A, MLXIP, F8A3, RBM26, C16orf70, PLGLB1, ZBTB34, PHF12, ZC3HAV1, KLF3, COA5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CYTH4, RNF34, SLC35E2B, LPAR6, NT5C3A, MRFAP1L1, GTF2IRD2, RNF125, NDST1, CXCR2, LSM6, SLC35E2, UHRF2, ZNF766, CNR2, WDR5B, ELP2, CHD9, SLC9A3R1, ACPP, RNPC3, IDH1, TNFSF10, C6orf136, DDX28, ZNF419, HDAC4, PINK1, KCNE3, TSC22D3, MYC, IKZF5, CEBPA, MRPS30, MFSD8, RUNDC1, C9orf85, CDKN2AIP, UIMC1, MPPE1, MBIP, KLHL24, ITGA4, RSBN1, IL16, RSC1A1, FAM65B, TOB1, SLC25A36, FES, ACSS3, ZNF383, CNEP1R1, FADD, HRH2, PGPEP1, CIDEB, CEPT1, MCAT, FPGT, FAM185A, TRIM23, DUS2, ZNF398, TLR6, C1QTNF3-AMACR, TRIM27, SIGLEC9, CHPT1, FGFR1OP, OR52K2, </w:t>
            </w: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AP4B1, C7orf25, TTC9C, C3orf38, PDF, ASB7, GLRX2, FRAT1, MKKS, EVI5, FOLR3, PCM1, ATG16L1, ABHD17B, ZNF227, CCDC84, ANKRD55, DTWD1, ZFP30, ISL2, PDIK1L, TM2D2, NAIP, WDR53, BTN3A2, CMTM4, FAM134C, ZNF223, ZBTB18, CD46, NME6, FANCF, ZNF746, ZBTB41, C20orf197, GIN1, EXOSC3, CMTM1, VPS11, HINFP, ZNF557, ABTB1, AMACR, ADCY7, CARD6, MTERF1, GFI1, CBR4, FEM1C, FKBP9, SMIM4, POLA2, BBS10, DCAF12, RAB33B, PARD6B, OR52K1, PIGG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82C2C" w14:textId="77777777" w:rsidR="0018003A" w:rsidRPr="0018003A" w:rsidRDefault="0018003A" w:rsidP="00D759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N. D.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938820" w14:textId="77777777" w:rsidR="0018003A" w:rsidRPr="0018003A" w:rsidRDefault="0018003A" w:rsidP="0018003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18003A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CAP</w:t>
            </w:r>
          </w:p>
        </w:tc>
      </w:tr>
    </w:tbl>
    <w:p w14:paraId="043942FD" w14:textId="77777777" w:rsidR="00375C10" w:rsidRPr="00375C10" w:rsidRDefault="00375C10">
      <w:pPr>
        <w:rPr>
          <w:rFonts w:ascii="Times New Roman" w:hAnsi="Times New Roman" w:cs="Times New Roman"/>
          <w:sz w:val="22"/>
          <w:szCs w:val="24"/>
        </w:rPr>
      </w:pPr>
    </w:p>
    <w:p w14:paraId="174DFBC8" w14:textId="2A5F1FF7" w:rsidR="00375C10" w:rsidRDefault="00375C1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2700EDD" w14:textId="4C551895" w:rsidR="00375C10" w:rsidRDefault="00375C10">
      <w:pPr>
        <w:rPr>
          <w:rFonts w:ascii="Times New Roman" w:hAnsi="Times New Roman" w:cs="Times New Roman" w:hint="eastAsia"/>
          <w:sz w:val="22"/>
          <w:szCs w:val="24"/>
        </w:rPr>
      </w:pP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Supplementary Table S</w:t>
      </w: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  <w:r w:rsidR="0025029A"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25029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5029A" w:rsidRPr="0025029A">
        <w:rPr>
          <w:rFonts w:ascii="Times New Roman" w:hAnsi="Times New Roman" w:cs="Times New Roman"/>
          <w:bCs/>
          <w:sz w:val="22"/>
          <w:szCs w:val="24"/>
        </w:rPr>
        <w:t>D</w:t>
      </w:r>
      <w:r w:rsidR="0025029A" w:rsidRPr="0025029A">
        <w:rPr>
          <w:rFonts w:ascii="Times New Roman" w:hAnsi="Times New Roman" w:cs="Times New Roman"/>
          <w:sz w:val="22"/>
          <w:szCs w:val="24"/>
        </w:rPr>
        <w:t>ifferentially expressed genes in BSTOA01 compared with BSTOA10.</w:t>
      </w:r>
    </w:p>
    <w:tbl>
      <w:tblPr>
        <w:tblW w:w="153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4"/>
        <w:gridCol w:w="7654"/>
      </w:tblGrid>
      <w:tr w:rsidR="00D759B0" w:rsidRPr="00D759B0" w14:paraId="64DABFFA" w14:textId="77777777" w:rsidTr="00D759B0">
        <w:trPr>
          <w:trHeight w:val="375"/>
        </w:trPr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495F8" w14:textId="77777777" w:rsidR="00D759B0" w:rsidRPr="00D759B0" w:rsidRDefault="00D759B0" w:rsidP="00D759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 &gt; BSTOA10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A5710" w14:textId="77777777" w:rsidR="00D759B0" w:rsidRPr="00D759B0" w:rsidRDefault="00D759B0" w:rsidP="00D759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STOA01 &lt; BSTOA10</w:t>
            </w:r>
          </w:p>
        </w:tc>
      </w:tr>
      <w:tr w:rsidR="00D759B0" w:rsidRPr="00D759B0" w14:paraId="3ECB70AD" w14:textId="77777777" w:rsidTr="00D759B0">
        <w:trPr>
          <w:trHeight w:val="1982"/>
        </w:trPr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3B861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GPR155, TUBA4A, ATAD5, SYK, TTI1, AVL9, CHPT1, SIRPB1, KDM1B, MAX, PML, PHIP, TSPAN2, C10orf54, ZNF780A, VPRBP, CCPG1, NME6, BPGM, ATM, ABTB1, NR6A1, UPF2, RAB18, POLI, NAIP, RASGRP4, SREK1, VCPIP1, MTMR10, CLIP1, ITFG2, CLEC6A, MAU2, ENPP4, MGAT4A, DGCR8, MGA, P2RY8, P2RY8, ZNF611, ZNF740, GPSM2, KPNA6, FOLR3, TMEM154, TCF20, TCF20, SRSF4, ZNF107, CIR1, MAK16, UBE4B, GLTSCR1L, BCL2L13, ZNF398, DCTN5, IL17RA, SLC8B1, FAF2, ARHGAP9, RAB11FIP4, TMLHE, HIPK2, ORAI2, SMG7, KAT7, ZDHHC3, ACBD5, PTPN9, C16orf58, MFSD8, ZER1, TBCK, ZNF407, GOLGA5, SENP2, HSPH1, SLC25A38, FAM63A, NFRKB, SLC25A40, ELMOD3, TAF8, GPR21, SMG6, FLI1, ITGAL, SLC9A3R1, DIRC2, CORO2A, MANSC1, RNF24, CAMKK2, SLC15A2, IRAK4, TNRC6B, RGS18, LOC400927, FBXO8, PCMTD2, KIAA0930, KAT6A, SLC35A5, ULK1, SPTLC2, PXK, FAM193B, ARHGAP18, PARP8, MYLIP, TBC1D2B, GTF2H2, WDR33, GLRX, NCOA5, FAM134B, ZNF17, ZMYM4, NR2C2, CLOCK, ZNF75D, DHRSX, RPS6KA1, RNF38, FBXW7, FAM160B1, ATF7, ABHD17B, LRMP, SP2, COL4A3BP, CIDEB, CARD16, LONRF1, MTFR1L, FAM122A, SSH2, HVCN1, DAPK2, DOPEY2, OGFR, PHAX, THRA, MSL1, PIK3CG, GPR34, RBM41, FAM117A, CEP295, ZNF382, MANSC1, MFSD6, NBN, ZFYVE16, ZNF592, ATG16L2, NDST1, MBD4, VCPKMT, QTRTD1, ZNF283, CDK13, NXPE3, ARL17B, ICE2, PDIK1L, PADI4, TOB1, FAM53B, TRMT10B, IKZF1, ENTPD7, PRKAB1, RPS6KA1, SPAST, RPS6KA1, DESI2, HRH2, STK38, FOXP1, ARL17B, ASXL2, ITPKB, ARHGAP25, EIF4ENIF1, FBXW2, MBIP, 45724, POMK, FAM199X, CWF19L2, DCUN1D2, GCLC, FBXO38, RICTOR, BAG4, RAF1, RFX7, ZNF106, EPB41, MAP2K5, RBM26, NKTR, POLK, TM6SF1, PGD, SUSD1, LRRC28, PHC2, GIT2, IDH1, DTX4, PARP1, NCOA3, PLEKHO1, PRDM10, RAB3D, TMEM167A, SNX20, SUDS3, CEACAM3, SETD1B, FUBP3, FAM105A, ZNF780A, ATG14, CHD8, BLCAP, GORAB, TAB3, IVNS1ABP, SEMA4A, TBC1D14, ZNF770, FGD3, CEP44, MOB3C, POGK, WIPI1, ZNF780A, DNAJC16, ESCO1, ZNF445, PHTF1, CCDC125, RPS6KA1, APPBP2, PPP1R21, ADGRE1, SLC35A1, PRMT2, GBA2, TACC1, ZMYM6NB, RASSF2, MDM4, TADA2B, LINS1, EP400, FAM134A, ZNF609, IREB2, HSP90B1, ZNF845, TMEM214, ZZZ3, FTO, CWF19L1, RIPK3, RCOR3, MPEG1, HSH2D, PIKFYVE, B3GNT2, NAP1L1, TRAPPC11, WASL, FBXL4, ARHGEF1, GATAD2B, LTF, RNF169, DGCR2, PHF3, ARAP2, MCU, TLR8, LDB1, TAS2R30, TSC1, BRD8, ASH1L, NBEAL2, ACAD10, TAS2R14, ZNF302, PAG1, SNX27, MED23, SKP2, LDAH, ANKRD13C, KIAA1551, ZNF767P, KIAA0232, CPT2, NCK1, FOXJ3, CTSH, SEC16A, UBR2, APC, RAB43, ORC5, E2F8, HEATR5A, SELPLG, ALG11, DGKD, SCYL3, ZNF721, ACSS3, SEPSECS, SYNRG, BTBD3, GPATCH8, CLEC4D, BORA, MSL3, ATMIN, MAP3K1, CRLF3, ZNF91, DUSP11, AKTIP, RPS6KA1, ARMT1, LRRK2, MGAT1, GCNT1, HDAC4, NCOA6, DCAF5, TAS2R31, FAM134C, RIC1, CEBPA, ZNF852, MYB, ZMYND8, GAPT, ZC2HC1A, PEX11B, KLHL20, ZFP30, ARHGAP1, RCBTB2, ACPP, RSBN1, FCGR3B, RNF34, RNF111, RMI1, SLC25A20, S100PBP, ANGEL2, TLR1, FOS, ZNF567, U2AF2, NSF, CDKN2AIP, KDM4A, CASP2, GALNT7, PANK2, C20orf197, FHL3, TRAFD1, ATXN2, ZNF35, SLC19A1, INAFM2, CA5B, ZBTB7B, SASS6, HMGCL, IL16, RSBN1L, GTF2E1, HSPBAP1, 45717, ZNF227, WBP1L, ZNF780B, ZNF780B, NRDE2, VPS11, ZNF490, CCDC66, SAP130, TAS2R20, PADI4, NPHP3, OSBPL11, MTMR4, OR52K1, TRIP11, TRIM33, </w:t>
            </w: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LCCI1, CEBPE, SASH3, NFATC3, STEAP4, BRCC3, CELF2, ARRDC4, AP4B1, JAK2, NLRC4, PTAR1, ZNF223, ZNF224, MTERF1, CCNG2, CTNND1, DGKD, SIGLEC9, MAP1S, INPP5D, RBM38, MSRB1, ZNF780A, RTF1, NLRP12, CAPNS2, KIAA0430, INPP5D, NDST2, DCP1B, TGDS, KIAA0226L, PRR4, HINFP, GIN1, MEGF9, DENND6A, ASB7, MTM1, C10orf131, GPR65, NSD1, TREML2, DCAF10, HHEX, ZYG11B, CCM2, OR52K2, ATP11A, CNEP1R1, CARD6, ASB8, HSP90B1, TNFRSF10C, DGKD, INPP5D, FAM217B, HSPA1B, TMEM55A, TLR6, FAM214B, MLXIP, TNFSF10, RAB33B, PADI4, TXNIP, C16orf54, TP53INP1, CNR2, SESN3, C16orf70, ACAP2, NFE2, TLR1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543EC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EDN1, CSF1, FLT1, TRIM25, ANKRD28, LIF, PMAIP1, SERPINB9, HBEGF, ATF3, SGMS2, HCAR2, SDC4, TNFSF14, SERPINE1, SLC3A2, ABL2, SPRY1, TIPARP, PGAP1, INHBA, BHLHE40, PLAU, THAP9-AS1, ZBTB43, SPP1, RCAN1, CD69, GLA, CREM, JUND, ARRDC3, PIGA, CYTH3, KLHL21, JUN, LAMB3, HSPA4L, USP36, FNIP2, HCAR3, ELOVL7, PRNP, NR4A2, GBP2, JOSD1, ZFY, IL12B, TMEM14EP, ZFX, RNF122, HMGCS1, CCL1, RGCC, IL3RA, PTGER2, GABPB1, CAMK1G, BMP6, PPIF, SNAPC1, NAF1, SLC7A5, CCL24, IL3RA, METRNL, LIPN, PNPLA8, SMAD3, DDIT4, MAP2K3, LDLR, HMGCR, SQLE, CXCL16, PPARG, SEC24A, PPTC7, SRGN, STK38L, SLC2A1, TGIF1, MAP4K4, CKS2, RAB7B, USP12, PROK2, DOT1L, B3GNT5, FFAR2, PRKAG2, PHLDA1, ESYT2, ZNFX1, USP12, MDFIC, SLC1A5, RLF, IL1R1, NOP16, OSM, SLC39A8, MSMO1, PLIN2, GPCPD1, TOMM34, CD38, SMOX, BTG3, SLC7A1, PAXBP1, LPL, BNIP3, GPR183, RHOH, CYCS, MAPK6, C15orf39, AHR, C16orf72, C5AR2, TIPARP, ISG20L2, BCL2L11, SBDS, LMNA, DUSP16, FUNDC2, RPF2, S100A10, IMP3, OTUD4, LYRM1, IER5, NCOA7, DOCK10, ATP2C1, EAF1, TWISTNB, ZBTB21, REPIN1, TRIB3, KMO, PTGES, RNF19A, UBAC2, GPR18, FOSB, PHF13, NFIL3, SNX9, ATP1A1, VPS37B, F3, SH3BP5, SLC26A2, VPS13C, GSTO1, AEN, IRAK2, ANKRD42, MCTP1, HMOX2, DDX60L, CLN8, GTPBP4, CDKN1A, GTPBP1, TPRA1, LPXN, DNAJC1, ITPRIP, WWC1, SLA, DUSP16, PFKFB3, LYRM4, SP140, H3F3C, SERPINB2, LAX1, UAP1, PLK3, DDIT3, RALGDS, ITGA5, RAB9A, CCRL2, PRPF39, LONRF3, ATXN1, IARS, BCL2L1, TSPYL2, ZNF331, TMEM52B, ZBTB10, GJB2, TSNAX, ECE1, STOM, DUSP3, DUSP5, KLF10, MTRNR2L5, DUSP6, TCEB1, NOP14, POR, ENPP2, SPAG9, CCNE2, SIAH2, CSRNP1, ATP2B1, SNUPN, NINJ1, ADAM17, TAF4B, NCR3LG1, MMP8, H3F3B, MTHFD1L, GNA15, PFKP, PTGER4, CA2, MED29, PDK1, NFKB2, GPCPD1, CRKL, CHD2, MTRNR2L6, NSMAF, TFRC, KLF2, PIM3, KIR2DL4, HIST2H3A, WDR91, HSPA13, NOCT, YRDC, CLCF1, GABARAPL2</w:t>
            </w:r>
          </w:p>
        </w:tc>
      </w:tr>
    </w:tbl>
    <w:p w14:paraId="570AE526" w14:textId="77777777" w:rsidR="00375C10" w:rsidRPr="00D759B0" w:rsidRDefault="00375C10">
      <w:pPr>
        <w:rPr>
          <w:rFonts w:ascii="Times New Roman" w:hAnsi="Times New Roman" w:cs="Times New Roman"/>
          <w:sz w:val="22"/>
          <w:szCs w:val="24"/>
        </w:rPr>
      </w:pPr>
    </w:p>
    <w:p w14:paraId="73EE0A26" w14:textId="7FCBF34C" w:rsidR="00375C10" w:rsidRDefault="00375C1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11C4E08B" w14:textId="2264E3FB" w:rsidR="00375C10" w:rsidRDefault="00375C10">
      <w:pPr>
        <w:rPr>
          <w:rFonts w:ascii="Times New Roman" w:hAnsi="Times New Roman" w:cs="Times New Roman" w:hint="eastAsia"/>
          <w:sz w:val="22"/>
          <w:szCs w:val="24"/>
        </w:rPr>
      </w:pP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Supplementary Table S</w:t>
      </w: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3</w:t>
      </w:r>
      <w:r w:rsidR="0025029A"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25029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5029A" w:rsidRPr="0025029A">
        <w:rPr>
          <w:rFonts w:ascii="Times New Roman" w:hAnsi="Times New Roman" w:cs="Times New Roman"/>
          <w:bCs/>
          <w:sz w:val="22"/>
          <w:szCs w:val="24"/>
        </w:rPr>
        <w:t>Genes in clusters showing z-score changes between BSTOA01 and BSTOA10.</w:t>
      </w:r>
    </w:p>
    <w:tbl>
      <w:tblPr>
        <w:tblW w:w="154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  <w:gridCol w:w="2211"/>
        <w:gridCol w:w="2211"/>
        <w:gridCol w:w="2211"/>
      </w:tblGrid>
      <w:tr w:rsidR="00D759B0" w:rsidRPr="00D759B0" w14:paraId="3789580C" w14:textId="77777777" w:rsidTr="009D56E7">
        <w:trPr>
          <w:trHeight w:val="375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95DE7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44D59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2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80E80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0FCB2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4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B1B57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6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4E146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7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32042" w14:textId="77777777" w:rsidR="00D759B0" w:rsidRPr="00D759B0" w:rsidRDefault="00D759B0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uster 8</w:t>
            </w:r>
          </w:p>
        </w:tc>
      </w:tr>
      <w:tr w:rsidR="00D759B0" w:rsidRPr="00D759B0" w14:paraId="49956853" w14:textId="77777777" w:rsidTr="00D759B0">
        <w:trPr>
          <w:trHeight w:val="819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3968F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AP1L1, CNN2, MYLIP, KIF13A, CASP3, VAV1, KDM3B, TREML2, STAM2, SNX11, PAG1, CASD1, ARID3A, TNFRSF10A, HSP90B1, RASSF2, KDM2A, GYS1, ARMT1, CYBB, ADGRE1, RAB31, TAX1BP1, ZNF644, PPP3CA, F11R, ARNTL, CCDC47, PCNX, PARP1, PLEKHM3, CMTM3, STXBP5, PTPN6, RC3H2, CLOCK, AP2A2, ESCO1, MORC3, C7orf60, ZBTB7B, HEXIM1, LOC388242, BTBD10, FCHSD2, ARAP2, TACC1, EP300, KIAA0232, CLEC4D, SP2, SPOPL, IGF2BP3, TXNDC11, DNAJB1, BTBD9, DYSF, GSK3A, CTSH, CEP170, ZNF609, MFSD6, KIAA0922, SENP2, SMURF2, FGFR1OP2, ENPP4, MMGT1, EPB41, UBE3B, GBA2, TNKS2, PTPN9, EED, TRAPPC3, KPNB1, KDM7A, SNX6, CLIP1, EVI5, TAB3, ABI1, STIM1, PLEKHO1, ARPC5, ZFYVE16, SUSD1, RTN4, INAFM2, ZNF407, PELI1, UBR3, TSPAN2, UBR5, ITCH, FAM103A1, SLC35A5, OSBPL9, CAB39, CAP1, COPZ1, RAB1B, PUDP, </w:t>
            </w: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DNMT3A, TRIOBP, MFN2, ELK4, NCOA5, DCTD, SLC44A2, DNAJC3, CNTNAP3, ARHGAP18, 45724, POLR3C, ITGAM, DGCR8, STAT3, CD53, ARPC4, ANKRD27, GCNT1, CNOT11, FOXP1, MAP3K7, ENG, U2AF2, OTULIN, RASAL3, WAPL, CLEC4A, ARFGEF2, CEACAM3, HERC3, C7orf43, USO1, KRTAP10-11, METTL23, FAM49B, CCND3, CCND2, UTP11L, LOC101060389, NADK, C6orf191andARHGAP18, AGPAT2, KDM2B, PHYKPL, TMEM222, POM121C, STK24, AP1S2, MPEG1, PARP11, SEC16A, C7orf73, COMMD1, FBXW7, SPCS3, CAPNS2, TIGAR, BAZ2B, BCLAF1, GPR108, TROVE2, SNX14, GLYR1, SZT2, TRMT6, SMCR8, SYNE1, ARL15, CNTNAP3P2, FAF2, MYO9B, SLC23A2, RXRA, ZNF75D, MED13L, PLCL2, NPHP3, MAN1A2, C7orf55-LUC7L2, ADD1, DDB1, CBFA2T2, DYNC1H1, PPP6C, MTHFS, CHM, VPRBP, CARD16, MERTK, VAMP3, TBCEL, CHST12, INO80D, VCPKMT, NBR1, RAB3GAP2, RAC1, PICALM, ERGIC2, GON4L, MAST3, MCEMP1, ALOX5AP, DGKA, ST6GALNAC2, </w:t>
            </w: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NR6A1, SMG6, STAU2, ATL2, GNG2, LZIC, TANC2, MGAT4B, SLMAP, PRKACA, PCYT1A, AP3B1, TBC1D3, IST1, UBIAD1, DOCK2, C6orf120, VNN1, KLHL2, EFR3A, HGS, SFSWAP, AP3D1, QPCT, SBF2, PDCL, MYADM, ZDHHC4, AOAH, GPR155, S100A11, FMR1, TGS1, SMAP1, TRPS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3A964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NCOA2, PPP1R12A, FUBP3, NCOA3, KIAA2026, ZMYND11, NIPBL, OSGEP, MTCH1, KAT6B, NRIP1, TBC1D20, PRRC2A, MED20, KIAA1109, RNASEK, BTBD3, BANP, CHP1, DGKD, C20orf24, ATP5J2, INPP5K, PPP6R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63911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HSP90B1, LRP10, HSPA1B, HSPH1, GPR65, LTF, RBMS1, PJA2, FAM134B, ENTPD4, MTMR6, SETX, ZYX, PKNOX1, MOB3C, AZIN1, PDLIM5, MLF2, RASA2, VASP, LONRF1, HSPA5, RLIM, CHORDC1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835E9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FAM105A, LEMD3, KAT6A, GALNT7, PRKAA1, TMEM164, SEC24B, MMADHC, ARFGEF1, LRCH1, DOCK11, NT5DC3, MYH9, PSD4, PNPLA6, LCOR, MLKL, PHF8, ITPKB, PHACTR4, FAM199X, HSPE1-MOB4, MTM1, SREK1, UBAP2L, LDAH, SRSF4, RBX1, CDC123, IGF2R, ANKRD17, RFX7, HNRNPUL1, TRIM24, NBEAL2, RBM22, ARMC8, MRPL49, DDX42, STEAP4, PHTF1, LYPLA2, WDFY3, RAD51B, PREX1, LOC646938, RNF5, TRIM13, KMT5B, C16orf62, EPS15, ZCCHC2, CSK, DOCK2, TMEM9B, ARHGAP26, CCDC92, LRRK2, PADI2, FAM193B, CTSS, ELMOD3, FLOT2, CCDC97, MAK16, IFITM1, PIP4K2A, GEN1, LSM14A, FRS2, DHRSX, RPA1, DNAJB12, TMEM59, LSG1, MGAT5, PYGL, IGF1R, SEC14L1, HDHD2, PPHLN1, LILRB2, PDCD10, IDE, KANSL1, ZMYM2, LTA4H, RANBP10, NSDHL, CEP135, PPP6R1, AHCTF1, TTLL3, C10orf88, HSDL2, C1orf112, ANKHD1, ICE1, ARHGAP19-SLIT1, </w:t>
            </w: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PRKAG1, SARAF, SASS6, TSPAN32, MSH3, CR1, OSBPL2, URI1, KATNBL1, MANEA, TMED10, XPO4, SLC35E1, KANSL3, PADI4, TESK1, ZMPSTE24, CYB5R1, ADGRE3, DDX6, NAA35, GALK2, ATP8B4, KIAA0391, SLC39A4, NR3C1, BTD, CHST15, OCIAD2, RPS26, IFITM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92BB3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THOC1, THAP9-AS1, MSMO1, CHD7, TOMM7, GLS, SMOX, KLF6, ARL6IP1, MT1A, HMGA1, GPR18, EIF4E, COMMD6, GAS7, RPS27A, NDUFA13, GADD45A, HSPA9, TNFSF14, RPL7, BHLHE40, RHOU, GPCPD1, CSTA, SMAD3, ANKRD28, ZBTB43, FUT11, FXYD5, RRNAD1, HMGCR, SRGN, PGAP1, GLA, TMEM63C, BCL2L11, HMOX2, PFKP, ZFAND5, ANP32E, TIPARP, SOD1, OGT, WDR91, CYC1, COX6B1, HIST1H2BD, TSR1, DPY19L1, DDIT3, MTRNR2L5, GSTO1, FBXO34, PSAT1, MSH6, UQCRQ, SLC25A37, PPP2R2D, TARS, NOP14, ANKRD42, ERLEC1, RPF2, TMA7, RNMT, GAB3, VPS13C, GNG5, CABLES1, GNL3, ACBD3, VIM, NKRF, IL3RA, PRKAG2, SLC3A2, TXNDC5, FDPS, LRRC59, BNIP3, CKAP2L, AHR, RALGAPA2, RLF, DNAH1, HIST2H2AC, AEN, HIST1H2AE, NOP16, CERK, FAM133B, CNOT2, PDE12, CLN8, ESYT2, RANBP1, UTP18, LMNA, JAZF1, LRRC8C, CLK3, FUBP1, </w:t>
            </w: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 xml:space="preserve">ERN1, TRIM25, ZNF706, OTUD4, MARVELD3, UHRF1BP1L, FBXW11, CDK9, MT1G, DCUN1D5, RPL14, GPAT3, INHBA, PGK1, NSMAF, SLA, SLC2A1, HIST2H3D, DNAJC1, RPL7A, TRIB3, CFAP20, PSME2, USP6, CSF1, CKS2, MTHFD1L, RPS6KA3, TOMM34, CYTH3, CYCS, GARS, DBI, PLEKHM2, IARS, CSTB, HPRT1, PRPF39, KCTD20, YTHDC1, ATP1A1, UBAC2, ZEB2, PPTC7, S100A10, MTRNR2L3, TNPO2, PROK2, EDEM1, BACH1, TMEM39A, SURF4, TCTN3, TMEM106C, CCDC88A, NPC1, ZNF121, CARS, ELF1, PAXBP1, COX7B, C15orf39, SLC4A7, ACSL5, NEU1, WDR26, H3F3C, FAM19A3, TNNT2, SLC1A5, DAPK3, TCEB1, PFDN5, C1QTNF9B, LRRC42, SLC9A8, TPRA1, PVR, PDCD5, NOC2L, YBX3, GNA15, ZC3H4, PPCDC, PTP4A2, C16orf72, ASNS, CYP51A1, NUP98, NOCT, POMP, HIST2H3A, NR1H2, GTPBP4, LATS2, SQLE, CXorf40B, TMEM14EP, FPGS, ASB3, KLRG2, C19orf25, TPD52, C5AR2, MED29, BMP6, GLRX3, FNIP2, HIST1H2BG, KLF2, USPL1, POGZ, KCNK5, HSPE1, PSMD11, </w:t>
            </w: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IRAK1, RCAN1, C12orf57, LONRF3, EML2-AS1, MAP4K4, HIST2H2AA3, DDX18, CYTH1, RAB7B, TAF4B, HIGD1A, CDK1, ATXN1, PAIP2, AAED1, EBP, ATF4, PSME1, ZBTB7A, IL1RAP, DUSP6, CRKL, SLC16A1, SLC7A1, ARHGEF7, JUND, SYS1, TTC31, ZFY, ZFX, SEC24A, STXBP1, SLC26A2, WWC1, ZFC3H1, USP11, CSNK1A1, PDK1, ZNFX1, SEC61G, PHLPP1, ERF, H3F3B, FBXO30, PSMA1, ARL8B, TMEM248, IMP3, BRDT, PRAMEF5, PRNP, DKC1, TOP1, FAM188A, HIST2H2AA4, ENSA, WBP4, SEC61B, ECE1, NOLC1, HCCS, GABPB1, CDK16, AP1B1, SFR1, SGMS2, EDN1, RAB9A, SLC43A3, POLR2K, S100P, TGFBRAP1, RQCD1, JTB, HAUS2, HIST1H1E, ATP2C1, RELA, RANBP9, FAM122C, CCL1, ABL2, SNX9, ATP11B, PPRC1, TFG, RGCC, KIAA0907, KPNA4, ANKRD36C, TOR1B, MAFK, RCC2, PRPF38A, MARS, RHEB, CSTF1, LYRM1, SNUPN, STK38L, PLPP6, POLA1, PSMC4, HNRNPM, FAM107B, FNBP1, CLIC1, HSPA14, HSPA4L, ESYT1, DERL1, GNA13, HCST, TFRC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E35D6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KLHL21, ITGA5, RNF122, MTRNR2L6, PGS1, SLC38A2, RPS20, RPL39, GPCPD1, RPL7A, C16orf91, RPS14, EEF1D, MTRNR2L2, TSNAX, MTRNR2L9, MRPL12, HIST1H2AI, RPLP0, ZNF33A, H2AFX, TOMM22, SNORD102, TIMM10B, PHF6, H2AFZ, HIST1H1B, BRIX1, RPL35, RPS21, RPS12, IRF2BP2, ZNF12, RPS29, EIF3D, RPL23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43B58" w14:textId="77777777" w:rsidR="00D759B0" w:rsidRPr="00D759B0" w:rsidRDefault="00D759B0" w:rsidP="00D759B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D759B0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NXA1, PHF13, AKIRIN2, HIST1H3B, STK17B, NIFK, HIST1H2AB, ND6</w:t>
            </w:r>
          </w:p>
        </w:tc>
      </w:tr>
    </w:tbl>
    <w:p w14:paraId="3B371259" w14:textId="250E9C24" w:rsidR="00375C10" w:rsidRPr="0025029A" w:rsidRDefault="00375C10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Supplementary Table S</w:t>
      </w: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="0025029A"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25029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5029A" w:rsidRPr="0025029A">
        <w:rPr>
          <w:rFonts w:ascii="Times New Roman" w:hAnsi="Times New Roman" w:cs="Times New Roman"/>
          <w:bCs/>
          <w:sz w:val="22"/>
          <w:szCs w:val="24"/>
        </w:rPr>
        <w:t>Enriched transcription factor genes in each cluster.</w:t>
      </w:r>
    </w:p>
    <w:tbl>
      <w:tblPr>
        <w:tblW w:w="153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9D56E7" w:rsidRPr="009D56E7" w14:paraId="0184C2EA" w14:textId="77777777" w:rsidTr="009D56E7">
        <w:trPr>
          <w:trHeight w:val="150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6649D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E9E66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dow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F6DD9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10_dow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5E7EF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FAE50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01_dow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F21E1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dow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F3A761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690AA2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dow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C9ACE3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down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FA579A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10_down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FB8AA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01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dow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C2633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01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26790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BF4E0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AE0F11" w14:textId="77777777" w:rsidR="009D56E7" w:rsidRPr="009D56E7" w:rsidRDefault="009D56E7" w:rsidP="009D56E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t>BSTOA01_up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01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down &amp;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w w:val="80"/>
                <w:kern w:val="0"/>
                <w:sz w:val="12"/>
              </w:rPr>
              <w:br/>
              <w:t>BSTOA10_up</w:t>
            </w:r>
          </w:p>
        </w:tc>
      </w:tr>
      <w:tr w:rsidR="009D56E7" w:rsidRPr="009D56E7" w14:paraId="18B756F5" w14:textId="77777777" w:rsidTr="009D56E7">
        <w:trPr>
          <w:trHeight w:val="8190"/>
        </w:trPr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5D364646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HD8, XBP1, ZNF33A, FOXO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0632DF46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DK7, CDK8, NCOA1, IRF1, PRKDC, GTF2B, PIAS1, KAT2B, ASH2L, HDAC3, RBAK, ZNF257, RNF2, CDC5L, ZNF350, JMJD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68AC3853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HDAC1, KDM1A, LMO2, TCF3, MYBL2, ZNF224, RB1, FOXK2, ZHX1, STAT5B, WDR5, SREBF2, NFE2, BRD7, ZEB1, DPF2, ARID3A, MGA, MCRS1, USF2, NONO, IKZF1, ZMYND11, RCOR1, UBTF, ATF1, SMAD5, NFYA, ZBTB7B, NCOA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31F9B553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TF4, MED12, NFATC2, KDM4A, TET2, BATF3, KLF10, TLE3, CEBPZ, CEBPG, RBM39, BHLHE40, ZZZ3, ICE1, TOP1, ARRB1, ZNF207, ZNF318, STAT2, KLF2, TRIM25, RLF, ZBTB43, ZNFX1, TCEB1, TRIB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53ADFD94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TAG1, FOXM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54E5FB18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YB, BCL6, NFYB, SMAD4, BCL11A, ATF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15DEA9E1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LF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1A27CE45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DR, CHD4, GTF2F1, JMJD1C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0420E305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RNTL, ZBTB11, JARID2, PPARG, SATB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7CB1E1E6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MARCA2, BRCA1, FOSL2, SP2, PHF8, OGT, NFRKB, NFKB1, ZFX, ZNF41, ZFY, SUZ12, BDP1, SS18, PRDM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4F341F67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MC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1DA58D29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EBPA, E2F4, KDM5A, SMARCC1, MAZ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73251018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P300, HCFC1, JUNB, NR3C1, NFIC, ATF2, BACH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6FE75D61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R2C2, RARA, ZNF14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19F64B66" w14:textId="77777777" w:rsidR="009D56E7" w:rsidRPr="009D56E7" w:rsidRDefault="009D56E7" w:rsidP="009D56E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CTCF, RAD21, POLR2A, SPI1, MYC, RELA, SUPT5H, BRD4, RUNX1, CEBPB, HSF1, NELFA, CREB1, SIN3A, NRF1, KMT2A, TAF1, MED1, TBP, MAX, CHD1, MAFK, JUND, MXI1, EZH2, REST, SMC1A, YY1, SMARCA4, AFF4, SRF, STAT1, JUN, NIPBL, ELL2, EGR1, AHR, ZBTB33, OGG1, SMAD2, GABPA, FOS, </w:t>
            </w:r>
            <w:r w:rsidRPr="009D56E7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HMGB2, BRD2, RFX5, NFE2L2, SMAD3, BRD3, CHD2, STAT3, ELF1, SETDB1, TCF12, KLF5, HDAC2, HIF1A, RXRA, SP1, ARNT, MEF2A, TAF7, STAT5A, ELK1, PML, ATF3, HMGB1, CBX3, SAP30, TBL1XR1, ZNF75A, WDHD1, MEN1, RBBP5, CHD7, FOSL1, DDX21, CTNNB1, HDAC6, PBX3, CDK9, ZMYND8, BCL3</w:t>
            </w:r>
          </w:p>
        </w:tc>
      </w:tr>
    </w:tbl>
    <w:p w14:paraId="07616667" w14:textId="77777777" w:rsidR="00375C10" w:rsidRPr="009D56E7" w:rsidRDefault="00375C10">
      <w:pPr>
        <w:rPr>
          <w:rFonts w:ascii="Times New Roman" w:hAnsi="Times New Roman" w:cs="Times New Roman"/>
          <w:sz w:val="22"/>
          <w:szCs w:val="24"/>
        </w:rPr>
      </w:pPr>
    </w:p>
    <w:p w14:paraId="257C5E45" w14:textId="77777777" w:rsidR="004C44E2" w:rsidRDefault="00375C10">
      <w:pPr>
        <w:widowControl/>
        <w:jc w:val="left"/>
        <w:rPr>
          <w:rFonts w:ascii="Times New Roman" w:hAnsi="Times New Roman" w:cs="Times New Roman"/>
          <w:sz w:val="22"/>
          <w:szCs w:val="24"/>
        </w:rPr>
        <w:sectPr w:rsidR="004C44E2" w:rsidSect="0018003A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10597AA" w14:textId="643DBF6F" w:rsidR="00375C10" w:rsidRDefault="00375C10">
      <w:pPr>
        <w:rPr>
          <w:rFonts w:ascii="Times New Roman" w:hAnsi="Times New Roman" w:cs="Times New Roman" w:hint="eastAsia"/>
          <w:sz w:val="22"/>
          <w:szCs w:val="24"/>
        </w:rPr>
      </w:pP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Supplementary Table S</w:t>
      </w:r>
      <w:r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5</w:t>
      </w:r>
      <w:r w:rsidR="0025029A" w:rsidRPr="0025029A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25029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25029A" w:rsidRPr="0025029A">
        <w:rPr>
          <w:rFonts w:ascii="Times New Roman" w:hAnsi="Times New Roman" w:cs="Times New Roman"/>
          <w:sz w:val="22"/>
          <w:szCs w:val="24"/>
        </w:rPr>
        <w:t>List of excluded GO terms</w:t>
      </w:r>
      <w:r w:rsidR="0025029A">
        <w:rPr>
          <w:rFonts w:ascii="Times New Roman" w:hAnsi="Times New Roman" w:cs="Times New Roman" w:hint="eastAsia"/>
          <w:sz w:val="22"/>
          <w:szCs w:val="24"/>
        </w:rPr>
        <w:t>.</w:t>
      </w:r>
    </w:p>
    <w:tbl>
      <w:tblPr>
        <w:tblW w:w="6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5103"/>
      </w:tblGrid>
      <w:tr w:rsidR="004C44E2" w:rsidRPr="004C44E2" w14:paraId="0042541C" w14:textId="77777777" w:rsidTr="000E323B">
        <w:trPr>
          <w:trHeight w:val="5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5EC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I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B6B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Term</w:t>
            </w:r>
            <w:proofErr w:type="spellEnd"/>
          </w:p>
        </w:tc>
      </w:tr>
      <w:tr w:rsidR="004C44E2" w:rsidRPr="004C44E2" w14:paraId="5ED63061" w14:textId="77777777" w:rsidTr="000E323B">
        <w:trPr>
          <w:trHeight w:val="5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65A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120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7D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transcription regulator complex</w:t>
            </w:r>
          </w:p>
        </w:tc>
      </w:tr>
      <w:tr w:rsidR="004C44E2" w:rsidRPr="004C44E2" w14:paraId="228106D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EC4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1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4C7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by RNA polymerase II</w:t>
            </w:r>
          </w:p>
        </w:tc>
      </w:tr>
      <w:tr w:rsidR="004C44E2" w:rsidRPr="004C44E2" w14:paraId="2C7A48F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3F3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1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39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B complex</w:t>
            </w:r>
          </w:p>
        </w:tc>
      </w:tr>
      <w:tr w:rsidR="004C44E2" w:rsidRPr="004C44E2" w14:paraId="2F80ACD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69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1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D57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C complex</w:t>
            </w:r>
          </w:p>
        </w:tc>
      </w:tr>
      <w:tr w:rsidR="004C44E2" w:rsidRPr="004C44E2" w14:paraId="22FE74A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B5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2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30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i-snRNP complex assembly</w:t>
            </w:r>
          </w:p>
        </w:tc>
      </w:tr>
      <w:tr w:rsidR="004C44E2" w:rsidRPr="004C44E2" w14:paraId="707FDA0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E1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2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B7B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 assembly</w:t>
            </w:r>
          </w:p>
        </w:tc>
      </w:tr>
      <w:tr w:rsidR="004C44E2" w:rsidRPr="004C44E2" w14:paraId="46A9753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CDC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F60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-encoded plastid RNA polymerase complex A</w:t>
            </w:r>
          </w:p>
        </w:tc>
      </w:tr>
      <w:tr w:rsidR="004C44E2" w:rsidRPr="004C44E2" w14:paraId="574BF67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A0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AE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-encoded plastid RNA polymerase complex B</w:t>
            </w:r>
          </w:p>
        </w:tc>
      </w:tr>
      <w:tr w:rsidR="004C44E2" w:rsidRPr="004C44E2" w14:paraId="08B7A2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27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B05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solic DNA-directed RNA polymerase complex</w:t>
            </w:r>
          </w:p>
        </w:tc>
      </w:tr>
      <w:tr w:rsidR="004C44E2" w:rsidRPr="004C44E2" w14:paraId="4078F73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43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25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xport complex</w:t>
            </w:r>
          </w:p>
        </w:tc>
      </w:tr>
      <w:tr w:rsidR="004C44E2" w:rsidRPr="004C44E2" w14:paraId="40D5210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64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0493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ration of catalytic spliceosome for first transesterification step</w:t>
            </w:r>
          </w:p>
        </w:tc>
      </w:tr>
      <w:tr w:rsidR="004C44E2" w:rsidRPr="004C44E2" w14:paraId="4D7DCCB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14B9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646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ration of catalytic spliceosome for second transesterification step</w:t>
            </w:r>
          </w:p>
        </w:tc>
      </w:tr>
      <w:tr w:rsidR="004C44E2" w:rsidRPr="004C44E2" w14:paraId="1F4BF9B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068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99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 assembly of SL-containing precatalytic spliceosome</w:t>
            </w:r>
          </w:p>
        </w:tc>
      </w:tr>
      <w:tr w:rsidR="004C44E2" w:rsidRPr="004C44E2" w14:paraId="568A20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B37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5E2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is assembly of pre-catalytic spliceosome</w:t>
            </w:r>
          </w:p>
        </w:tc>
      </w:tr>
      <w:tr w:rsidR="004C44E2" w:rsidRPr="004C44E2" w14:paraId="03C2320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93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90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trans splicing, via spliceosome</w:t>
            </w:r>
          </w:p>
        </w:tc>
      </w:tr>
      <w:tr w:rsidR="004C44E2" w:rsidRPr="004C44E2" w14:paraId="6703C56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F2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0A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ergenic mRNA trans splicing</w:t>
            </w:r>
          </w:p>
        </w:tc>
      </w:tr>
      <w:tr w:rsidR="004C44E2" w:rsidRPr="004C44E2" w14:paraId="5EC6E6F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E24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79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roup I intron splicing</w:t>
            </w:r>
          </w:p>
        </w:tc>
      </w:tr>
      <w:tr w:rsidR="004C44E2" w:rsidRPr="004C44E2" w14:paraId="0460731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94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11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roup II intron splicing</w:t>
            </w:r>
          </w:p>
        </w:tc>
      </w:tr>
      <w:tr w:rsidR="004C44E2" w:rsidRPr="004C44E2" w14:paraId="2C802E3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49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499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roup III intron splicing</w:t>
            </w:r>
          </w:p>
        </w:tc>
      </w:tr>
      <w:tr w:rsidR="004C44E2" w:rsidRPr="004C44E2" w14:paraId="5818212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F4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F9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splicing, via transesterification reactions</w:t>
            </w:r>
          </w:p>
        </w:tc>
      </w:tr>
      <w:tr w:rsidR="004C44E2" w:rsidRPr="004C44E2" w14:paraId="5FF95D2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A5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27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splicing, via transesterification reactions with guanosine as nucleophile</w:t>
            </w:r>
          </w:p>
        </w:tc>
      </w:tr>
      <w:tr w:rsidR="004C44E2" w:rsidRPr="004C44E2" w14:paraId="5E229AB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82C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06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splicing, via transesterification reactions with bulged adenosine as nucleophile</w:t>
            </w:r>
          </w:p>
        </w:tc>
      </w:tr>
      <w:tr w:rsidR="004C44E2" w:rsidRPr="004C44E2" w14:paraId="785AE50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BC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AF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-type intron splice site recognition and cleavage</w:t>
            </w:r>
          </w:p>
        </w:tc>
      </w:tr>
      <w:tr w:rsidR="004C44E2" w:rsidRPr="004C44E2" w14:paraId="7D78598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59B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83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lternative mRNA splicing, via spliceosome</w:t>
            </w:r>
          </w:p>
        </w:tc>
      </w:tr>
      <w:tr w:rsidR="004C44E2" w:rsidRPr="004C44E2" w14:paraId="5FF1F66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4F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88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alternative mRNA splicing, via spliceosome</w:t>
            </w:r>
          </w:p>
        </w:tc>
      </w:tr>
      <w:tr w:rsidR="004C44E2" w:rsidRPr="004C44E2" w14:paraId="1DC40E2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93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02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firs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esterification activity</w:t>
            </w:r>
          </w:p>
        </w:tc>
      </w:tr>
      <w:tr w:rsidR="004C44E2" w:rsidRPr="004C44E2" w14:paraId="05D9516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9B2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ADA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econd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esterification activity</w:t>
            </w:r>
          </w:p>
        </w:tc>
      </w:tr>
      <w:tr w:rsidR="004C44E2" w:rsidRPr="004C44E2" w14:paraId="2572418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D58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A3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snRNP assembly</w:t>
            </w:r>
          </w:p>
        </w:tc>
      </w:tr>
      <w:tr w:rsidR="004C44E2" w:rsidRPr="004C44E2" w14:paraId="4DC32F6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784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25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e conformational change to release U4 (or U4atac) and U1 (or U11)</w:t>
            </w:r>
          </w:p>
        </w:tc>
      </w:tr>
      <w:tr w:rsidR="004C44E2" w:rsidRPr="004C44E2" w14:paraId="4C14A8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44E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49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3'-splice site recognition</w:t>
            </w:r>
          </w:p>
        </w:tc>
      </w:tr>
      <w:tr w:rsidR="004C44E2" w:rsidRPr="004C44E2" w14:paraId="25D24B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D9A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B37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 disassembly</w:t>
            </w:r>
          </w:p>
        </w:tc>
      </w:tr>
      <w:tr w:rsidR="004C44E2" w:rsidRPr="004C44E2" w14:paraId="3E94690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7A8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5C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nformational changes to generate catalytic conformation</w:t>
            </w:r>
          </w:p>
        </w:tc>
      </w:tr>
      <w:tr w:rsidR="004C44E2" w:rsidRPr="004C44E2" w14:paraId="50743DC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5C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82D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NA splicing, via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ndonucleolytic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leavage and ligation</w:t>
            </w:r>
          </w:p>
        </w:tc>
      </w:tr>
      <w:tr w:rsidR="004C44E2" w:rsidRPr="004C44E2" w14:paraId="409166C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6BB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07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5'-splice site recognition</w:t>
            </w:r>
          </w:p>
        </w:tc>
      </w:tr>
      <w:tr w:rsidR="004C44E2" w:rsidRPr="004C44E2" w14:paraId="6C358F6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AC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3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F92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splicing, via spliceosome</w:t>
            </w:r>
          </w:p>
        </w:tc>
      </w:tr>
      <w:tr w:rsidR="004C44E2" w:rsidRPr="004C44E2" w14:paraId="7050A45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2F0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4DE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by galactose</w:t>
            </w:r>
          </w:p>
        </w:tc>
      </w:tr>
      <w:tr w:rsidR="004C44E2" w:rsidRPr="004C44E2" w14:paraId="5B0E89F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73E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E2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pression of transcription by galactose</w:t>
            </w:r>
          </w:p>
        </w:tc>
      </w:tr>
      <w:tr w:rsidR="004C44E2" w:rsidRPr="004C44E2" w14:paraId="10DEC50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CC5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CA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by galactose</w:t>
            </w:r>
          </w:p>
        </w:tc>
      </w:tr>
      <w:tr w:rsidR="004C44E2" w:rsidRPr="004C44E2" w14:paraId="1ACE7B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7E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18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V complex</w:t>
            </w:r>
          </w:p>
        </w:tc>
      </w:tr>
      <w:tr w:rsidR="004C44E2" w:rsidRPr="004C44E2" w14:paraId="1570D7F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F6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9B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V complex</w:t>
            </w:r>
          </w:p>
        </w:tc>
      </w:tr>
      <w:tr w:rsidR="004C44E2" w:rsidRPr="004C44E2" w14:paraId="55BC8B6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42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004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05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-encoded plastid RNA polymerase complex</w:t>
            </w:r>
          </w:p>
        </w:tc>
      </w:tr>
      <w:tr w:rsidR="004C44E2" w:rsidRPr="004C44E2" w14:paraId="02B2AFB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395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FA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directed RNA polymerase complex</w:t>
            </w:r>
          </w:p>
        </w:tc>
      </w:tr>
      <w:tr w:rsidR="004C44E2" w:rsidRPr="004C44E2" w14:paraId="2FE31EB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77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9A2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gulation of transcription from RNA polymerase II promoter</w:t>
            </w:r>
          </w:p>
        </w:tc>
      </w:tr>
      <w:tr w:rsidR="004C44E2" w:rsidRPr="004C44E2" w14:paraId="7815A6E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F87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F0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from RNA polymerase II promoter by glucose</w:t>
            </w:r>
          </w:p>
        </w:tc>
      </w:tr>
      <w:tr w:rsidR="004C44E2" w:rsidRPr="004C44E2" w14:paraId="4A2659B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5CE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50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from RNA polymerase II promoter by galactose</w:t>
            </w:r>
          </w:p>
        </w:tc>
      </w:tr>
      <w:tr w:rsidR="004C44E2" w:rsidRPr="004C44E2" w14:paraId="0C1AF81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713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19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from RNA polymerase II promoter by glucose</w:t>
            </w:r>
          </w:p>
        </w:tc>
      </w:tr>
      <w:tr w:rsidR="004C44E2" w:rsidRPr="004C44E2" w14:paraId="45FA3E1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C7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F10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pression of transcription from RNA polymerase II promoter by glucose</w:t>
            </w:r>
          </w:p>
        </w:tc>
      </w:tr>
      <w:tr w:rsidR="004C44E2" w:rsidRPr="004C44E2" w14:paraId="7D1660D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12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6311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pression of transcription from RNA polymerase II promoter by galactose</w:t>
            </w:r>
          </w:p>
        </w:tc>
      </w:tr>
      <w:tr w:rsidR="004C44E2" w:rsidRPr="004C44E2" w14:paraId="66C5952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69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8E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from RNA polymerase II promoter by galactose</w:t>
            </w:r>
          </w:p>
        </w:tc>
      </w:tr>
      <w:tr w:rsidR="004C44E2" w:rsidRPr="004C44E2" w14:paraId="137F9FD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8FD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2C2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activation of transcription from RNA polymerase II promoter</w:t>
            </w:r>
          </w:p>
        </w:tc>
      </w:tr>
      <w:tr w:rsidR="004C44E2" w:rsidRPr="004C44E2" w14:paraId="5A8D011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12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50F6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pression of transcription from RNA polymerase II promoter</w:t>
            </w:r>
          </w:p>
        </w:tc>
      </w:tr>
      <w:tr w:rsidR="004C44E2" w:rsidRPr="004C44E2" w14:paraId="275A633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AA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38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H core complex</w:t>
            </w:r>
          </w:p>
        </w:tc>
      </w:tr>
      <w:tr w:rsidR="004C44E2" w:rsidRPr="004C44E2" w14:paraId="0895428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DB2C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4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C4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HO complex part of transcription export complex</w:t>
            </w:r>
          </w:p>
        </w:tc>
      </w:tr>
      <w:tr w:rsidR="004C44E2" w:rsidRPr="004C44E2" w14:paraId="7164BCB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115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5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A18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upstream activating factor complex</w:t>
            </w:r>
          </w:p>
        </w:tc>
      </w:tr>
      <w:tr w:rsidR="004C44E2" w:rsidRPr="004C44E2" w14:paraId="1553340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6CB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5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26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ncRNA-mediated post-transcriptional gene silencing</w:t>
            </w:r>
          </w:p>
        </w:tc>
      </w:tr>
      <w:tr w:rsidR="004C44E2" w:rsidRPr="004C44E2" w14:paraId="58B5474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F4B4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7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BE9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-coupled nucleotide-excision repair, DNA damage recognition</w:t>
            </w:r>
          </w:p>
        </w:tc>
      </w:tr>
      <w:tr w:rsidR="004C44E2" w:rsidRPr="004C44E2" w14:paraId="24EB086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67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24E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regulatory element binding translation repressor activity</w:t>
            </w:r>
          </w:p>
        </w:tc>
      </w:tr>
      <w:tr w:rsidR="004C44E2" w:rsidRPr="004C44E2" w14:paraId="474B52F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65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67D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pressor activity, non-nucleic acid binding</w:t>
            </w:r>
          </w:p>
        </w:tc>
      </w:tr>
      <w:tr w:rsidR="004C44E2" w:rsidRPr="004C44E2" w14:paraId="0B137F6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9B03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AA8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RNA processing</w:t>
            </w:r>
          </w:p>
        </w:tc>
      </w:tr>
      <w:tr w:rsidR="004C44E2" w:rsidRPr="004C44E2" w14:paraId="0C49B15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64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9DC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-dependent tethering of RNA polymerase II gene DNA at nuclear periphery</w:t>
            </w:r>
          </w:p>
        </w:tc>
      </w:tr>
      <w:tr w:rsidR="004C44E2" w:rsidRPr="004C44E2" w14:paraId="598B2D3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476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376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criptional tethering of RNA polymerase II gene DNA at nuclear periphery</w:t>
            </w:r>
          </w:p>
        </w:tc>
      </w:tr>
      <w:tr w:rsidR="004C44E2" w:rsidRPr="004C44E2" w14:paraId="41D523B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4E9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55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is-regulatory region binding</w:t>
            </w:r>
          </w:p>
        </w:tc>
      </w:tr>
      <w:tr w:rsidR="004C44E2" w:rsidRPr="004C44E2" w14:paraId="65B72F2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53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708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transcription regulatory region sequence-specific DNA binding</w:t>
            </w:r>
          </w:p>
        </w:tc>
      </w:tr>
      <w:tr w:rsidR="004C44E2" w:rsidRPr="004C44E2" w14:paraId="0540AEE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A6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8AC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is-regulatory region sequence-specific DNA binding</w:t>
            </w:r>
          </w:p>
        </w:tc>
      </w:tr>
      <w:tr w:rsidR="004C44E2" w:rsidRPr="004C44E2" w14:paraId="30332DB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215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03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ore promoter sequence-specific DNA binding</w:t>
            </w:r>
          </w:p>
        </w:tc>
      </w:tr>
      <w:tr w:rsidR="004C44E2" w:rsidRPr="004C44E2" w14:paraId="097FC9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759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C6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factor activity, RNA polymerase II-specific</w:t>
            </w:r>
          </w:p>
        </w:tc>
      </w:tr>
      <w:tr w:rsidR="004C44E2" w:rsidRPr="004C44E2" w14:paraId="5715190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E7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C6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cis-regulatory region sequence-specific DNA binding</w:t>
            </w:r>
          </w:p>
        </w:tc>
      </w:tr>
      <w:tr w:rsidR="004C44E2" w:rsidRPr="004C44E2" w14:paraId="7A3DA1E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213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65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omplex binding</w:t>
            </w:r>
          </w:p>
        </w:tc>
      </w:tr>
      <w:tr w:rsidR="004C44E2" w:rsidRPr="004C44E2" w14:paraId="7E01E8C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E7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FF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core binding</w:t>
            </w:r>
          </w:p>
        </w:tc>
      </w:tr>
      <w:tr w:rsidR="004C44E2" w:rsidRPr="004C44E2" w14:paraId="14731C3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7F1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09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98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general transcription initiation factor activity</w:t>
            </w:r>
          </w:p>
        </w:tc>
      </w:tr>
      <w:tr w:rsidR="004C44E2" w:rsidRPr="004C44E2" w14:paraId="24BE8BF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E9D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86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acterial-type RNA polymerase core enzyme binding</w:t>
            </w:r>
          </w:p>
        </w:tc>
      </w:tr>
      <w:tr w:rsidR="004C44E2" w:rsidRPr="004C44E2" w14:paraId="3FDB8A8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51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58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single-subunit type RNA polymerase binding</w:t>
            </w:r>
          </w:p>
        </w:tc>
      </w:tr>
      <w:tr w:rsidR="004C44E2" w:rsidRPr="004C44E2" w14:paraId="534031B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007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6B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type 1 promoter sequence-specific DNA binding</w:t>
            </w:r>
          </w:p>
        </w:tc>
      </w:tr>
      <w:tr w:rsidR="004C44E2" w:rsidRPr="004C44E2" w14:paraId="567CFE2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6A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45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type 2 promoter sequence-specific DNA binding</w:t>
            </w:r>
          </w:p>
        </w:tc>
      </w:tr>
      <w:tr w:rsidR="004C44E2" w:rsidRPr="004C44E2" w14:paraId="66B8475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14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05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type 3 promoter sequence-specific DNA binding</w:t>
            </w:r>
          </w:p>
        </w:tc>
      </w:tr>
      <w:tr w:rsidR="004C44E2" w:rsidRPr="004C44E2" w14:paraId="62CDB5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6F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C8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sequence-specific DNA-binding transcription factor recruiting activity</w:t>
            </w:r>
          </w:p>
        </w:tc>
      </w:tr>
      <w:tr w:rsidR="004C44E2" w:rsidRPr="004C44E2" w14:paraId="36A69E7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6A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D5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oRNA transcription by RNA polymerase III</w:t>
            </w:r>
          </w:p>
        </w:tc>
      </w:tr>
      <w:tr w:rsidR="004C44E2" w:rsidRPr="004C44E2" w14:paraId="7AC149A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00C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284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oRNA transcription by RNA polymerase II</w:t>
            </w:r>
          </w:p>
        </w:tc>
      </w:tr>
      <w:tr w:rsidR="004C44E2" w:rsidRPr="004C44E2" w14:paraId="39F8BAE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CE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C37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transcription regulatory region sequence-specific DNA binding</w:t>
            </w:r>
          </w:p>
        </w:tc>
      </w:tr>
      <w:tr w:rsidR="004C44E2" w:rsidRPr="004C44E2" w14:paraId="0EC4C8E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6B7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B7E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promoter transcription regulatory region sequence-specific DNA binding</w:t>
            </w:r>
          </w:p>
        </w:tc>
      </w:tr>
      <w:tr w:rsidR="004C44E2" w:rsidRPr="004C44E2" w14:paraId="3585ECE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1C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8C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general transcription initiation factor binding</w:t>
            </w:r>
          </w:p>
        </w:tc>
      </w:tr>
      <w:tr w:rsidR="004C44E2" w:rsidRPr="004C44E2" w14:paraId="1EA696A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DF1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1D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hybrid type promoter sequence-specific DNA binding</w:t>
            </w:r>
          </w:p>
        </w:tc>
      </w:tr>
      <w:tr w:rsidR="004C44E2" w:rsidRPr="004C44E2" w14:paraId="2FE43E2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7B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010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7A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core binding</w:t>
            </w:r>
          </w:p>
        </w:tc>
      </w:tr>
      <w:tr w:rsidR="004C44E2" w:rsidRPr="004C44E2" w14:paraId="4C1C94F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BD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0F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V core binding</w:t>
            </w:r>
          </w:p>
        </w:tc>
      </w:tr>
      <w:tr w:rsidR="004C44E2" w:rsidRPr="004C44E2" w14:paraId="27A593A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0E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0E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V core binding</w:t>
            </w:r>
          </w:p>
        </w:tc>
      </w:tr>
      <w:tr w:rsidR="004C44E2" w:rsidRPr="004C44E2" w14:paraId="1913FC6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147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8F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ngle-subunit type RNA polymerase binding</w:t>
            </w:r>
          </w:p>
        </w:tc>
      </w:tr>
      <w:tr w:rsidR="004C44E2" w:rsidRPr="004C44E2" w14:paraId="183BA51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D7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13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single-subunit type RNA polymerase binding</w:t>
            </w:r>
          </w:p>
        </w:tc>
      </w:tr>
      <w:tr w:rsidR="004C44E2" w:rsidRPr="004C44E2" w14:paraId="2E7E20D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7A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A28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PEP RNA polymerase core enzyme binding</w:t>
            </w:r>
          </w:p>
        </w:tc>
      </w:tr>
      <w:tr w:rsidR="004C44E2" w:rsidRPr="004C44E2" w14:paraId="07AE1E1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7F6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3F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activity</w:t>
            </w:r>
          </w:p>
        </w:tc>
      </w:tr>
      <w:tr w:rsidR="004C44E2" w:rsidRPr="004C44E2" w14:paraId="5F610B8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D1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C10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activity</w:t>
            </w:r>
          </w:p>
        </w:tc>
      </w:tr>
      <w:tr w:rsidR="004C44E2" w:rsidRPr="004C44E2" w14:paraId="0144374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306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9F6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activity</w:t>
            </w:r>
          </w:p>
        </w:tc>
      </w:tr>
      <w:tr w:rsidR="004C44E2" w:rsidRPr="004C44E2" w14:paraId="0BDD52A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907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33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V activity</w:t>
            </w:r>
          </w:p>
        </w:tc>
      </w:tr>
      <w:tr w:rsidR="004C44E2" w:rsidRPr="004C44E2" w14:paraId="3E0A425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50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8FE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V activity</w:t>
            </w:r>
          </w:p>
        </w:tc>
      </w:tr>
      <w:tr w:rsidR="004C44E2" w:rsidRPr="004C44E2" w14:paraId="0E4B38C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52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A0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RNA polymerase IV</w:t>
            </w:r>
          </w:p>
        </w:tc>
      </w:tr>
      <w:tr w:rsidR="004C44E2" w:rsidRPr="004C44E2" w14:paraId="287991A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E5A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2C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RNA polymerase V</w:t>
            </w:r>
          </w:p>
        </w:tc>
      </w:tr>
      <w:tr w:rsidR="004C44E2" w:rsidRPr="004C44E2" w14:paraId="6A65E95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08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8AA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ngle subunit type RNA polymerase activity</w:t>
            </w:r>
          </w:p>
        </w:tc>
      </w:tr>
      <w:tr w:rsidR="004C44E2" w:rsidRPr="004C44E2" w14:paraId="2EB318D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6587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BE8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single subunit type RNA polymerase activity</w:t>
            </w:r>
          </w:p>
        </w:tc>
      </w:tr>
      <w:tr w:rsidR="004C44E2" w:rsidRPr="004C44E2" w14:paraId="540082D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A8B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FA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single subunit type RNA polymerase activity</w:t>
            </w:r>
          </w:p>
        </w:tc>
      </w:tr>
      <w:tr w:rsidR="004C44E2" w:rsidRPr="004C44E2" w14:paraId="1A53A2E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A8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AF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gulatory region nucleic acid binding</w:t>
            </w:r>
          </w:p>
        </w:tc>
      </w:tr>
      <w:tr w:rsidR="004C44E2" w:rsidRPr="004C44E2" w14:paraId="3234AA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EC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A0A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gulatory region RNA binding</w:t>
            </w:r>
          </w:p>
        </w:tc>
      </w:tr>
      <w:tr w:rsidR="004C44E2" w:rsidRPr="004C44E2" w14:paraId="75D6759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41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37C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-binding transcription regulator activity</w:t>
            </w:r>
          </w:p>
        </w:tc>
      </w:tr>
      <w:tr w:rsidR="004C44E2" w:rsidRPr="004C44E2" w14:paraId="08FAC3C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129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B1F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antitermination factor activity, RNA binding</w:t>
            </w:r>
          </w:p>
        </w:tc>
      </w:tr>
      <w:tr w:rsidR="004C44E2" w:rsidRPr="004C44E2" w14:paraId="59959ED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8F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2C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antitermination factor activity, DNA binding</w:t>
            </w:r>
          </w:p>
        </w:tc>
      </w:tr>
      <w:tr w:rsidR="004C44E2" w:rsidRPr="004C44E2" w14:paraId="284C143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1C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35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itrogen catabolite regulation of transcription from RNA polymerase II promoter</w:t>
            </w:r>
          </w:p>
        </w:tc>
      </w:tr>
      <w:tr w:rsidR="004C44E2" w:rsidRPr="004C44E2" w14:paraId="039F04D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5FD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91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itrogen catabolite activation of transcription from RNA polymerase II promoter</w:t>
            </w:r>
          </w:p>
        </w:tc>
      </w:tr>
      <w:tr w:rsidR="004C44E2" w:rsidRPr="004C44E2" w14:paraId="595D4B5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01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311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itrogen catabolite repression of transcription from RNA polymerase II promoter</w:t>
            </w:r>
          </w:p>
        </w:tc>
      </w:tr>
      <w:tr w:rsidR="004C44E2" w:rsidRPr="004C44E2" w14:paraId="51082CB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1281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FD7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general transcription initiation factor binding</w:t>
            </w:r>
          </w:p>
        </w:tc>
      </w:tr>
      <w:tr w:rsidR="004C44E2" w:rsidRPr="004C44E2" w14:paraId="06AB40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8BB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C3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A-class transcription factor complex binding</w:t>
            </w:r>
          </w:p>
        </w:tc>
      </w:tr>
      <w:tr w:rsidR="004C44E2" w:rsidRPr="004C44E2" w14:paraId="456A05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1FA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5EE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B-class transcription factor binding</w:t>
            </w:r>
          </w:p>
        </w:tc>
      </w:tr>
      <w:tr w:rsidR="004C44E2" w:rsidRPr="004C44E2" w14:paraId="31FF91B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F9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07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D-class transcription factor complex binding</w:t>
            </w:r>
          </w:p>
        </w:tc>
      </w:tr>
      <w:tr w:rsidR="004C44E2" w:rsidRPr="004C44E2" w14:paraId="2255AC8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29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E4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E-class transcription factor complex binding</w:t>
            </w:r>
          </w:p>
        </w:tc>
      </w:tr>
      <w:tr w:rsidR="004C44E2" w:rsidRPr="004C44E2" w14:paraId="3AFEF6B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700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3EA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F-class transcription factor complex binding</w:t>
            </w:r>
          </w:p>
        </w:tc>
      </w:tr>
      <w:tr w:rsidR="004C44E2" w:rsidRPr="004C44E2" w14:paraId="61A25D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9B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DE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H-class transcription factor complex binding</w:t>
            </w:r>
          </w:p>
        </w:tc>
      </w:tr>
      <w:tr w:rsidR="004C44E2" w:rsidRPr="004C44E2" w14:paraId="76A7C47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1A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62F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asal transcription machinery binding</w:t>
            </w:r>
          </w:p>
        </w:tc>
      </w:tr>
      <w:tr w:rsidR="004C44E2" w:rsidRPr="004C44E2" w14:paraId="5FC2DCD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9E2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0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EA1D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asal RNA polymerase II transcription machinery binding</w:t>
            </w:r>
          </w:p>
        </w:tc>
      </w:tr>
      <w:tr w:rsidR="004C44E2" w:rsidRPr="004C44E2" w14:paraId="631A382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FF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FC8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bacterial-type RNA polymeras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holo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enzyme binding</w:t>
            </w:r>
          </w:p>
        </w:tc>
      </w:tr>
      <w:tr w:rsidR="004C44E2" w:rsidRPr="004C44E2" w14:paraId="42EAF49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449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B752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omoter clearance during DNA-templated transcription</w:t>
            </w:r>
          </w:p>
        </w:tc>
      </w:tr>
      <w:tr w:rsidR="004C44E2" w:rsidRPr="004C44E2" w14:paraId="0989569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7573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E8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promoter clearance</w:t>
            </w:r>
          </w:p>
        </w:tc>
      </w:tr>
      <w:tr w:rsidR="004C44E2" w:rsidRPr="004C44E2" w14:paraId="6FA132B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A2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1FC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promoter clearance</w:t>
            </w:r>
          </w:p>
        </w:tc>
      </w:tr>
      <w:tr w:rsidR="004C44E2" w:rsidRPr="004C44E2" w14:paraId="468EB94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2B9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E2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DNA-templated transcription 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open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 formation</w:t>
            </w:r>
          </w:p>
        </w:tc>
      </w:tr>
      <w:tr w:rsidR="004C44E2" w:rsidRPr="004C44E2" w14:paraId="43572E7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070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2AA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open complex formation at RNA polymerase II promoter</w:t>
            </w:r>
          </w:p>
        </w:tc>
      </w:tr>
      <w:tr w:rsidR="004C44E2" w:rsidRPr="004C44E2" w14:paraId="0CF7CD3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D8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C7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ternary complex disassembly</w:t>
            </w:r>
          </w:p>
        </w:tc>
      </w:tr>
      <w:tr w:rsidR="004C44E2" w:rsidRPr="004C44E2" w14:paraId="3763959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4F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50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omplex recruiting activity</w:t>
            </w:r>
          </w:p>
        </w:tc>
      </w:tr>
      <w:tr w:rsidR="004C44E2" w:rsidRPr="004C44E2" w14:paraId="0419216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238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342D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termination site sequence-specific DNA binding</w:t>
            </w:r>
          </w:p>
        </w:tc>
      </w:tr>
      <w:tr w:rsidR="004C44E2" w:rsidRPr="004C44E2" w14:paraId="46040C7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6C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011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A1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IB-class transcription factor complex binding</w:t>
            </w:r>
          </w:p>
        </w:tc>
      </w:tr>
      <w:tr w:rsidR="004C44E2" w:rsidRPr="004C44E2" w14:paraId="1CCACE0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33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A4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IA-class transcription factor binding</w:t>
            </w:r>
          </w:p>
        </w:tc>
      </w:tr>
      <w:tr w:rsidR="004C44E2" w:rsidRPr="004C44E2" w14:paraId="4FF9080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54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81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FIIIC-class transcription factor complex binding</w:t>
            </w:r>
          </w:p>
        </w:tc>
      </w:tr>
      <w:tr w:rsidR="004C44E2" w:rsidRPr="004C44E2" w14:paraId="766EEFD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5F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56F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ronic transcription regulatory region sequence-specific DNA binding</w:t>
            </w:r>
          </w:p>
        </w:tc>
      </w:tr>
      <w:tr w:rsidR="004C44E2" w:rsidRPr="004C44E2" w14:paraId="44DE6A2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487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72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intronic transcription regulatory region sequence-specific DNA binding</w:t>
            </w:r>
          </w:p>
        </w:tc>
      </w:tr>
      <w:tr w:rsidR="004C44E2" w:rsidRPr="004C44E2" w14:paraId="439A723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3E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A9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transcription regulatory region sequence-specific DNA binding</w:t>
            </w:r>
          </w:p>
        </w:tc>
      </w:tr>
      <w:tr w:rsidR="004C44E2" w:rsidRPr="004C44E2" w14:paraId="3CD7D6E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BB8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C2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core promoter sequence-specific DNA binding</w:t>
            </w:r>
          </w:p>
        </w:tc>
      </w:tr>
      <w:tr w:rsidR="004C44E2" w:rsidRPr="004C44E2" w14:paraId="7E47521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134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BA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cis-regulatory region sequence-specific DNA binding</w:t>
            </w:r>
          </w:p>
        </w:tc>
      </w:tr>
      <w:tr w:rsidR="004C44E2" w:rsidRPr="004C44E2" w14:paraId="145FCD3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36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968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verse transcription</w:t>
            </w:r>
          </w:p>
        </w:tc>
      </w:tr>
      <w:tr w:rsidR="004C44E2" w:rsidRPr="004C44E2" w14:paraId="5292EC9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03B4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DED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-templated transcription</w:t>
            </w:r>
          </w:p>
        </w:tc>
      </w:tr>
      <w:tr w:rsidR="004C44E2" w:rsidRPr="004C44E2" w14:paraId="4CD9C84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C582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48C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templated transcriptional start site selection</w:t>
            </w:r>
          </w:p>
        </w:tc>
      </w:tr>
      <w:tr w:rsidR="004C44E2" w:rsidRPr="004C44E2" w14:paraId="2D7FEB6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9C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76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al start site selection at RNA polymerase II promoter</w:t>
            </w:r>
          </w:p>
        </w:tc>
      </w:tr>
      <w:tr w:rsidR="004C44E2" w:rsidRPr="004C44E2" w14:paraId="786FF7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94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F9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al start site selection at RNA polymerase III promoter</w:t>
            </w:r>
          </w:p>
        </w:tc>
      </w:tr>
      <w:tr w:rsidR="004C44E2" w:rsidRPr="004C44E2" w14:paraId="05FD556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3A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86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transcription 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open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 formation at RNA polymerase II promoter</w:t>
            </w:r>
          </w:p>
        </w:tc>
      </w:tr>
      <w:tr w:rsidR="004C44E2" w:rsidRPr="004C44E2" w14:paraId="6CCFE9E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287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7F5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al start site selection at RNA polymerase II promoter</w:t>
            </w:r>
          </w:p>
        </w:tc>
      </w:tr>
      <w:tr w:rsidR="004C44E2" w:rsidRPr="004C44E2" w14:paraId="28BD600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D8C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CF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general transcription initiation factor binding</w:t>
            </w:r>
          </w:p>
        </w:tc>
      </w:tr>
      <w:tr w:rsidR="004C44E2" w:rsidRPr="004C44E2" w14:paraId="24A5249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13A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C3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general transcription initiation factor activity</w:t>
            </w:r>
          </w:p>
        </w:tc>
      </w:tr>
      <w:tr w:rsidR="004C44E2" w:rsidRPr="004C44E2" w14:paraId="4ECF420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77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3B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promoter clearance</w:t>
            </w:r>
          </w:p>
        </w:tc>
      </w:tr>
      <w:tr w:rsidR="004C44E2" w:rsidRPr="004C44E2" w14:paraId="24D4F4A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97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7FA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preinitiation complex assembly</w:t>
            </w:r>
          </w:p>
        </w:tc>
      </w:tr>
      <w:tr w:rsidR="004C44E2" w:rsidRPr="004C44E2" w14:paraId="43DCD8A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A25C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2C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aintenance of transcriptional fidelity during transcription elongation</w:t>
            </w:r>
          </w:p>
        </w:tc>
      </w:tr>
      <w:tr w:rsidR="004C44E2" w:rsidRPr="004C44E2" w14:paraId="445864B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E8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46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aintenance of transcriptional fidelity during transcription elongation by RNA polymerase II</w:t>
            </w:r>
          </w:p>
        </w:tc>
      </w:tr>
      <w:tr w:rsidR="004C44E2" w:rsidRPr="004C44E2" w14:paraId="0FC853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366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1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B7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aintenance of transcriptional fidelity during transcription elongation by RNA polymerase III</w:t>
            </w:r>
          </w:p>
        </w:tc>
      </w:tr>
      <w:tr w:rsidR="004C44E2" w:rsidRPr="004C44E2" w14:paraId="2FDBB75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E2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1DD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activator activity</w:t>
            </w:r>
          </w:p>
        </w:tc>
      </w:tr>
      <w:tr w:rsidR="004C44E2" w:rsidRPr="004C44E2" w14:paraId="446D2E4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478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9A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repressor activity</w:t>
            </w:r>
          </w:p>
        </w:tc>
      </w:tr>
      <w:tr w:rsidR="004C44E2" w:rsidRPr="004C44E2" w14:paraId="681FA5D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B5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BA1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oregulator binding</w:t>
            </w:r>
          </w:p>
        </w:tc>
      </w:tr>
      <w:tr w:rsidR="004C44E2" w:rsidRPr="004C44E2" w14:paraId="12E0826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A571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F55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orepressor binding</w:t>
            </w:r>
          </w:p>
        </w:tc>
      </w:tr>
      <w:tr w:rsidR="004C44E2" w:rsidRPr="004C44E2" w14:paraId="57A6972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2A8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E5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oactivator binding</w:t>
            </w:r>
          </w:p>
        </w:tc>
      </w:tr>
      <w:tr w:rsidR="004C44E2" w:rsidRPr="004C44E2" w14:paraId="3BCB7F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6B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F0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repressor activity, RNA polymerase II-specific</w:t>
            </w:r>
          </w:p>
        </w:tc>
      </w:tr>
      <w:tr w:rsidR="004C44E2" w:rsidRPr="004C44E2" w14:paraId="3BBF304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C2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2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8AD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activator activity, RNA polymerase II-specific</w:t>
            </w:r>
          </w:p>
        </w:tc>
      </w:tr>
      <w:tr w:rsidR="004C44E2" w:rsidRPr="004C44E2" w14:paraId="25EE7A3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E90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6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1F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formation of translation initiation ternary complex</w:t>
            </w:r>
          </w:p>
        </w:tc>
      </w:tr>
      <w:tr w:rsidR="004C44E2" w:rsidRPr="004C44E2" w14:paraId="2954C31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88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7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00F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formation of translation preinitiation complex</w:t>
            </w:r>
          </w:p>
        </w:tc>
      </w:tr>
      <w:tr w:rsidR="004C44E2" w:rsidRPr="004C44E2" w14:paraId="1F75830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23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17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E6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formation of cytoplasmic translation initiation complex</w:t>
            </w:r>
          </w:p>
        </w:tc>
      </w:tr>
      <w:tr w:rsidR="004C44E2" w:rsidRPr="004C44E2" w14:paraId="5E80853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4BC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FFE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ration of mature 3'-end of 5S rRNA generated by RNA polymerase III</w:t>
            </w:r>
          </w:p>
        </w:tc>
      </w:tr>
      <w:tr w:rsidR="004C44E2" w:rsidRPr="004C44E2" w14:paraId="7A7EFCA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2D84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2B6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crip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mitochondrial rRNA nucleotide insertion</w:t>
            </w:r>
          </w:p>
        </w:tc>
      </w:tr>
      <w:tr w:rsidR="004C44E2" w:rsidRPr="004C44E2" w14:paraId="252EF0D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00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896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plasmic translation</w:t>
            </w:r>
          </w:p>
        </w:tc>
      </w:tr>
      <w:tr w:rsidR="004C44E2" w:rsidRPr="004C44E2" w14:paraId="5910780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449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54E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plasmic translational elongation</w:t>
            </w:r>
          </w:p>
        </w:tc>
      </w:tr>
      <w:tr w:rsidR="004C44E2" w:rsidRPr="004C44E2" w14:paraId="1E4FDFC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8C6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F5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plasmic translational initiation</w:t>
            </w:r>
          </w:p>
        </w:tc>
      </w:tr>
      <w:tr w:rsidR="004C44E2" w:rsidRPr="004C44E2" w14:paraId="42C7D89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5E4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E8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plasmic translational termination</w:t>
            </w:r>
          </w:p>
        </w:tc>
      </w:tr>
      <w:tr w:rsidR="004C44E2" w:rsidRPr="004C44E2" w14:paraId="0DA75FA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E0C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A23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initiation</w:t>
            </w:r>
          </w:p>
        </w:tc>
      </w:tr>
      <w:tr w:rsidR="004C44E2" w:rsidRPr="004C44E2" w14:paraId="54DFC91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B3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74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p-independent translational initiation</w:t>
            </w:r>
          </w:p>
        </w:tc>
      </w:tr>
      <w:tr w:rsidR="004C44E2" w:rsidRPr="004C44E2" w14:paraId="6CA9D86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E03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125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p-dependent translational initiation</w:t>
            </w:r>
          </w:p>
        </w:tc>
      </w:tr>
      <w:tr w:rsidR="004C44E2" w:rsidRPr="004C44E2" w14:paraId="4C21A48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FF4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1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BA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RES-dependent translational initiation of linear mRNA</w:t>
            </w:r>
          </w:p>
        </w:tc>
      </w:tr>
      <w:tr w:rsidR="004C44E2" w:rsidRPr="004C44E2" w14:paraId="25F278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E6E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023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12E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-B cell receptor expression</w:t>
            </w:r>
          </w:p>
        </w:tc>
      </w:tr>
      <w:tr w:rsidR="004C44E2" w:rsidRPr="004C44E2" w14:paraId="11C4752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DB48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5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873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omatic diversification of immune receptors via alternate splicing</w:t>
            </w:r>
          </w:p>
        </w:tc>
      </w:tr>
      <w:tr w:rsidR="004C44E2" w:rsidRPr="004C44E2" w14:paraId="1DE8488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B5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25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F83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lternate splicing of immunoglobulin genes</w:t>
            </w:r>
          </w:p>
        </w:tc>
      </w:tr>
      <w:tr w:rsidR="004C44E2" w:rsidRPr="004C44E2" w14:paraId="1573F89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CC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FA3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factor activity</w:t>
            </w:r>
          </w:p>
        </w:tc>
      </w:tr>
      <w:tr w:rsidR="004C44E2" w:rsidRPr="004C44E2" w14:paraId="21F923E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10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C8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 factor activity</w:t>
            </w:r>
          </w:p>
        </w:tc>
      </w:tr>
      <w:tr w:rsidR="004C44E2" w:rsidRPr="004C44E2" w14:paraId="40A814B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DA1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6C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oregulator activity</w:t>
            </w:r>
          </w:p>
        </w:tc>
      </w:tr>
      <w:tr w:rsidR="004C44E2" w:rsidRPr="004C44E2" w14:paraId="657D625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0B0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E2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oactivator activity</w:t>
            </w:r>
          </w:p>
        </w:tc>
      </w:tr>
      <w:tr w:rsidR="004C44E2" w:rsidRPr="004C44E2" w14:paraId="6EC284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0A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96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corepressor activity</w:t>
            </w:r>
          </w:p>
        </w:tc>
      </w:tr>
      <w:tr w:rsidR="004C44E2" w:rsidRPr="004C44E2" w14:paraId="6FBD6AE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C8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BD7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initiation factor activity</w:t>
            </w:r>
          </w:p>
        </w:tc>
      </w:tr>
      <w:tr w:rsidR="004C44E2" w:rsidRPr="004C44E2" w14:paraId="78E65A7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FB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8F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elongation factor activity</w:t>
            </w:r>
          </w:p>
        </w:tc>
      </w:tr>
      <w:tr w:rsidR="004C44E2" w:rsidRPr="004C44E2" w14:paraId="4B01E5D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A7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7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4E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lease factor activity</w:t>
            </w:r>
          </w:p>
        </w:tc>
      </w:tr>
      <w:tr w:rsidR="004C44E2" w:rsidRPr="004C44E2" w14:paraId="2D0ED0A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AD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8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113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directed 5'-3' RNA polymerase activity</w:t>
            </w:r>
          </w:p>
        </w:tc>
      </w:tr>
      <w:tr w:rsidR="004C44E2" w:rsidRPr="004C44E2" w14:paraId="3E46096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86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39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7D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-dependent RNA polymerase activity</w:t>
            </w:r>
          </w:p>
        </w:tc>
      </w:tr>
      <w:tr w:rsidR="004C44E2" w:rsidRPr="004C44E2" w14:paraId="5BB1F15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FE3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46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CA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2alpha kinase activity</w:t>
            </w:r>
          </w:p>
        </w:tc>
      </w:tr>
      <w:tr w:rsidR="004C44E2" w:rsidRPr="004C44E2" w14:paraId="7725965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4A1D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E1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, core complex</w:t>
            </w:r>
          </w:p>
        </w:tc>
      </w:tr>
      <w:tr w:rsidR="004C44E2" w:rsidRPr="004C44E2" w14:paraId="1D48E1D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F37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62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complex</w:t>
            </w:r>
          </w:p>
        </w:tc>
      </w:tr>
      <w:tr w:rsidR="004C44E2" w:rsidRPr="004C44E2" w14:paraId="692ECA5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93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53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gulator complex</w:t>
            </w:r>
          </w:p>
        </w:tc>
      </w:tr>
      <w:tr w:rsidR="004C44E2" w:rsidRPr="004C44E2" w14:paraId="7C1C2DE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B4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B99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transcription factor SL1 complex</w:t>
            </w:r>
          </w:p>
        </w:tc>
      </w:tr>
      <w:tr w:rsidR="004C44E2" w:rsidRPr="004C44E2" w14:paraId="728BDC3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62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72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D complex</w:t>
            </w:r>
          </w:p>
        </w:tc>
      </w:tr>
      <w:tr w:rsidR="004C44E2" w:rsidRPr="004C44E2" w14:paraId="1A432BD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7E6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0D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A complex</w:t>
            </w:r>
          </w:p>
        </w:tc>
      </w:tr>
      <w:tr w:rsidR="004C44E2" w:rsidRPr="004C44E2" w14:paraId="343CDAD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34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DCC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E complex</w:t>
            </w:r>
          </w:p>
        </w:tc>
      </w:tr>
      <w:tr w:rsidR="004C44E2" w:rsidRPr="004C44E2" w14:paraId="258B98B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6EE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3C4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F complex</w:t>
            </w:r>
          </w:p>
        </w:tc>
      </w:tr>
      <w:tr w:rsidR="004C44E2" w:rsidRPr="004C44E2" w14:paraId="09278D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EE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E5F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anscription factor TFIIH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holo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776A16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53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E9B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5711ED3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B67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42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2-typ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5FD65F5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25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6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694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12-typ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18A9626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94B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7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D3F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complex</w:t>
            </w:r>
          </w:p>
        </w:tc>
      </w:tr>
      <w:tr w:rsidR="004C44E2" w:rsidRPr="004C44E2" w14:paraId="4EE0FD6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644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8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0D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2 complex</w:t>
            </w:r>
          </w:p>
        </w:tc>
      </w:tr>
      <w:tr w:rsidR="004C44E2" w:rsidRPr="004C44E2" w14:paraId="3B3CDDF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B90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8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16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2B complex</w:t>
            </w:r>
          </w:p>
        </w:tc>
      </w:tr>
      <w:tr w:rsidR="004C44E2" w:rsidRPr="004C44E2" w14:paraId="025D20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63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8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5D6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3 complex</w:t>
            </w:r>
          </w:p>
        </w:tc>
      </w:tr>
      <w:tr w:rsidR="004C44E2" w:rsidRPr="004C44E2" w14:paraId="3C7D053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E68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58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DB7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elongation factor 1 complex</w:t>
            </w:r>
          </w:p>
        </w:tc>
      </w:tr>
      <w:tr w:rsidR="004C44E2" w:rsidRPr="004C44E2" w14:paraId="54473CE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727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2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A04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-coupled nucleotide-excision repair</w:t>
            </w:r>
          </w:p>
        </w:tc>
      </w:tr>
      <w:tr w:rsidR="004C44E2" w:rsidRPr="004C44E2" w14:paraId="0B30D28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5C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50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templated transcription</w:t>
            </w:r>
          </w:p>
        </w:tc>
      </w:tr>
      <w:tr w:rsidR="004C44E2" w:rsidRPr="004C44E2" w14:paraId="060A5B2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A407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F06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templated transcription initiation</w:t>
            </w:r>
          </w:p>
        </w:tc>
      </w:tr>
      <w:tr w:rsidR="004C44E2" w:rsidRPr="004C44E2" w14:paraId="446403B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D8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339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templated transcription termination</w:t>
            </w:r>
          </w:p>
        </w:tc>
      </w:tr>
      <w:tr w:rsidR="004C44E2" w:rsidRPr="004C44E2" w14:paraId="0947B1F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FD4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D6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templated transcription elongation</w:t>
            </w:r>
          </w:p>
        </w:tc>
      </w:tr>
      <w:tr w:rsidR="004C44E2" w:rsidRPr="004C44E2" w14:paraId="7EF62AC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81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7E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DNA-templated transcription</w:t>
            </w:r>
          </w:p>
        </w:tc>
      </w:tr>
      <w:tr w:rsidR="004C44E2" w:rsidRPr="004C44E2" w14:paraId="38455E9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3B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DAA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by RNA polymerase I</w:t>
            </w:r>
          </w:p>
        </w:tc>
      </w:tr>
      <w:tr w:rsidR="004C44E2" w:rsidRPr="004C44E2" w14:paraId="186AF14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2D6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EB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by RNA polymerase II</w:t>
            </w:r>
          </w:p>
        </w:tc>
      </w:tr>
      <w:tr w:rsidR="004C44E2" w:rsidRPr="004C44E2" w14:paraId="71A0441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7CBD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50CF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by RNA polymerase III</w:t>
            </w:r>
          </w:p>
        </w:tc>
      </w:tr>
      <w:tr w:rsidR="004C44E2" w:rsidRPr="004C44E2" w14:paraId="11F2AC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FBB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D7A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RNA polymerase I</w:t>
            </w:r>
          </w:p>
        </w:tc>
      </w:tr>
      <w:tr w:rsidR="004C44E2" w:rsidRPr="004C44E2" w14:paraId="11F304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EA4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6B9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initiation at RNA polymerase I promoter</w:t>
            </w:r>
          </w:p>
        </w:tc>
      </w:tr>
      <w:tr w:rsidR="004C44E2" w:rsidRPr="004C44E2" w14:paraId="63E1E4E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E6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063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D8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 by RNA polymerase I</w:t>
            </w:r>
          </w:p>
        </w:tc>
      </w:tr>
      <w:tr w:rsidR="004C44E2" w:rsidRPr="004C44E2" w14:paraId="7E89BAB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16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EC5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rmination of RNA polymerase I transcription</w:t>
            </w:r>
          </w:p>
        </w:tc>
      </w:tr>
      <w:tr w:rsidR="004C44E2" w:rsidRPr="004C44E2" w14:paraId="77702CC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2A7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BF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RNA processing</w:t>
            </w:r>
          </w:p>
        </w:tc>
      </w:tr>
      <w:tr w:rsidR="004C44E2" w:rsidRPr="004C44E2" w14:paraId="7F7DD13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18A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6F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RNA polymerase II</w:t>
            </w:r>
          </w:p>
        </w:tc>
      </w:tr>
      <w:tr w:rsidR="004C44E2" w:rsidRPr="004C44E2" w14:paraId="73B6D93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00E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2C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initiation at RNA polymerase II promoter</w:t>
            </w:r>
          </w:p>
        </w:tc>
      </w:tr>
      <w:tr w:rsidR="004C44E2" w:rsidRPr="004C44E2" w14:paraId="0F4F866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28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24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 by RNA polymerase II</w:t>
            </w:r>
          </w:p>
        </w:tc>
      </w:tr>
      <w:tr w:rsidR="004C44E2" w:rsidRPr="004C44E2" w14:paraId="06498CE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95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DA1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rmination of RNA polymerase II transcription</w:t>
            </w:r>
          </w:p>
        </w:tc>
      </w:tr>
      <w:tr w:rsidR="004C44E2" w:rsidRPr="004C44E2" w14:paraId="078DF5A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036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A43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splice site recognition</w:t>
            </w:r>
          </w:p>
        </w:tc>
      </w:tr>
      <w:tr w:rsidR="004C44E2" w:rsidRPr="004C44E2" w14:paraId="169B09E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835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F28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RNA polymerase III</w:t>
            </w:r>
          </w:p>
        </w:tc>
      </w:tr>
      <w:tr w:rsidR="004C44E2" w:rsidRPr="004C44E2" w14:paraId="2D0258A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8A8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B8A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initiation at RNA polymerase III promoter</w:t>
            </w:r>
          </w:p>
        </w:tc>
      </w:tr>
      <w:tr w:rsidR="004C44E2" w:rsidRPr="004C44E2" w14:paraId="0841B2C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AA4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5AC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 by RNA polymerase III</w:t>
            </w:r>
          </w:p>
        </w:tc>
      </w:tr>
      <w:tr w:rsidR="004C44E2" w:rsidRPr="004C44E2" w14:paraId="3C2511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3D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D7E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rmination of RNA polymerase III transcription</w:t>
            </w:r>
          </w:p>
        </w:tc>
      </w:tr>
      <w:tr w:rsidR="004C44E2" w:rsidRPr="004C44E2" w14:paraId="28594B1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CD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3E2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NA splicing, via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ndonucleolytic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leavage and ligation</w:t>
            </w:r>
          </w:p>
        </w:tc>
      </w:tr>
      <w:tr w:rsidR="004C44E2" w:rsidRPr="004C44E2" w14:paraId="20C1427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4F5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16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anscription</w:t>
            </w:r>
          </w:p>
        </w:tc>
      </w:tr>
      <w:tr w:rsidR="004C44E2" w:rsidRPr="004C44E2" w14:paraId="5CE0B80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B19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E0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initiation at mitochondrial promoter</w:t>
            </w:r>
          </w:p>
        </w:tc>
      </w:tr>
      <w:tr w:rsidR="004C44E2" w:rsidRPr="004C44E2" w14:paraId="6627466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84B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50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 by mitochondrial RNA polymerase</w:t>
            </w:r>
          </w:p>
        </w:tc>
      </w:tr>
      <w:tr w:rsidR="004C44E2" w:rsidRPr="004C44E2" w14:paraId="6FD5FB1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CC3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0C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rmination of mitochondrial transcription</w:t>
            </w:r>
          </w:p>
        </w:tc>
      </w:tr>
      <w:tr w:rsidR="004C44E2" w:rsidRPr="004C44E2" w14:paraId="39C342F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18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508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rocessing</w:t>
            </w:r>
          </w:p>
        </w:tc>
      </w:tr>
      <w:tr w:rsidR="004C44E2" w:rsidRPr="004C44E2" w14:paraId="2C3B5C8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98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3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20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processing</w:t>
            </w:r>
          </w:p>
        </w:tc>
      </w:tr>
      <w:tr w:rsidR="004C44E2" w:rsidRPr="004C44E2" w14:paraId="465EC70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97C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B7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</w:t>
            </w:r>
          </w:p>
        </w:tc>
      </w:tr>
      <w:tr w:rsidR="004C44E2" w:rsidRPr="004C44E2" w14:paraId="411B304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43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CE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al initiation</w:t>
            </w:r>
          </w:p>
        </w:tc>
      </w:tr>
      <w:tr w:rsidR="004C44E2" w:rsidRPr="004C44E2" w14:paraId="1409270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6E3C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7C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al elongation</w:t>
            </w:r>
          </w:p>
        </w:tc>
      </w:tr>
      <w:tr w:rsidR="004C44E2" w:rsidRPr="004C44E2" w14:paraId="31DAA3E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E0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9C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al termination</w:t>
            </w:r>
          </w:p>
        </w:tc>
      </w:tr>
      <w:tr w:rsidR="004C44E2" w:rsidRPr="004C44E2" w14:paraId="6C690C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B90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0E8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</w:t>
            </w:r>
          </w:p>
        </w:tc>
      </w:tr>
      <w:tr w:rsidR="004C44E2" w:rsidRPr="004C44E2" w14:paraId="5998CFD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A60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F6A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 aminoacylation for protein translation</w:t>
            </w:r>
          </w:p>
        </w:tc>
      </w:tr>
      <w:tr w:rsidR="004C44E2" w:rsidRPr="004C44E2" w14:paraId="41691C6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32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6A2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</w:t>
            </w:r>
          </w:p>
        </w:tc>
      </w:tr>
      <w:tr w:rsidR="004C44E2" w:rsidRPr="004C44E2" w14:paraId="7231A4B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4B13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F54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by iron</w:t>
            </w:r>
          </w:p>
        </w:tc>
      </w:tr>
      <w:tr w:rsidR="004C44E2" w:rsidRPr="004C44E2" w14:paraId="3F0E2B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81C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B4A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elongation</w:t>
            </w:r>
          </w:p>
        </w:tc>
      </w:tr>
      <w:tr w:rsidR="004C44E2" w:rsidRPr="004C44E2" w14:paraId="3CE3CBC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AF2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0E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termination</w:t>
            </w:r>
          </w:p>
        </w:tc>
      </w:tr>
      <w:tr w:rsidR="004C44E2" w:rsidRPr="004C44E2" w14:paraId="7C2F7B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0D4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0B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fidelity</w:t>
            </w:r>
          </w:p>
        </w:tc>
      </w:tr>
      <w:tr w:rsidR="004C44E2" w:rsidRPr="004C44E2" w14:paraId="1D0E81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55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522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al readthrough</w:t>
            </w:r>
          </w:p>
        </w:tc>
      </w:tr>
      <w:tr w:rsidR="004C44E2" w:rsidRPr="004C44E2" w14:paraId="142EBF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07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4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247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al frameshifting</w:t>
            </w:r>
          </w:p>
        </w:tc>
      </w:tr>
      <w:tr w:rsidR="004C44E2" w:rsidRPr="004C44E2" w14:paraId="66FB0F5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E7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2B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targeting to membrane</w:t>
            </w:r>
          </w:p>
        </w:tc>
      </w:tr>
      <w:tr w:rsidR="004C44E2" w:rsidRPr="004C44E2" w14:paraId="1E607FD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8E2A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53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RP-dependen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targeting to membrane</w:t>
            </w:r>
          </w:p>
        </w:tc>
      </w:tr>
      <w:tr w:rsidR="004C44E2" w:rsidRPr="004C44E2" w14:paraId="79EEB2A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27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CB2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RP-dependen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targeting to membrane, docking</w:t>
            </w:r>
          </w:p>
        </w:tc>
      </w:tr>
      <w:tr w:rsidR="004C44E2" w:rsidRPr="004C44E2" w14:paraId="05ED320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3A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19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RP-dependen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targeting to membrane, translocation</w:t>
            </w:r>
          </w:p>
        </w:tc>
      </w:tr>
      <w:tr w:rsidR="004C44E2" w:rsidRPr="004C44E2" w14:paraId="563AE77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42A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9E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RP-dependen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targeting to membrane, signal sequence recognition</w:t>
            </w:r>
          </w:p>
        </w:tc>
      </w:tr>
      <w:tr w:rsidR="004C44E2" w:rsidRPr="004C44E2" w14:paraId="11C026D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4F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3DC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RP-dependen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targeting to membrane, signal sequence processing</w:t>
            </w:r>
          </w:p>
        </w:tc>
      </w:tr>
      <w:tr w:rsidR="004C44E2" w:rsidRPr="004C44E2" w14:paraId="21193DA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F37D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6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E0E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lational protein targeting to endoplasmic reticulum membrane</w:t>
            </w:r>
          </w:p>
        </w:tc>
      </w:tr>
      <w:tr w:rsidR="004C44E2" w:rsidRPr="004C44E2" w14:paraId="18F3914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29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69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55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 damage response, signal transduction by p53 class mediator resulting in transcription of p21 class mediator</w:t>
            </w:r>
          </w:p>
        </w:tc>
      </w:tr>
      <w:tr w:rsidR="004C44E2" w:rsidRPr="004C44E2" w14:paraId="1CB4BC7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FC0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72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91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of Notch receptor target</w:t>
            </w:r>
          </w:p>
        </w:tc>
      </w:tr>
      <w:tr w:rsidR="004C44E2" w:rsidRPr="004C44E2" w14:paraId="578FE07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47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073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AF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egative 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oskar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mRNA translation</w:t>
            </w:r>
          </w:p>
        </w:tc>
      </w:tr>
      <w:tr w:rsidR="004C44E2" w:rsidRPr="004C44E2" w14:paraId="5B6A313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C1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75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A2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ating-type specific transcription, DNA-templated</w:t>
            </w:r>
          </w:p>
        </w:tc>
      </w:tr>
      <w:tr w:rsidR="004C44E2" w:rsidRPr="004C44E2" w14:paraId="6553748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CA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0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517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 factor complex</w:t>
            </w:r>
          </w:p>
        </w:tc>
      </w:tr>
      <w:tr w:rsidR="004C44E2" w:rsidRPr="004C44E2" w14:paraId="214FBC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A51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0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DD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clin/CDK positive transcription elongation factor complex</w:t>
            </w:r>
          </w:p>
        </w:tc>
      </w:tr>
      <w:tr w:rsidR="004C44E2" w:rsidRPr="004C44E2" w14:paraId="145A4F8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AA8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0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9E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 processing</w:t>
            </w:r>
          </w:p>
        </w:tc>
      </w:tr>
      <w:tr w:rsidR="004C44E2" w:rsidRPr="004C44E2" w14:paraId="41AFA83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68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0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24B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termination factor activity</w:t>
            </w:r>
          </w:p>
        </w:tc>
      </w:tr>
      <w:tr w:rsidR="004C44E2" w:rsidRPr="004C44E2" w14:paraId="4CC5E21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46F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1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2F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binding</w:t>
            </w:r>
          </w:p>
        </w:tc>
      </w:tr>
      <w:tr w:rsidR="004C44E2" w:rsidRPr="004C44E2" w14:paraId="583C1AE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F96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1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999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factor activity, RNA binding</w:t>
            </w:r>
          </w:p>
        </w:tc>
      </w:tr>
      <w:tr w:rsidR="004C44E2" w:rsidRPr="004C44E2" w14:paraId="6C52CD2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64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3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4FB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kinase activity</w:t>
            </w:r>
          </w:p>
        </w:tc>
      </w:tr>
      <w:tr w:rsidR="004C44E2" w:rsidRPr="004C44E2" w14:paraId="1D6E8B1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C3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3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F0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splicing</w:t>
            </w:r>
          </w:p>
        </w:tc>
      </w:tr>
      <w:tr w:rsidR="004C44E2" w:rsidRPr="004C44E2" w14:paraId="7F94531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331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4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D5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phosphatase activity</w:t>
            </w:r>
          </w:p>
        </w:tc>
      </w:tr>
      <w:tr w:rsidR="004C44E2" w:rsidRPr="004C44E2" w14:paraId="2C3DFE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47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84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819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activator activity</w:t>
            </w:r>
          </w:p>
        </w:tc>
      </w:tr>
      <w:tr w:rsidR="004C44E2" w:rsidRPr="004C44E2" w14:paraId="47A6EE1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7A4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2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F6C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transcription</w:t>
            </w:r>
          </w:p>
        </w:tc>
      </w:tr>
      <w:tr w:rsidR="004C44E2" w:rsidRPr="004C44E2" w14:paraId="5CE3D26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7C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3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E87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ntisense RNA transcription</w:t>
            </w:r>
          </w:p>
        </w:tc>
      </w:tr>
      <w:tr w:rsidR="004C44E2" w:rsidRPr="004C44E2" w14:paraId="6EB7EB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C9E7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3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8F7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RNA transcription</w:t>
            </w:r>
          </w:p>
        </w:tc>
      </w:tr>
      <w:tr w:rsidR="004C44E2" w:rsidRPr="004C44E2" w14:paraId="10917D3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DDE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3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1B9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o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(s)RNA transcription</w:t>
            </w:r>
          </w:p>
        </w:tc>
      </w:tr>
      <w:tr w:rsidR="004C44E2" w:rsidRPr="004C44E2" w14:paraId="3C5B968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84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3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C3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RNA transcription</w:t>
            </w:r>
          </w:p>
        </w:tc>
      </w:tr>
      <w:tr w:rsidR="004C44E2" w:rsidRPr="004C44E2" w14:paraId="480EFAE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D9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3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59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 transcription</w:t>
            </w:r>
          </w:p>
        </w:tc>
      </w:tr>
      <w:tr w:rsidR="004C44E2" w:rsidRPr="004C44E2" w14:paraId="22170EC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44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093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F8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al attenuation</w:t>
            </w:r>
          </w:p>
        </w:tc>
      </w:tr>
      <w:tr w:rsidR="004C44E2" w:rsidRPr="004C44E2" w14:paraId="0821235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59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2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9F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hloroplast mRNA processing</w:t>
            </w:r>
          </w:p>
        </w:tc>
      </w:tr>
      <w:tr w:rsidR="004C44E2" w:rsidRPr="004C44E2" w14:paraId="6585042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8E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2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AD39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a-siRNA processing</w:t>
            </w:r>
          </w:p>
        </w:tc>
      </w:tr>
      <w:tr w:rsidR="004C44E2" w:rsidRPr="004C44E2" w14:paraId="18A5B8D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348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4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6D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 expression</w:t>
            </w:r>
          </w:p>
        </w:tc>
      </w:tr>
      <w:tr w:rsidR="004C44E2" w:rsidRPr="004C44E2" w14:paraId="1616192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CC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4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6D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gene expression</w:t>
            </w:r>
          </w:p>
        </w:tc>
      </w:tr>
      <w:tr w:rsidR="004C44E2" w:rsidRPr="004C44E2" w14:paraId="6B3EC31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CD0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4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852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RNA-mediated long-distance post-transcriptional gene silencing</w:t>
            </w:r>
          </w:p>
        </w:tc>
      </w:tr>
      <w:tr w:rsidR="004C44E2" w:rsidRPr="004C44E2" w14:paraId="3E237D8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F43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5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8EC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s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cessing</w:t>
            </w:r>
          </w:p>
        </w:tc>
      </w:tr>
      <w:tr w:rsidR="004C44E2" w:rsidRPr="004C44E2" w14:paraId="69F2873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5D7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96D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mRNA processing body assembly</w:t>
            </w:r>
          </w:p>
        </w:tc>
      </w:tr>
      <w:tr w:rsidR="004C44E2" w:rsidRPr="004C44E2" w14:paraId="2089F8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DD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3B1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ytoplasmic mRNA processing body assembly</w:t>
            </w:r>
          </w:p>
        </w:tc>
      </w:tr>
      <w:tr w:rsidR="004C44E2" w:rsidRPr="004C44E2" w14:paraId="0195B49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6E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67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ytoplasmic mRNA processing body assembly</w:t>
            </w:r>
          </w:p>
        </w:tc>
      </w:tr>
      <w:tr w:rsidR="004C44E2" w:rsidRPr="004C44E2" w14:paraId="1AC72A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C0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EB8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criptional regulation of gene expression</w:t>
            </w:r>
          </w:p>
        </w:tc>
      </w:tr>
      <w:tr w:rsidR="004C44E2" w:rsidRPr="004C44E2" w14:paraId="6FCA738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2F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2FB9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localization resulting in post-transcriptional regulation of gene expression</w:t>
            </w:r>
          </w:p>
        </w:tc>
      </w:tr>
      <w:tr w:rsidR="004C44E2" w:rsidRPr="004C44E2" w14:paraId="3EE7F95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A0D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D24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egative regulation of 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transcription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factor catabolism</w:t>
            </w:r>
          </w:p>
        </w:tc>
      </w:tr>
      <w:tr w:rsidR="004C44E2" w:rsidRPr="004C44E2" w14:paraId="2CFE625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A11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21A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egative regulation of 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transcription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factor localization</w:t>
            </w:r>
          </w:p>
        </w:tc>
      </w:tr>
      <w:tr w:rsidR="004C44E2" w:rsidRPr="004C44E2" w14:paraId="504811C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EA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6D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gene expression</w:t>
            </w:r>
          </w:p>
        </w:tc>
      </w:tr>
      <w:tr w:rsidR="004C44E2" w:rsidRPr="004C44E2" w14:paraId="67F84C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61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D4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gene expression</w:t>
            </w:r>
          </w:p>
        </w:tc>
      </w:tr>
      <w:tr w:rsidR="004C44E2" w:rsidRPr="004C44E2" w14:paraId="513F2FF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B9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DB5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, start site selection</w:t>
            </w:r>
          </w:p>
        </w:tc>
      </w:tr>
      <w:tr w:rsidR="004C44E2" w:rsidRPr="004C44E2" w14:paraId="3C5FA3F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A3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8AD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ibosomal protein gene transcription by RNA polymerase II</w:t>
            </w:r>
          </w:p>
        </w:tc>
      </w:tr>
      <w:tr w:rsidR="004C44E2" w:rsidRPr="004C44E2" w14:paraId="236BE14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71E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995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ibosomal protein gene transcription from RNA polymerase II promoter in response to chemical stimulus</w:t>
            </w:r>
          </w:p>
        </w:tc>
      </w:tr>
      <w:tr w:rsidR="004C44E2" w:rsidRPr="004C44E2" w14:paraId="7EF9DDA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0F1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15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ibosomal protein gene transcription from RNA polymerase II promoter in response to stress</w:t>
            </w:r>
          </w:p>
        </w:tc>
      </w:tr>
      <w:tr w:rsidR="004C44E2" w:rsidRPr="004C44E2" w14:paraId="6D09AC8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CA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6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FB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ibosomal protein gene transcription from RNA polymerase II promoter in response to nutrient levels</w:t>
            </w:r>
          </w:p>
        </w:tc>
      </w:tr>
      <w:tr w:rsidR="004C44E2" w:rsidRPr="004C44E2" w14:paraId="09AA6B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1F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108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C9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tochondrial translation in response to stress</w:t>
            </w:r>
          </w:p>
        </w:tc>
      </w:tr>
      <w:tr w:rsidR="004C44E2" w:rsidRPr="004C44E2" w14:paraId="479F094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2C6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9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52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by competitive promoter binding</w:t>
            </w:r>
          </w:p>
        </w:tc>
      </w:tr>
      <w:tr w:rsidR="004C44E2" w:rsidRPr="004C44E2" w14:paraId="16992A2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B79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09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05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by eIF2 alpha phosphorylation</w:t>
            </w:r>
          </w:p>
        </w:tc>
      </w:tr>
      <w:tr w:rsidR="004C44E2" w:rsidRPr="004C44E2" w14:paraId="0899B1B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8AF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1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B7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lease factor activity, codon specific</w:t>
            </w:r>
          </w:p>
        </w:tc>
      </w:tr>
      <w:tr w:rsidR="004C44E2" w:rsidRPr="004C44E2" w14:paraId="20CAE80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53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1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D6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lease factor activity, codon nonspecific</w:t>
            </w:r>
          </w:p>
        </w:tc>
      </w:tr>
      <w:tr w:rsidR="004C44E2" w:rsidRPr="004C44E2" w14:paraId="36A7692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23E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1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C9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RNA processing</w:t>
            </w:r>
          </w:p>
        </w:tc>
      </w:tr>
      <w:tr w:rsidR="004C44E2" w:rsidRPr="004C44E2" w14:paraId="176A46D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D7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2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1D30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general transcription initiation factor activity</w:t>
            </w:r>
          </w:p>
        </w:tc>
      </w:tr>
      <w:tr w:rsidR="004C44E2" w:rsidRPr="004C44E2" w14:paraId="4442F45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1A3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2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A8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4F complex</w:t>
            </w:r>
          </w:p>
        </w:tc>
      </w:tr>
      <w:tr w:rsidR="004C44E2" w:rsidRPr="004C44E2" w14:paraId="3589351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57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4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AA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criptional gene silencing</w:t>
            </w:r>
          </w:p>
        </w:tc>
      </w:tr>
      <w:tr w:rsidR="004C44E2" w:rsidRPr="004C44E2" w14:paraId="65526A5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6D5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4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B0CA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X chromosome located dosage compensation complex, transcription activating</w:t>
            </w:r>
          </w:p>
        </w:tc>
      </w:tr>
      <w:tr w:rsidR="004C44E2" w:rsidRPr="004C44E2" w14:paraId="23ECEA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8F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4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28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by RNA polymerase I</w:t>
            </w:r>
          </w:p>
        </w:tc>
      </w:tr>
      <w:tr w:rsidR="004C44E2" w:rsidRPr="004C44E2" w14:paraId="33F4FF1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B5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4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2C8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by RNA polymerase III</w:t>
            </w:r>
          </w:p>
        </w:tc>
      </w:tr>
      <w:tr w:rsidR="004C44E2" w:rsidRPr="004C44E2" w14:paraId="06315B1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B18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5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3B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ein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-mediated protein splicing</w:t>
            </w:r>
          </w:p>
        </w:tc>
      </w:tr>
      <w:tr w:rsidR="004C44E2" w:rsidRPr="004C44E2" w14:paraId="3FCD99E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F6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65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C92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, holoenzyme</w:t>
            </w:r>
          </w:p>
        </w:tc>
      </w:tr>
      <w:tr w:rsidR="004C44E2" w:rsidRPr="004C44E2" w14:paraId="093831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18E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70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411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pressor complex</w:t>
            </w:r>
          </w:p>
        </w:tc>
      </w:tr>
      <w:tr w:rsidR="004C44E2" w:rsidRPr="004C44E2" w14:paraId="7E299EC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511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70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BCB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 polymerase II transcription preinitiation complex assembly</w:t>
            </w:r>
          </w:p>
        </w:tc>
      </w:tr>
      <w:tr w:rsidR="004C44E2" w:rsidRPr="004C44E2" w14:paraId="5C5F28D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C4F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71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A3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</w:t>
            </w:r>
          </w:p>
        </w:tc>
      </w:tr>
      <w:tr w:rsidR="004C44E2" w:rsidRPr="004C44E2" w14:paraId="70D38BE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68E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84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056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lease factor complex</w:t>
            </w:r>
          </w:p>
        </w:tc>
      </w:tr>
      <w:tr w:rsidR="004C44E2" w:rsidRPr="004C44E2" w14:paraId="00DDCD7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9D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FC9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criptional complex</w:t>
            </w:r>
          </w:p>
        </w:tc>
      </w:tr>
      <w:tr w:rsidR="004C44E2" w:rsidRPr="004C44E2" w14:paraId="42FB878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8F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614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perturbation of host translation</w:t>
            </w:r>
          </w:p>
        </w:tc>
      </w:tr>
      <w:tr w:rsidR="004C44E2" w:rsidRPr="004C44E2" w14:paraId="68810B8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AC2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53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gene expression</w:t>
            </w:r>
          </w:p>
        </w:tc>
      </w:tr>
      <w:tr w:rsidR="004C44E2" w:rsidRPr="004C44E2" w14:paraId="0374CB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50E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06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lation</w:t>
            </w:r>
          </w:p>
        </w:tc>
      </w:tr>
      <w:tr w:rsidR="004C44E2" w:rsidRPr="004C44E2" w14:paraId="0DDC097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84D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4E2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cription</w:t>
            </w:r>
          </w:p>
        </w:tc>
      </w:tr>
      <w:tr w:rsidR="004C44E2" w:rsidRPr="004C44E2" w14:paraId="0BB0CBB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DD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AEE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ddle viral transcription</w:t>
            </w:r>
          </w:p>
        </w:tc>
      </w:tr>
      <w:tr w:rsidR="004C44E2" w:rsidRPr="004C44E2" w14:paraId="50EDFCA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63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6441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arly viral transcription</w:t>
            </w:r>
          </w:p>
        </w:tc>
      </w:tr>
      <w:tr w:rsidR="004C44E2" w:rsidRPr="004C44E2" w14:paraId="03980E3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0FD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0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C8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ate viral transcription</w:t>
            </w:r>
          </w:p>
        </w:tc>
      </w:tr>
      <w:tr w:rsidR="004C44E2" w:rsidRPr="004C44E2" w14:paraId="4484963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5F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8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876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cyclization of asparagine involved in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ein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-mediated protein splicing</w:t>
            </w:r>
          </w:p>
        </w:tc>
      </w:tr>
      <w:tr w:rsidR="004C44E2" w:rsidRPr="004C44E2" w14:paraId="234D58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81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198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53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cyclization of glutamine involved in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ein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-mediated protein splicing</w:t>
            </w:r>
          </w:p>
        </w:tc>
      </w:tr>
      <w:tr w:rsidR="004C44E2" w:rsidRPr="004C44E2" w14:paraId="126E9DE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77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230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7AB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gnal transduction involved in regulation of gene expression</w:t>
            </w:r>
          </w:p>
        </w:tc>
      </w:tr>
      <w:tr w:rsidR="004C44E2" w:rsidRPr="004C44E2" w14:paraId="2E90F91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2F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3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AF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pressor activity</w:t>
            </w:r>
          </w:p>
        </w:tc>
      </w:tr>
      <w:tr w:rsidR="004C44E2" w:rsidRPr="004C44E2" w14:paraId="6ADBE37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94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4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93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RNA processing</w:t>
            </w:r>
          </w:p>
        </w:tc>
      </w:tr>
      <w:tr w:rsidR="004C44E2" w:rsidRPr="004C44E2" w14:paraId="4970A43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214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6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70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-mRNA 5'-splice site binding</w:t>
            </w:r>
          </w:p>
        </w:tc>
      </w:tr>
      <w:tr w:rsidR="004C44E2" w:rsidRPr="004C44E2" w14:paraId="026EA0C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C4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6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C3F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-mRNA 3'-splice site binding</w:t>
            </w:r>
          </w:p>
        </w:tc>
      </w:tr>
      <w:tr w:rsidR="004C44E2" w:rsidRPr="004C44E2" w14:paraId="23F785A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8A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8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70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rmination of RNA polymerase II transcription, poly(A)-coupled</w:t>
            </w:r>
          </w:p>
        </w:tc>
      </w:tr>
      <w:tr w:rsidR="004C44E2" w:rsidRPr="004C44E2" w14:paraId="6D06E21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3A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8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83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rmination of RNA polymerase II transcription, exosome-dependent</w:t>
            </w:r>
          </w:p>
        </w:tc>
      </w:tr>
      <w:tr w:rsidR="004C44E2" w:rsidRPr="004C44E2" w14:paraId="0F191C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C73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8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3D68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complex</w:t>
            </w:r>
          </w:p>
        </w:tc>
      </w:tr>
      <w:tr w:rsidR="004C44E2" w:rsidRPr="004C44E2" w14:paraId="513D6BD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D4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9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F2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BF transcription complex</w:t>
            </w:r>
          </w:p>
        </w:tc>
      </w:tr>
      <w:tr w:rsidR="004C44E2" w:rsidRPr="004C44E2" w14:paraId="1B9107E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30F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9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33D3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otein splicing</w:t>
            </w:r>
          </w:p>
        </w:tc>
      </w:tr>
      <w:tr w:rsidR="004C44E2" w:rsidRPr="004C44E2" w14:paraId="12C4FA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12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09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183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on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ein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-mediated protein splicing</w:t>
            </w:r>
          </w:p>
        </w:tc>
      </w:tr>
      <w:tr w:rsidR="004C44E2" w:rsidRPr="004C44E2" w14:paraId="7752C1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03A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0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79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imary miRNA processing</w:t>
            </w:r>
          </w:p>
        </w:tc>
      </w:tr>
      <w:tr w:rsidR="004C44E2" w:rsidRPr="004C44E2" w14:paraId="6741E90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5D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0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9C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-miRNA processing</w:t>
            </w:r>
          </w:p>
        </w:tc>
      </w:tr>
      <w:tr w:rsidR="004C44E2" w:rsidRPr="004C44E2" w14:paraId="05B925E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943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0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31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ronic snoRNA processing</w:t>
            </w:r>
          </w:p>
        </w:tc>
      </w:tr>
      <w:tr w:rsidR="004C44E2" w:rsidRPr="004C44E2" w14:paraId="25E8CDB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7C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312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CD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lational protein targeting to membrane, docking</w:t>
            </w:r>
          </w:p>
        </w:tc>
      </w:tr>
      <w:tr w:rsidR="004C44E2" w:rsidRPr="004C44E2" w14:paraId="2D96095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D7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2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18F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lational protein targeting to membrane, translocation</w:t>
            </w:r>
          </w:p>
        </w:tc>
      </w:tr>
      <w:tr w:rsidR="004C44E2" w:rsidRPr="004C44E2" w14:paraId="5E97BA6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193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3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56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initiation factor binding</w:t>
            </w:r>
          </w:p>
        </w:tc>
      </w:tr>
      <w:tr w:rsidR="004C44E2" w:rsidRPr="004C44E2" w14:paraId="1E21625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070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3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1F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-directed RNA polymerase complex</w:t>
            </w:r>
          </w:p>
        </w:tc>
      </w:tr>
      <w:tr w:rsidR="004C44E2" w:rsidRPr="004C44E2" w14:paraId="78AD65F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6F0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3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42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uclear RNA-directed RNA polymerase complex</w:t>
            </w:r>
          </w:p>
        </w:tc>
      </w:tr>
      <w:tr w:rsidR="004C44E2" w:rsidRPr="004C44E2" w14:paraId="108B52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E2A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3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FDC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RNA-directed RNA polymerase complex</w:t>
            </w:r>
          </w:p>
        </w:tc>
      </w:tr>
      <w:tr w:rsidR="004C44E2" w:rsidRPr="004C44E2" w14:paraId="5A9A27C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FC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4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BC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hloroplast RNA processing</w:t>
            </w:r>
          </w:p>
        </w:tc>
      </w:tr>
      <w:tr w:rsidR="004C44E2" w:rsidRPr="004C44E2" w14:paraId="57D896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9A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4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0D2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lycistronic mRNA processing</w:t>
            </w:r>
          </w:p>
        </w:tc>
      </w:tr>
      <w:tr w:rsidR="004C44E2" w:rsidRPr="004C44E2" w14:paraId="2D8FB3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CC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5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636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ermination of DNA-templated transcription</w:t>
            </w:r>
          </w:p>
        </w:tc>
      </w:tr>
      <w:tr w:rsidR="004C44E2" w:rsidRPr="004C44E2" w14:paraId="7E848F7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6E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5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6DF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al attenuation</w:t>
            </w:r>
          </w:p>
        </w:tc>
      </w:tr>
      <w:tr w:rsidR="004C44E2" w:rsidRPr="004C44E2" w14:paraId="24B95F8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E5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5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C3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al attenuation by ribosome</w:t>
            </w:r>
          </w:p>
        </w:tc>
      </w:tr>
      <w:tr w:rsidR="004C44E2" w:rsidRPr="004C44E2" w14:paraId="451E1E8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FC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15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57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antitermination</w:t>
            </w:r>
          </w:p>
        </w:tc>
      </w:tr>
      <w:tr w:rsidR="004C44E2" w:rsidRPr="004C44E2" w14:paraId="3A2571A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BD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0B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 in response to stress</w:t>
            </w:r>
          </w:p>
        </w:tc>
      </w:tr>
      <w:tr w:rsidR="004C44E2" w:rsidRPr="004C44E2" w14:paraId="19E3A9A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BC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BAB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 in response to stress</w:t>
            </w:r>
          </w:p>
        </w:tc>
      </w:tr>
      <w:tr w:rsidR="004C44E2" w:rsidRPr="004C44E2" w14:paraId="3314DBB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EA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2A1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initiation in response to stress</w:t>
            </w:r>
          </w:p>
        </w:tc>
      </w:tr>
      <w:tr w:rsidR="004C44E2" w:rsidRPr="004C44E2" w14:paraId="0DCFF7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E749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A9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initiation in response to stress</w:t>
            </w:r>
          </w:p>
        </w:tc>
      </w:tr>
      <w:tr w:rsidR="004C44E2" w:rsidRPr="004C44E2" w14:paraId="1884B70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285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E7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 in response to osmotic stress</w:t>
            </w:r>
          </w:p>
        </w:tc>
      </w:tr>
      <w:tr w:rsidR="004C44E2" w:rsidRPr="004C44E2" w14:paraId="7CE8667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55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B8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 in response to osmotic stress</w:t>
            </w:r>
          </w:p>
        </w:tc>
      </w:tr>
      <w:tr w:rsidR="004C44E2" w:rsidRPr="004C44E2" w14:paraId="1184B4C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B7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FD5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initiation in response to osmotic stress</w:t>
            </w:r>
          </w:p>
        </w:tc>
      </w:tr>
      <w:tr w:rsidR="004C44E2" w:rsidRPr="004C44E2" w14:paraId="354149C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AB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86E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initiation in response to osmotic stress</w:t>
            </w:r>
          </w:p>
        </w:tc>
      </w:tr>
      <w:tr w:rsidR="004C44E2" w:rsidRPr="004C44E2" w14:paraId="69846E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3D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0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5C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NF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kappaB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 factor activity</w:t>
            </w:r>
          </w:p>
        </w:tc>
      </w:tr>
      <w:tr w:rsidR="004C44E2" w:rsidRPr="004C44E2" w14:paraId="526F721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AD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5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5E0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anslation</w:t>
            </w:r>
          </w:p>
        </w:tc>
      </w:tr>
      <w:tr w:rsidR="004C44E2" w:rsidRPr="004C44E2" w14:paraId="449D9D1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97D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5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55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translation</w:t>
            </w:r>
          </w:p>
        </w:tc>
      </w:tr>
      <w:tr w:rsidR="004C44E2" w:rsidRPr="004C44E2" w14:paraId="0A41125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FD6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7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ABC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DNA-templated transcription elongation</w:t>
            </w:r>
          </w:p>
        </w:tc>
      </w:tr>
      <w:tr w:rsidR="004C44E2" w:rsidRPr="004C44E2" w14:paraId="6A5B63F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6E2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7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718B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DNA-templated transcription, elongation</w:t>
            </w:r>
          </w:p>
        </w:tc>
      </w:tr>
      <w:tr w:rsidR="004C44E2" w:rsidRPr="004C44E2" w14:paraId="3429E18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EBD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7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AE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DNA-templated transcription, elongation</w:t>
            </w:r>
          </w:p>
        </w:tc>
      </w:tr>
      <w:tr w:rsidR="004C44E2" w:rsidRPr="004C44E2" w14:paraId="5B1140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E1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7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43B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REB transcription factor activity</w:t>
            </w:r>
          </w:p>
        </w:tc>
      </w:tr>
      <w:tr w:rsidR="004C44E2" w:rsidRPr="004C44E2" w14:paraId="0AA5394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DA9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7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9E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REB transcription factor activity</w:t>
            </w:r>
          </w:p>
        </w:tc>
      </w:tr>
      <w:tr w:rsidR="004C44E2" w:rsidRPr="004C44E2" w14:paraId="455B0F1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88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8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909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viral transcription</w:t>
            </w:r>
          </w:p>
        </w:tc>
      </w:tr>
      <w:tr w:rsidR="004C44E2" w:rsidRPr="004C44E2" w14:paraId="2BA8033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4AE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9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A1A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ircadian regulation of gene expression</w:t>
            </w:r>
          </w:p>
        </w:tc>
      </w:tr>
      <w:tr w:rsidR="004C44E2" w:rsidRPr="004C44E2" w14:paraId="5D751AC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51B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9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C83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 in response to oxidative stress</w:t>
            </w:r>
          </w:p>
        </w:tc>
      </w:tr>
      <w:tr w:rsidR="004C44E2" w:rsidRPr="004C44E2" w14:paraId="0F1B4FE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34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9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10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 in response to oxidative stress</w:t>
            </w:r>
          </w:p>
        </w:tc>
      </w:tr>
      <w:tr w:rsidR="004C44E2" w:rsidRPr="004C44E2" w14:paraId="48A2047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E2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29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02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elongation by RNA polymerase II</w:t>
            </w:r>
          </w:p>
        </w:tc>
      </w:tr>
      <w:tr w:rsidR="004C44E2" w:rsidRPr="004C44E2" w14:paraId="44D6277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EE4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31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BDC7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 splicing</w:t>
            </w:r>
          </w:p>
        </w:tc>
      </w:tr>
      <w:tr w:rsidR="004C44E2" w:rsidRPr="004C44E2" w14:paraId="5BF86EE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5A0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31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BF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NA splicing</w:t>
            </w:r>
          </w:p>
        </w:tc>
      </w:tr>
      <w:tr w:rsidR="004C44E2" w:rsidRPr="004C44E2" w14:paraId="58EE6E7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4B7E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32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835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TC complex</w:t>
            </w:r>
          </w:p>
        </w:tc>
      </w:tr>
      <w:tr w:rsidR="004C44E2" w:rsidRPr="004C44E2" w14:paraId="16C28F6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4DC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33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AB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BF transcription complex</w:t>
            </w:r>
          </w:p>
        </w:tc>
      </w:tr>
      <w:tr w:rsidR="004C44E2" w:rsidRPr="004C44E2" w14:paraId="26DB84A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88B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35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37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-transcriptional gene silencing by RNA interference machinery</w:t>
            </w:r>
          </w:p>
        </w:tc>
      </w:tr>
      <w:tr w:rsidR="004C44E2" w:rsidRPr="004C44E2" w14:paraId="444A024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53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0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567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5'-3' RNA polymerase activity</w:t>
            </w:r>
          </w:p>
        </w:tc>
      </w:tr>
      <w:tr w:rsidR="004C44E2" w:rsidRPr="004C44E2" w14:paraId="5007965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189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2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091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elongation by RNA polymerase II</w:t>
            </w:r>
          </w:p>
        </w:tc>
      </w:tr>
      <w:tr w:rsidR="004C44E2" w:rsidRPr="004C44E2" w14:paraId="79F43AB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2DD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2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9D3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elongation by RNA polymerase II</w:t>
            </w:r>
          </w:p>
        </w:tc>
      </w:tr>
      <w:tr w:rsidR="004C44E2" w:rsidRPr="004C44E2" w14:paraId="0E3DB0E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571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2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159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DNA-directed RNA polymerase complex</w:t>
            </w:r>
          </w:p>
        </w:tc>
      </w:tr>
      <w:tr w:rsidR="004C44E2" w:rsidRPr="004C44E2" w14:paraId="2D3B99C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6B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342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41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anscription factor activity</w:t>
            </w:r>
          </w:p>
        </w:tc>
      </w:tr>
      <w:tr w:rsidR="004C44E2" w:rsidRPr="004C44E2" w14:paraId="3027D02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88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2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AB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oRNA splicing</w:t>
            </w:r>
          </w:p>
        </w:tc>
      </w:tr>
      <w:tr w:rsidR="004C44E2" w:rsidRPr="004C44E2" w14:paraId="64FFD1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42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4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896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cruitment of 3'-end processing factors to RNA polymerase II holoenzyme complex</w:t>
            </w:r>
          </w:p>
        </w:tc>
      </w:tr>
      <w:tr w:rsidR="004C44E2" w:rsidRPr="004C44E2" w14:paraId="67DFA82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EF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4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910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lignment of 3' and 5' splice sites of mRNA</w:t>
            </w:r>
          </w:p>
        </w:tc>
      </w:tr>
      <w:tr w:rsidR="004C44E2" w:rsidRPr="004C44E2" w14:paraId="699DF98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4A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4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96E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-translational protein acetylation</w:t>
            </w:r>
          </w:p>
        </w:tc>
      </w:tr>
      <w:tr w:rsidR="004C44E2" w:rsidRPr="004C44E2" w14:paraId="57A5C7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C4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4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BCF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lational protein acetylation</w:t>
            </w:r>
          </w:p>
        </w:tc>
      </w:tr>
      <w:tr w:rsidR="004C44E2" w:rsidRPr="004C44E2" w14:paraId="2BA4FFB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BC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4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0E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cRNA processing</w:t>
            </w:r>
          </w:p>
        </w:tc>
      </w:tr>
      <w:tr w:rsidR="004C44E2" w:rsidRPr="004C44E2" w14:paraId="263DB8C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18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5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288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cessing</w:t>
            </w:r>
          </w:p>
        </w:tc>
      </w:tr>
      <w:tr w:rsidR="004C44E2" w:rsidRPr="004C44E2" w14:paraId="2ED332C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65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7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792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B-alpha complex</w:t>
            </w:r>
          </w:p>
        </w:tc>
      </w:tr>
      <w:tr w:rsidR="004C44E2" w:rsidRPr="004C44E2" w14:paraId="5E1524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71F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7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19B0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B-beta complex</w:t>
            </w:r>
          </w:p>
        </w:tc>
      </w:tr>
      <w:tr w:rsidR="004C44E2" w:rsidRPr="004C44E2" w14:paraId="661A685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5F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7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81B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C1 complex</w:t>
            </w:r>
          </w:p>
        </w:tc>
      </w:tr>
      <w:tr w:rsidR="004C44E2" w:rsidRPr="004C44E2" w14:paraId="50000BC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61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7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2B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C2 complex</w:t>
            </w:r>
          </w:p>
        </w:tc>
      </w:tr>
      <w:tr w:rsidR="004C44E2" w:rsidRPr="004C44E2" w14:paraId="683439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A1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9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A0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ox C/D RNA processing</w:t>
            </w:r>
          </w:p>
        </w:tc>
      </w:tr>
      <w:tr w:rsidR="004C44E2" w:rsidRPr="004C44E2" w14:paraId="5DA9F64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69D8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9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735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ox H/ACA RNA processing</w:t>
            </w:r>
          </w:p>
        </w:tc>
      </w:tr>
      <w:tr w:rsidR="004C44E2" w:rsidRPr="004C44E2" w14:paraId="790B77E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23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9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45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ronic box C/D RNA processing</w:t>
            </w:r>
          </w:p>
        </w:tc>
      </w:tr>
      <w:tr w:rsidR="004C44E2" w:rsidRPr="004C44E2" w14:paraId="55B176E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B32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49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13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ntronic box H/ACA snoRNA processing</w:t>
            </w:r>
          </w:p>
        </w:tc>
      </w:tr>
      <w:tr w:rsidR="004C44E2" w:rsidRPr="004C44E2" w14:paraId="4F7E1BD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C92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51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7D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ory ncRNA-mediated post-transcriptional gene silencing</w:t>
            </w:r>
          </w:p>
        </w:tc>
      </w:tr>
      <w:tr w:rsidR="004C44E2" w:rsidRPr="004C44E2" w14:paraId="5DC1B76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F0B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51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D43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RNA-mediated post-transcriptional gene silencing</w:t>
            </w:r>
          </w:p>
        </w:tc>
      </w:tr>
      <w:tr w:rsidR="004C44E2" w:rsidRPr="004C44E2" w14:paraId="535607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464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51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29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RNA processing</w:t>
            </w:r>
          </w:p>
        </w:tc>
      </w:tr>
      <w:tr w:rsidR="004C44E2" w:rsidRPr="004C44E2" w14:paraId="192AE0F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10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52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21A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RNA-mediated gene silencing by inhibition of translation</w:t>
            </w:r>
          </w:p>
        </w:tc>
      </w:tr>
      <w:tr w:rsidR="004C44E2" w:rsidRPr="004C44E2" w14:paraId="50830D5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F6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59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DD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AP-1 complex</w:t>
            </w:r>
          </w:p>
        </w:tc>
      </w:tr>
      <w:tr w:rsidR="004C44E2" w:rsidRPr="004C44E2" w14:paraId="4720A0D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D2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0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88F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cruitment of mRNA capping enzyme to RNA polymerase II holoenzyme complex</w:t>
            </w:r>
          </w:p>
        </w:tc>
      </w:tr>
      <w:tr w:rsidR="004C44E2" w:rsidRPr="004C44E2" w14:paraId="7D75AF7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A7C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4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51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 response to endoplasmic reticulum stress</w:t>
            </w:r>
          </w:p>
        </w:tc>
      </w:tr>
      <w:tr w:rsidR="004C44E2" w:rsidRPr="004C44E2" w14:paraId="5754FA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A8F6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4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1E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itiation in response to endoplasmic reticulum stress</w:t>
            </w:r>
          </w:p>
        </w:tc>
      </w:tr>
      <w:tr w:rsidR="004C44E2" w:rsidRPr="004C44E2" w14:paraId="14701A6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6C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4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5E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 in response to endoplasmic reticulum stress</w:t>
            </w:r>
          </w:p>
        </w:tc>
      </w:tr>
      <w:tr w:rsidR="004C44E2" w:rsidRPr="004C44E2" w14:paraId="276A8E2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8B4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4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3DA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 initiation in response to endoplasmic reticulum stress</w:t>
            </w:r>
          </w:p>
        </w:tc>
      </w:tr>
      <w:tr w:rsidR="004C44E2" w:rsidRPr="004C44E2" w14:paraId="6272B74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26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4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05C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 initiation in response to endoplasmic reticulum stress</w:t>
            </w:r>
          </w:p>
        </w:tc>
      </w:tr>
      <w:tr w:rsidR="004C44E2" w:rsidRPr="004C44E2" w14:paraId="6E855A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EE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64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9E1B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by eIF2 alpha dephosphorylation</w:t>
            </w:r>
          </w:p>
        </w:tc>
      </w:tr>
      <w:tr w:rsidR="004C44E2" w:rsidRPr="004C44E2" w14:paraId="0040384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FB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5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94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mRNA transcription via inhibition of RNA polymerase II activity</w:t>
            </w:r>
          </w:p>
        </w:tc>
      </w:tr>
      <w:tr w:rsidR="004C44E2" w:rsidRPr="004C44E2" w14:paraId="3F2C54F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85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5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70A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mRNA processing</w:t>
            </w:r>
          </w:p>
        </w:tc>
      </w:tr>
      <w:tr w:rsidR="004C44E2" w:rsidRPr="004C44E2" w14:paraId="64E3675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DAB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9D8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transcription initiation from RNA polymerase II promoter</w:t>
            </w:r>
          </w:p>
        </w:tc>
      </w:tr>
      <w:tr w:rsidR="004C44E2" w:rsidRPr="004C44E2" w14:paraId="1907119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467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F64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translation</w:t>
            </w:r>
          </w:p>
        </w:tc>
      </w:tr>
      <w:tr w:rsidR="004C44E2" w:rsidRPr="004C44E2" w14:paraId="08E2899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307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D71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translation initiation</w:t>
            </w:r>
          </w:p>
        </w:tc>
      </w:tr>
      <w:tr w:rsidR="004C44E2" w:rsidRPr="004C44E2" w14:paraId="33421CA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1F7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58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transcription</w:t>
            </w:r>
          </w:p>
        </w:tc>
      </w:tr>
      <w:tr w:rsidR="004C44E2" w:rsidRPr="004C44E2" w14:paraId="20F6430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D2E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42C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perturbation of host gene expression</w:t>
            </w:r>
          </w:p>
        </w:tc>
      </w:tr>
      <w:tr w:rsidR="004C44E2" w:rsidRPr="004C44E2" w14:paraId="35B92EC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1E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ED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gene expression</w:t>
            </w:r>
          </w:p>
        </w:tc>
      </w:tr>
      <w:tr w:rsidR="004C44E2" w:rsidRPr="004C44E2" w14:paraId="44AF24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F2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E5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double stranded DNA replication via reverse transcription</w:t>
            </w:r>
          </w:p>
        </w:tc>
      </w:tr>
      <w:tr w:rsidR="004C44E2" w:rsidRPr="004C44E2" w14:paraId="5973932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F7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10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templated viral transcription</w:t>
            </w:r>
          </w:p>
        </w:tc>
      </w:tr>
      <w:tr w:rsidR="004C44E2" w:rsidRPr="004C44E2" w14:paraId="0DE2FBA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96F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3A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-templated viral transcription</w:t>
            </w:r>
          </w:p>
        </w:tc>
      </w:tr>
      <w:tr w:rsidR="004C44E2" w:rsidRPr="004C44E2" w14:paraId="11F6E9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CED7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6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FBA9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stranded viral RNA transcription</w:t>
            </w:r>
          </w:p>
        </w:tc>
      </w:tr>
      <w:tr w:rsidR="004C44E2" w:rsidRPr="004C44E2" w14:paraId="336820D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DD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397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544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lational shunt</w:t>
            </w:r>
          </w:p>
        </w:tc>
      </w:tr>
      <w:tr w:rsidR="004C44E2" w:rsidRPr="004C44E2" w14:paraId="2299ACF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65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397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E5F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lational readthrough</w:t>
            </w:r>
          </w:p>
        </w:tc>
      </w:tr>
      <w:tr w:rsidR="004C44E2" w:rsidRPr="004C44E2" w14:paraId="2D10E12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77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00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34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pigenetic regulation of gene expression</w:t>
            </w:r>
          </w:p>
        </w:tc>
      </w:tr>
      <w:tr w:rsidR="004C44E2" w:rsidRPr="004C44E2" w14:paraId="371D2B4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4B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00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944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RNA-mediated post-transcriptional gene silencing</w:t>
            </w:r>
          </w:p>
        </w:tc>
      </w:tr>
      <w:tr w:rsidR="004C44E2" w:rsidRPr="004C44E2" w14:paraId="1EB6B76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1C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6B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 damage response, signal transduction resulting in transcription</w:t>
            </w:r>
          </w:p>
        </w:tc>
      </w:tr>
      <w:tr w:rsidR="004C44E2" w:rsidRPr="004C44E2" w14:paraId="2F971D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3DF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17A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3'-tRNA processing endoribonuclease activity</w:t>
            </w:r>
          </w:p>
        </w:tc>
      </w:tr>
      <w:tr w:rsidR="004C44E2" w:rsidRPr="004C44E2" w14:paraId="19748E2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6A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55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transcription by RNA polymerase II</w:t>
            </w:r>
          </w:p>
        </w:tc>
      </w:tr>
      <w:tr w:rsidR="004C44E2" w:rsidRPr="004C44E2" w14:paraId="74C7A99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CD8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9F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ucleolar large rRNA transcription by RNA polymerase I</w:t>
            </w:r>
          </w:p>
        </w:tc>
      </w:tr>
      <w:tr w:rsidR="004C44E2" w:rsidRPr="004C44E2" w14:paraId="155D91E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7C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12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5S class rRNA transcription by RNA polymerase III</w:t>
            </w:r>
          </w:p>
        </w:tc>
      </w:tr>
      <w:tr w:rsidR="004C44E2" w:rsidRPr="004C44E2" w14:paraId="3F45807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177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1FF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transcription</w:t>
            </w:r>
          </w:p>
        </w:tc>
      </w:tr>
      <w:tr w:rsidR="004C44E2" w:rsidRPr="004C44E2" w14:paraId="044A6D2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87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F92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rRNA transcription</w:t>
            </w:r>
          </w:p>
        </w:tc>
      </w:tr>
      <w:tr w:rsidR="004C44E2" w:rsidRPr="004C44E2" w14:paraId="27C4CC6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9D05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D1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RNA transcription by RNA polymerase II</w:t>
            </w:r>
          </w:p>
        </w:tc>
      </w:tr>
      <w:tr w:rsidR="004C44E2" w:rsidRPr="004C44E2" w14:paraId="36AB080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366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2A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RNA transcription by RNA polymerase III</w:t>
            </w:r>
          </w:p>
        </w:tc>
      </w:tr>
      <w:tr w:rsidR="004C44E2" w:rsidRPr="004C44E2" w14:paraId="49B62DA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3E9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7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2F7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 transcription by RNA polymerase III</w:t>
            </w:r>
          </w:p>
        </w:tc>
      </w:tr>
      <w:tr w:rsidR="004C44E2" w:rsidRPr="004C44E2" w14:paraId="55AA744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9E6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29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CD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plasmic sequestering of transcription factor</w:t>
            </w:r>
          </w:p>
        </w:tc>
      </w:tr>
      <w:tr w:rsidR="004C44E2" w:rsidRPr="004C44E2" w14:paraId="066813E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67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0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F9E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fertilization epigenetic regulation of gene expression</w:t>
            </w:r>
          </w:p>
        </w:tc>
      </w:tr>
      <w:tr w:rsidR="004C44E2" w:rsidRPr="004C44E2" w14:paraId="6264C09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0D6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1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9B9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by machinery localization</w:t>
            </w:r>
          </w:p>
        </w:tc>
      </w:tr>
      <w:tr w:rsidR="004C44E2" w:rsidRPr="004C44E2" w14:paraId="40A5883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CF93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1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141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no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(s)RNA processing</w:t>
            </w:r>
          </w:p>
        </w:tc>
      </w:tr>
      <w:tr w:rsidR="004C44E2" w:rsidRPr="004C44E2" w14:paraId="2D0197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9F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1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8F8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core enzyme binding</w:t>
            </w:r>
          </w:p>
        </w:tc>
      </w:tr>
      <w:tr w:rsidR="004C44E2" w:rsidRPr="004C44E2" w14:paraId="14CC53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5C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4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8D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HLH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 factor binding</w:t>
            </w:r>
          </w:p>
        </w:tc>
      </w:tr>
      <w:tr w:rsidR="004C44E2" w:rsidRPr="004C44E2" w14:paraId="355645D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96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4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747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DNA-binding transcription factor activity</w:t>
            </w:r>
          </w:p>
        </w:tc>
      </w:tr>
      <w:tr w:rsidR="004C44E2" w:rsidRPr="004C44E2" w14:paraId="7A4661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E5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4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408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 splicing</w:t>
            </w:r>
          </w:p>
        </w:tc>
      </w:tr>
      <w:tr w:rsidR="004C44E2" w:rsidRPr="004C44E2" w14:paraId="2D3E119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AB7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5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F9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 response to stress</w:t>
            </w:r>
          </w:p>
        </w:tc>
      </w:tr>
      <w:tr w:rsidR="004C44E2" w:rsidRPr="004C44E2" w14:paraId="30E7E45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2BD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5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9F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 response to oxidative stress</w:t>
            </w:r>
          </w:p>
        </w:tc>
      </w:tr>
      <w:tr w:rsidR="004C44E2" w:rsidRPr="004C44E2" w14:paraId="53DCE87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B2E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5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30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 response to osmotic stress</w:t>
            </w:r>
          </w:p>
        </w:tc>
      </w:tr>
      <w:tr w:rsidR="004C44E2" w:rsidRPr="004C44E2" w14:paraId="41519B8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49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5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4B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in response to stress</w:t>
            </w:r>
          </w:p>
        </w:tc>
      </w:tr>
      <w:tr w:rsidR="004C44E2" w:rsidRPr="004C44E2" w14:paraId="4CD8A89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98E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5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11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in response to osmotic stress</w:t>
            </w:r>
          </w:p>
        </w:tc>
      </w:tr>
      <w:tr w:rsidR="004C44E2" w:rsidRPr="004C44E2" w14:paraId="65CCD7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82F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6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11B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-translational protein modification</w:t>
            </w:r>
          </w:p>
        </w:tc>
      </w:tr>
      <w:tr w:rsidR="004C44E2" w:rsidRPr="004C44E2" w14:paraId="3899AC4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950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6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51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translational protein modification</w:t>
            </w:r>
          </w:p>
        </w:tc>
      </w:tr>
      <w:tr w:rsidR="004C44E2" w:rsidRPr="004C44E2" w14:paraId="2CA884D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5C4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9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1D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odulation by host of viral transcription</w:t>
            </w:r>
          </w:p>
        </w:tc>
      </w:tr>
      <w:tr w:rsidR="004C44E2" w:rsidRPr="004C44E2" w14:paraId="16F7D0D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81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9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6A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by host of viral transcription</w:t>
            </w:r>
          </w:p>
        </w:tc>
      </w:tr>
      <w:tr w:rsidR="004C44E2" w:rsidRPr="004C44E2" w14:paraId="7668E42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737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39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A8F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by host of viral transcription</w:t>
            </w:r>
          </w:p>
        </w:tc>
      </w:tr>
      <w:tr w:rsidR="004C44E2" w:rsidRPr="004C44E2" w14:paraId="161EA23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6C5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40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FEE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gene expression via CpG island methylation</w:t>
            </w:r>
          </w:p>
        </w:tc>
      </w:tr>
      <w:tr w:rsidR="004C44E2" w:rsidRPr="004C44E2" w14:paraId="47CEBAA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E2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40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F0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gene expression via CpG island demethylation</w:t>
            </w:r>
          </w:p>
        </w:tc>
      </w:tr>
      <w:tr w:rsidR="004C44E2" w:rsidRPr="004C44E2" w14:paraId="16D6C7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5C2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42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F7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initiation ternary complex</w:t>
            </w:r>
          </w:p>
        </w:tc>
      </w:tr>
      <w:tr w:rsidR="004C44E2" w:rsidRPr="004C44E2" w14:paraId="62FB81E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26D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43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9B9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is-regulatory region sequence-specific DNA binding, bending</w:t>
            </w:r>
          </w:p>
        </w:tc>
      </w:tr>
      <w:tr w:rsidR="004C44E2" w:rsidRPr="004C44E2" w14:paraId="01C2B54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592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45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46B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upra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589A2F7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24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0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206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pression of transcription</w:t>
            </w:r>
          </w:p>
        </w:tc>
      </w:tr>
      <w:tr w:rsidR="004C44E2" w:rsidRPr="004C44E2" w14:paraId="5250442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C03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0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47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pression of transcription by glucose</w:t>
            </w:r>
          </w:p>
        </w:tc>
      </w:tr>
      <w:tr w:rsidR="004C44E2" w:rsidRPr="004C44E2" w14:paraId="34C65A6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C5B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1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A10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gulator activity</w:t>
            </w:r>
          </w:p>
        </w:tc>
      </w:tr>
      <w:tr w:rsidR="004C44E2" w:rsidRPr="004C44E2" w14:paraId="51B2242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87C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1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4B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factor activity, non-nucleic acid binding</w:t>
            </w:r>
          </w:p>
        </w:tc>
      </w:tr>
      <w:tr w:rsidR="004C44E2" w:rsidRPr="004C44E2" w14:paraId="0C224A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2EB6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2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91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trans splicing, SL addition</w:t>
            </w:r>
          </w:p>
        </w:tc>
      </w:tr>
      <w:tr w:rsidR="004C44E2" w:rsidRPr="004C44E2" w14:paraId="0FAD327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883A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2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3D5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cis splicing, via spliceosome</w:t>
            </w:r>
          </w:p>
        </w:tc>
      </w:tr>
      <w:tr w:rsidR="004C44E2" w:rsidRPr="004C44E2" w14:paraId="4189A44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5B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457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4F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</w:t>
            </w:r>
          </w:p>
        </w:tc>
      </w:tr>
      <w:tr w:rsidR="004C44E2" w:rsidRPr="004C44E2" w14:paraId="03B0A0C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1C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D924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gene expression, epigenetic</w:t>
            </w:r>
          </w:p>
        </w:tc>
      </w:tr>
      <w:tr w:rsidR="004C44E2" w:rsidRPr="004C44E2" w14:paraId="4BB0310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4D1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3BE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initiation-coupled chromatin remodeling</w:t>
            </w:r>
          </w:p>
        </w:tc>
      </w:tr>
      <w:tr w:rsidR="004C44E2" w:rsidRPr="004C44E2" w14:paraId="7710B5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382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23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DNA-templated transcription</w:t>
            </w:r>
          </w:p>
        </w:tc>
      </w:tr>
      <w:tr w:rsidR="004C44E2" w:rsidRPr="004C44E2" w14:paraId="3BE21CF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73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F19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DNA-templated transcription</w:t>
            </w:r>
          </w:p>
        </w:tc>
      </w:tr>
      <w:tr w:rsidR="004C44E2" w:rsidRPr="004C44E2" w14:paraId="3263E6D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3E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16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ating-type specific transcription, DNA-templated</w:t>
            </w:r>
          </w:p>
        </w:tc>
      </w:tr>
      <w:tr w:rsidR="004C44E2" w:rsidRPr="004C44E2" w14:paraId="05C5C4B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75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FA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ating-type specific transcription, DNA-templated</w:t>
            </w:r>
          </w:p>
        </w:tc>
      </w:tr>
      <w:tr w:rsidR="004C44E2" w:rsidRPr="004C44E2" w14:paraId="1BBB59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874E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76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 polymerase II transcription preinitiation complex assembly</w:t>
            </w:r>
          </w:p>
        </w:tc>
      </w:tr>
      <w:tr w:rsidR="004C44E2" w:rsidRPr="004C44E2" w14:paraId="69D299B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720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8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97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NA polymerase II transcription preinitiation complex assembly</w:t>
            </w:r>
          </w:p>
        </w:tc>
      </w:tr>
      <w:tr w:rsidR="004C44E2" w:rsidRPr="004C44E2" w14:paraId="315290C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06F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4B8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elongation</w:t>
            </w:r>
          </w:p>
        </w:tc>
      </w:tr>
      <w:tr w:rsidR="004C44E2" w:rsidRPr="004C44E2" w14:paraId="0D3B588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13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86E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elongation</w:t>
            </w:r>
          </w:p>
        </w:tc>
      </w:tr>
      <w:tr w:rsidR="004C44E2" w:rsidRPr="004C44E2" w14:paraId="7B20268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F83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D89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fidelity</w:t>
            </w:r>
          </w:p>
        </w:tc>
      </w:tr>
      <w:tr w:rsidR="004C44E2" w:rsidRPr="004C44E2" w14:paraId="40D4306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68C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5C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fidelity</w:t>
            </w:r>
          </w:p>
        </w:tc>
      </w:tr>
      <w:tr w:rsidR="004C44E2" w:rsidRPr="004C44E2" w14:paraId="4874CE1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F96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97B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termination</w:t>
            </w:r>
          </w:p>
        </w:tc>
      </w:tr>
      <w:tr w:rsidR="004C44E2" w:rsidRPr="004C44E2" w14:paraId="0ADCA70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97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3F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termination</w:t>
            </w:r>
          </w:p>
        </w:tc>
      </w:tr>
      <w:tr w:rsidR="004C44E2" w:rsidRPr="004C44E2" w14:paraId="795259D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43E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F3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by RNA polymerase I</w:t>
            </w:r>
          </w:p>
        </w:tc>
      </w:tr>
      <w:tr w:rsidR="004C44E2" w:rsidRPr="004C44E2" w14:paraId="3281913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B0E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66A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by RNA polymerase II</w:t>
            </w:r>
          </w:p>
        </w:tc>
      </w:tr>
      <w:tr w:rsidR="004C44E2" w:rsidRPr="004C44E2" w14:paraId="47F1D2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753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0D8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by RNA polymerase III</w:t>
            </w:r>
          </w:p>
        </w:tc>
      </w:tr>
      <w:tr w:rsidR="004C44E2" w:rsidRPr="004C44E2" w14:paraId="35E79D2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A1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DDEC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initiation</w:t>
            </w:r>
          </w:p>
        </w:tc>
      </w:tr>
      <w:tr w:rsidR="004C44E2" w:rsidRPr="004C44E2" w14:paraId="10FECC9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CC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359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initiation</w:t>
            </w:r>
          </w:p>
        </w:tc>
      </w:tr>
      <w:tr w:rsidR="004C44E2" w:rsidRPr="004C44E2" w14:paraId="5D27F88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565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BCB6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, ncRNA-mediated</w:t>
            </w:r>
          </w:p>
        </w:tc>
      </w:tr>
      <w:tr w:rsidR="004C44E2" w:rsidRPr="004C44E2" w14:paraId="5DCAAF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1E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4A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, ncRNA-mediated</w:t>
            </w:r>
          </w:p>
        </w:tc>
      </w:tr>
      <w:tr w:rsidR="004C44E2" w:rsidRPr="004C44E2" w14:paraId="3E95A6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9A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3B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regulation of transcription</w:t>
            </w:r>
          </w:p>
        </w:tc>
      </w:tr>
      <w:tr w:rsidR="004C44E2" w:rsidRPr="004C44E2" w14:paraId="4BE9158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7D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67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rbon catabolite activation of transcription</w:t>
            </w:r>
          </w:p>
        </w:tc>
      </w:tr>
      <w:tr w:rsidR="004C44E2" w:rsidRPr="004C44E2" w14:paraId="703BED1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C569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52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initiation by iron</w:t>
            </w:r>
          </w:p>
        </w:tc>
      </w:tr>
      <w:tr w:rsidR="004C44E2" w:rsidRPr="004C44E2" w14:paraId="217A2FD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358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59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76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initiation by iron</w:t>
            </w:r>
          </w:p>
        </w:tc>
      </w:tr>
      <w:tr w:rsidR="004C44E2" w:rsidRPr="004C44E2" w14:paraId="4A7EAB4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B2E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0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2E6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oskar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mRNA translation</w:t>
            </w:r>
          </w:p>
        </w:tc>
      </w:tr>
      <w:tr w:rsidR="004C44E2" w:rsidRPr="004C44E2" w14:paraId="49E4198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2F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0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66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positive 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oskar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mRNA translation</w:t>
            </w:r>
          </w:p>
        </w:tc>
      </w:tr>
      <w:tr w:rsidR="004C44E2" w:rsidRPr="004C44E2" w14:paraId="6C38488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B8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0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38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by glucose</w:t>
            </w:r>
          </w:p>
        </w:tc>
      </w:tr>
      <w:tr w:rsidR="004C44E2" w:rsidRPr="004C44E2" w14:paraId="0EF2AB7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3A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0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3FB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by glucose</w:t>
            </w:r>
          </w:p>
        </w:tc>
      </w:tr>
      <w:tr w:rsidR="004C44E2" w:rsidRPr="004C44E2" w14:paraId="18924A6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8FF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7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04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translation termination</w:t>
            </w:r>
          </w:p>
        </w:tc>
      </w:tr>
      <w:tr w:rsidR="004C44E2" w:rsidRPr="004C44E2" w14:paraId="52717D8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D58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7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666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suppression of host mRNA splicing</w:t>
            </w:r>
          </w:p>
        </w:tc>
      </w:tr>
      <w:tr w:rsidR="004C44E2" w:rsidRPr="004C44E2" w14:paraId="1749978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2E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67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927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viral transcription</w:t>
            </w:r>
          </w:p>
        </w:tc>
      </w:tr>
      <w:tr w:rsidR="004C44E2" w:rsidRPr="004C44E2" w14:paraId="6B7FBCB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FF2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80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C2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RNA splicing, via spliceosome</w:t>
            </w:r>
          </w:p>
        </w:tc>
      </w:tr>
      <w:tr w:rsidR="004C44E2" w:rsidRPr="004C44E2" w14:paraId="375F432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BF6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80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7D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RNA splicing, via spliceosome</w:t>
            </w:r>
          </w:p>
        </w:tc>
      </w:tr>
      <w:tr w:rsidR="004C44E2" w:rsidRPr="004C44E2" w14:paraId="07867C1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EEF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480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C9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RNA splicing, via spliceosome</w:t>
            </w:r>
          </w:p>
        </w:tc>
      </w:tr>
      <w:tr w:rsidR="004C44E2" w:rsidRPr="004C44E2" w14:paraId="09201F4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3F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04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99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viral transcription</w:t>
            </w:r>
          </w:p>
        </w:tc>
      </w:tr>
      <w:tr w:rsidR="004C44E2" w:rsidRPr="004C44E2" w14:paraId="23008E0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45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06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6D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RNA processing</w:t>
            </w:r>
          </w:p>
        </w:tc>
      </w:tr>
      <w:tr w:rsidR="004C44E2" w:rsidRPr="004C44E2" w14:paraId="4F4B12F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E1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06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5FF9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RNA processing</w:t>
            </w:r>
          </w:p>
        </w:tc>
      </w:tr>
      <w:tr w:rsidR="004C44E2" w:rsidRPr="004C44E2" w14:paraId="0BED131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F9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06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421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RNA processing</w:t>
            </w:r>
          </w:p>
        </w:tc>
      </w:tr>
      <w:tr w:rsidR="004C44E2" w:rsidRPr="004C44E2" w14:paraId="772C388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1DD4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10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CB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'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e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novo'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translation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tein folding</w:t>
            </w:r>
          </w:p>
        </w:tc>
      </w:tr>
      <w:tr w:rsidR="004C44E2" w:rsidRPr="004C44E2" w14:paraId="25CF2C8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F3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10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445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'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e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novo' post-translational protein folding</w:t>
            </w:r>
          </w:p>
        </w:tc>
      </w:tr>
      <w:tr w:rsidR="004C44E2" w:rsidRPr="004C44E2" w14:paraId="35FB1E3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00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510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4A1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DNA-binding transcription factor activity</w:t>
            </w:r>
          </w:p>
        </w:tc>
      </w:tr>
      <w:tr w:rsidR="004C44E2" w:rsidRPr="004C44E2" w14:paraId="3840D2B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349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10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B0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DNA-binding transcription factor activity</w:t>
            </w:r>
          </w:p>
        </w:tc>
      </w:tr>
      <w:tr w:rsidR="004C44E2" w:rsidRPr="004C44E2" w14:paraId="6D433A8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CC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10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DC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NF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kappaB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 factor activity</w:t>
            </w:r>
          </w:p>
        </w:tc>
      </w:tr>
      <w:tr w:rsidR="004C44E2" w:rsidRPr="004C44E2" w14:paraId="1BCCC9E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BC2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11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8360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preinitiation complex assembly</w:t>
            </w:r>
          </w:p>
        </w:tc>
      </w:tr>
      <w:tr w:rsidR="004C44E2" w:rsidRPr="004C44E2" w14:paraId="1624D4F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D7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20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59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ymbiont-mediated perturbation of host transcription</w:t>
            </w:r>
          </w:p>
        </w:tc>
      </w:tr>
      <w:tr w:rsidR="004C44E2" w:rsidRPr="004C44E2" w14:paraId="4132AD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598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24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80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odulation by host of symbiont transcription</w:t>
            </w:r>
          </w:p>
        </w:tc>
      </w:tr>
      <w:tr w:rsidR="004C44E2" w:rsidRPr="004C44E2" w14:paraId="55DA6E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48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550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1A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uclear DNA-directed RNA polymerase complex</w:t>
            </w:r>
          </w:p>
        </w:tc>
      </w:tr>
      <w:tr w:rsidR="004C44E2" w:rsidRPr="004C44E2" w14:paraId="77F0F3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66C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1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2E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ost-transcriptional gene silencing</w:t>
            </w:r>
          </w:p>
        </w:tc>
      </w:tr>
      <w:tr w:rsidR="004C44E2" w:rsidRPr="004C44E2" w14:paraId="40E2D05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EE1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1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08A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post-transcriptional gene silencing</w:t>
            </w:r>
          </w:p>
        </w:tc>
      </w:tr>
      <w:tr w:rsidR="004C44E2" w:rsidRPr="004C44E2" w14:paraId="2D64807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A1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1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DEF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ost-transcriptional gene silencing</w:t>
            </w:r>
          </w:p>
        </w:tc>
      </w:tr>
      <w:tr w:rsidR="004C44E2" w:rsidRPr="004C44E2" w14:paraId="447580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48E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1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74A9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antisense RNA transcription</w:t>
            </w:r>
          </w:p>
        </w:tc>
      </w:tr>
      <w:tr w:rsidR="004C44E2" w:rsidRPr="004C44E2" w14:paraId="3A31EB6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74CE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1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38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antisense RNA transcription</w:t>
            </w:r>
          </w:p>
        </w:tc>
      </w:tr>
      <w:tr w:rsidR="004C44E2" w:rsidRPr="004C44E2" w14:paraId="04DAA8E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36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1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823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antisense RNA transcription</w:t>
            </w:r>
          </w:p>
        </w:tc>
      </w:tr>
      <w:tr w:rsidR="004C44E2" w:rsidRPr="004C44E2" w14:paraId="2D1D5A3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E0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2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599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initiation by RNA polymerase II</w:t>
            </w:r>
          </w:p>
        </w:tc>
      </w:tr>
      <w:tr w:rsidR="004C44E2" w:rsidRPr="004C44E2" w14:paraId="56501C2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7C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2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75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initiation by RNA polymerase II</w:t>
            </w:r>
          </w:p>
        </w:tc>
      </w:tr>
      <w:tr w:rsidR="004C44E2" w:rsidRPr="004C44E2" w14:paraId="2CDDFE7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5A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5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27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ermination of DNA-templated transcription</w:t>
            </w:r>
          </w:p>
        </w:tc>
      </w:tr>
      <w:tr w:rsidR="004C44E2" w:rsidRPr="004C44E2" w14:paraId="09266F0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FDA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5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F03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ermination of DNA-templated transcription</w:t>
            </w:r>
          </w:p>
        </w:tc>
      </w:tr>
      <w:tr w:rsidR="004C44E2" w:rsidRPr="004C44E2" w14:paraId="5EE27B7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97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6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693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initiation by RNA polymerase II</w:t>
            </w:r>
          </w:p>
        </w:tc>
      </w:tr>
      <w:tr w:rsidR="004C44E2" w:rsidRPr="004C44E2" w14:paraId="04F5B91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69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8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1D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volved in anterior/posterior axis specification</w:t>
            </w:r>
          </w:p>
        </w:tc>
      </w:tr>
      <w:tr w:rsidR="004C44E2" w:rsidRPr="004C44E2" w14:paraId="411740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55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9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5F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ibosomal protein gene transcription by RNA polymerase II</w:t>
            </w:r>
          </w:p>
        </w:tc>
      </w:tr>
      <w:tr w:rsidR="004C44E2" w:rsidRPr="004C44E2" w14:paraId="1FF720C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7E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09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36A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ibosomal protein gene transcription by RNA polymerase II</w:t>
            </w:r>
          </w:p>
        </w:tc>
      </w:tr>
      <w:tr w:rsidR="004C44E2" w:rsidRPr="004C44E2" w14:paraId="4DA7DB5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3AC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4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5CA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from RNA polymerase II promoter by a nonfermentable carbon source</w:t>
            </w:r>
          </w:p>
        </w:tc>
      </w:tr>
      <w:tr w:rsidR="004C44E2" w:rsidRPr="004C44E2" w14:paraId="44CAD17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1E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4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A2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from RNA polymerase II promoter by a nonfermentable carbon source</w:t>
            </w:r>
          </w:p>
        </w:tc>
      </w:tr>
      <w:tr w:rsidR="004C44E2" w:rsidRPr="004C44E2" w14:paraId="4D6157E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C3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4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524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from RNA polymerase II promoter by a nonfermentable carbon source</w:t>
            </w:r>
          </w:p>
        </w:tc>
      </w:tr>
      <w:tr w:rsidR="004C44E2" w:rsidRPr="004C44E2" w14:paraId="47402DC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5A7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4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27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ethanol catabolic process by positive regulation of transcription from RNA polymerase II promoter</w:t>
            </w:r>
          </w:p>
        </w:tc>
      </w:tr>
      <w:tr w:rsidR="004C44E2" w:rsidRPr="004C44E2" w14:paraId="568DF27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87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4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D4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from RNA polymerase II promoter by oleic acid</w:t>
            </w:r>
          </w:p>
        </w:tc>
      </w:tr>
      <w:tr w:rsidR="004C44E2" w:rsidRPr="004C44E2" w14:paraId="465314D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F0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4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22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from a mobile element promoter</w:t>
            </w:r>
          </w:p>
        </w:tc>
      </w:tr>
      <w:tr w:rsidR="004C44E2" w:rsidRPr="004C44E2" w14:paraId="7C9FD70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3A4C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5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4EE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positive regulation of </w:t>
            </w:r>
            <w:proofErr w:type="gram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by transcription</w:t>
            </w:r>
            <w:proofErr w:type="gram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factor localization</w:t>
            </w:r>
          </w:p>
        </w:tc>
      </w:tr>
      <w:tr w:rsidR="004C44E2" w:rsidRPr="004C44E2" w14:paraId="10F58FC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4E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6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B3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RNA transcription</w:t>
            </w:r>
          </w:p>
        </w:tc>
      </w:tr>
      <w:tr w:rsidR="004C44E2" w:rsidRPr="004C44E2" w14:paraId="3F4583F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31E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6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BA99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-specific DNA-binding transcription factor binding</w:t>
            </w:r>
          </w:p>
        </w:tc>
      </w:tr>
      <w:tr w:rsidR="004C44E2" w:rsidRPr="004C44E2" w14:paraId="1C2431E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1FA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7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4F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elongation factor binding</w:t>
            </w:r>
          </w:p>
        </w:tc>
      </w:tr>
      <w:tr w:rsidR="004C44E2" w:rsidRPr="004C44E2" w14:paraId="33A9C39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AD1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9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DF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by glucose</w:t>
            </w:r>
          </w:p>
        </w:tc>
      </w:tr>
      <w:tr w:rsidR="004C44E2" w:rsidRPr="004C44E2" w14:paraId="214A98B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AB2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19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EA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from RNA polymerase II promoter by glucose</w:t>
            </w:r>
          </w:p>
        </w:tc>
      </w:tr>
      <w:tr w:rsidR="004C44E2" w:rsidRPr="004C44E2" w14:paraId="3B5051C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071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20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71B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anscription factor TFIIH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holo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 binding</w:t>
            </w:r>
          </w:p>
        </w:tc>
      </w:tr>
      <w:tr w:rsidR="004C44E2" w:rsidRPr="004C44E2" w14:paraId="3CBFDC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E0B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621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336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tochondrial gene expression</w:t>
            </w:r>
          </w:p>
        </w:tc>
      </w:tr>
      <w:tr w:rsidR="004C44E2" w:rsidRPr="004C44E2" w14:paraId="4B23D7C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53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0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DE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mRNA splicing, via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ndonucleolytic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leavage and ligation</w:t>
            </w:r>
          </w:p>
        </w:tc>
      </w:tr>
      <w:tr w:rsidR="004C44E2" w:rsidRPr="004C44E2" w14:paraId="411D323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A3F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0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C46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binding</w:t>
            </w:r>
          </w:p>
        </w:tc>
      </w:tr>
      <w:tr w:rsidR="004C44E2" w:rsidRPr="004C44E2" w14:paraId="4FE5D79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06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8D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anslational initiation</w:t>
            </w:r>
          </w:p>
        </w:tc>
      </w:tr>
      <w:tr w:rsidR="004C44E2" w:rsidRPr="004C44E2" w14:paraId="716B98B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D3B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8E2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anslational elongation</w:t>
            </w:r>
          </w:p>
        </w:tc>
      </w:tr>
      <w:tr w:rsidR="004C44E2" w:rsidRPr="004C44E2" w14:paraId="2F3D7DE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E1B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701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0CC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anslational termination</w:t>
            </w:r>
          </w:p>
        </w:tc>
      </w:tr>
      <w:tr w:rsidR="004C44E2" w:rsidRPr="004C44E2" w14:paraId="3FC5EE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60A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E1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 aminoacylation for mitochondrial protein translation</w:t>
            </w:r>
          </w:p>
        </w:tc>
      </w:tr>
      <w:tr w:rsidR="004C44E2" w:rsidRPr="004C44E2" w14:paraId="749A969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74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42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tochondrial translation</w:t>
            </w:r>
          </w:p>
        </w:tc>
      </w:tr>
      <w:tr w:rsidR="004C44E2" w:rsidRPr="004C44E2" w14:paraId="2A1CB40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131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68E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itochondrial translation</w:t>
            </w:r>
          </w:p>
        </w:tc>
      </w:tr>
      <w:tr w:rsidR="004C44E2" w:rsidRPr="004C44E2" w14:paraId="2080C03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D8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268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tochondrial translation</w:t>
            </w:r>
          </w:p>
        </w:tc>
      </w:tr>
      <w:tr w:rsidR="004C44E2" w:rsidRPr="004C44E2" w14:paraId="08606C0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6A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E6F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tochondrial translational initiation</w:t>
            </w:r>
          </w:p>
        </w:tc>
      </w:tr>
      <w:tr w:rsidR="004C44E2" w:rsidRPr="004C44E2" w14:paraId="577FB08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D1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27B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itochondrial translational initiation</w:t>
            </w:r>
          </w:p>
        </w:tc>
      </w:tr>
      <w:tr w:rsidR="004C44E2" w:rsidRPr="004C44E2" w14:paraId="3A60ED5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3B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2BF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tochondrial translational initiation</w:t>
            </w:r>
          </w:p>
        </w:tc>
      </w:tr>
      <w:tr w:rsidR="004C44E2" w:rsidRPr="004C44E2" w14:paraId="435B3B9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DC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1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AA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3 complex assembly</w:t>
            </w:r>
          </w:p>
        </w:tc>
      </w:tr>
      <w:tr w:rsidR="004C44E2" w:rsidRPr="004C44E2" w14:paraId="5793E4D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AE2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2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B63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B complex assembly</w:t>
            </w:r>
          </w:p>
        </w:tc>
      </w:tr>
      <w:tr w:rsidR="004C44E2" w:rsidRPr="004C44E2" w14:paraId="5A8B325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F5C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2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19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IE complex</w:t>
            </w:r>
          </w:p>
        </w:tc>
      </w:tr>
      <w:tr w:rsidR="004C44E2" w:rsidRPr="004C44E2" w14:paraId="406152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FB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3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985D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xport complex 2</w:t>
            </w:r>
          </w:p>
        </w:tc>
      </w:tr>
      <w:tr w:rsidR="004C44E2" w:rsidRPr="004C44E2" w14:paraId="7E2422D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952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5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B53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RNA-mediated gene silencing by inhibition of translation</w:t>
            </w:r>
          </w:p>
        </w:tc>
      </w:tr>
      <w:tr w:rsidR="004C44E2" w:rsidRPr="004C44E2" w14:paraId="15E5CFC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C2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5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7FE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AF4B-containing transcription factor TFIID complex</w:t>
            </w:r>
          </w:p>
        </w:tc>
      </w:tr>
      <w:tr w:rsidR="004C44E2" w:rsidRPr="004C44E2" w14:paraId="2BEF1C1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D4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8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BF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core factor complex</w:t>
            </w:r>
          </w:p>
        </w:tc>
      </w:tr>
      <w:tr w:rsidR="004C44E2" w:rsidRPr="004C44E2" w14:paraId="394A62C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AA7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8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B1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preinitiation complex assembly</w:t>
            </w:r>
          </w:p>
        </w:tc>
      </w:tr>
      <w:tr w:rsidR="004C44E2" w:rsidRPr="004C44E2" w14:paraId="408651A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DCA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8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0E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preinitiation complex assembly</w:t>
            </w:r>
          </w:p>
        </w:tc>
      </w:tr>
      <w:tr w:rsidR="004C44E2" w:rsidRPr="004C44E2" w14:paraId="416E7EB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CC8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8A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ory ncRNA processing</w:t>
            </w:r>
          </w:p>
        </w:tc>
      </w:tr>
      <w:tr w:rsidR="004C44E2" w:rsidRPr="004C44E2" w14:paraId="3D3DE6D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36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28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egulatory ncRNA processing</w:t>
            </w:r>
          </w:p>
        </w:tc>
      </w:tr>
      <w:tr w:rsidR="004C44E2" w:rsidRPr="004C44E2" w14:paraId="50BAB99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A75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B2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siRNA processing</w:t>
            </w:r>
          </w:p>
        </w:tc>
      </w:tr>
      <w:tr w:rsidR="004C44E2" w:rsidRPr="004C44E2" w14:paraId="1BC3682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A4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5F4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-translation</w:t>
            </w:r>
          </w:p>
        </w:tc>
      </w:tr>
      <w:tr w:rsidR="004C44E2" w:rsidRPr="004C44E2" w14:paraId="24F9C6F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A5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4A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-translation-dependent protein tagging</w:t>
            </w:r>
          </w:p>
        </w:tc>
      </w:tr>
      <w:tr w:rsidR="004C44E2" w:rsidRPr="004C44E2" w14:paraId="30910D8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3A8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3B3A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factor TFIIK complex</w:t>
            </w:r>
          </w:p>
        </w:tc>
      </w:tr>
      <w:tr w:rsidR="004C44E2" w:rsidRPr="004C44E2" w14:paraId="2BBDACC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BC6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966E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initiation complex</w:t>
            </w:r>
          </w:p>
        </w:tc>
      </w:tr>
      <w:tr w:rsidR="004C44E2" w:rsidRPr="004C44E2" w14:paraId="4E95A20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D1C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09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4D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preinitiation complex</w:t>
            </w:r>
          </w:p>
        </w:tc>
      </w:tr>
      <w:tr w:rsidR="004C44E2" w:rsidRPr="004C44E2" w14:paraId="0107C8A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DF5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6BD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2-typ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pliceosome</w:t>
            </w:r>
            <w:proofErr w:type="spellEnd"/>
          </w:p>
        </w:tc>
      </w:tr>
      <w:tr w:rsidR="004C44E2" w:rsidRPr="004C44E2" w14:paraId="4E3D039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F14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40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2-type precatalytic spliceosome</w:t>
            </w:r>
          </w:p>
        </w:tc>
      </w:tr>
      <w:tr w:rsidR="004C44E2" w:rsidRPr="004C44E2" w14:paraId="7D07E28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ADD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FAB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2-type catalytic step 1 spliceosome</w:t>
            </w:r>
          </w:p>
        </w:tc>
      </w:tr>
      <w:tr w:rsidR="004C44E2" w:rsidRPr="004C44E2" w14:paraId="2C2C1D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F06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11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2-type catalytic step 2 spliceosome</w:t>
            </w:r>
          </w:p>
        </w:tc>
      </w:tr>
      <w:tr w:rsidR="004C44E2" w:rsidRPr="004C44E2" w14:paraId="0ACE33A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D6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31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2-type post-mRNA releas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657DFA1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F7E6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2A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pliceosome</w:t>
            </w:r>
            <w:proofErr w:type="spellEnd"/>
          </w:p>
        </w:tc>
      </w:tr>
      <w:tr w:rsidR="004C44E2" w:rsidRPr="004C44E2" w14:paraId="2E842E6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02A5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E0E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catalytic spliceosome</w:t>
            </w:r>
          </w:p>
        </w:tc>
      </w:tr>
      <w:tr w:rsidR="004C44E2" w:rsidRPr="004C44E2" w14:paraId="5686F82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A36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B5D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talytic step 1 spliceosome</w:t>
            </w:r>
          </w:p>
        </w:tc>
      </w:tr>
      <w:tr w:rsidR="004C44E2" w:rsidRPr="004C44E2" w14:paraId="42B35D1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34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83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talytic step 2 spliceosome</w:t>
            </w:r>
          </w:p>
        </w:tc>
      </w:tr>
      <w:tr w:rsidR="004C44E2" w:rsidRPr="004C44E2" w14:paraId="7D83BC0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28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76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post-mRNA releas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146643F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20D6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D16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12-typ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pliceosome</w:t>
            </w:r>
            <w:proofErr w:type="spellEnd"/>
          </w:p>
        </w:tc>
      </w:tr>
      <w:tr w:rsidR="004C44E2" w:rsidRPr="004C44E2" w14:paraId="42832FF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5B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92A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12-type precatalytic spliceosome</w:t>
            </w:r>
          </w:p>
        </w:tc>
      </w:tr>
      <w:tr w:rsidR="004C44E2" w:rsidRPr="004C44E2" w14:paraId="7A0350F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1D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7B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12-type catalytic step 1 spliceosome</w:t>
            </w:r>
          </w:p>
        </w:tc>
      </w:tr>
      <w:tr w:rsidR="004C44E2" w:rsidRPr="004C44E2" w14:paraId="2EB60DD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9BB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D90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12-type catalytic step 2 spliceosome</w:t>
            </w:r>
          </w:p>
        </w:tc>
      </w:tr>
      <w:tr w:rsidR="004C44E2" w:rsidRPr="004C44E2" w14:paraId="3583DEE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1BC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0C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12-type post-mRNA releas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261A8F1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4D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1B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7CD2267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60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59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2-type post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50F05B8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F1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710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63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U12-type post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63F2FE4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442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B1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ans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complex</w:t>
            </w:r>
          </w:p>
        </w:tc>
      </w:tr>
      <w:tr w:rsidR="004C44E2" w:rsidRPr="004C44E2" w14:paraId="56EAD2C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92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0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24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uclear mRNA surveillance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e-mRNA splicing</w:t>
            </w:r>
          </w:p>
        </w:tc>
      </w:tr>
      <w:tr w:rsidR="004C44E2" w:rsidRPr="004C44E2" w14:paraId="253C2A7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48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2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93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in response to starvation</w:t>
            </w:r>
          </w:p>
        </w:tc>
      </w:tr>
      <w:tr w:rsidR="004C44E2" w:rsidRPr="004C44E2" w14:paraId="38FE47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F5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2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09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initiation in response to starvation</w:t>
            </w:r>
          </w:p>
        </w:tc>
      </w:tr>
      <w:tr w:rsidR="004C44E2" w:rsidRPr="004C44E2" w14:paraId="40A7C9A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8C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2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84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initiation in response to starvation</w:t>
            </w:r>
          </w:p>
        </w:tc>
      </w:tr>
      <w:tr w:rsidR="004C44E2" w:rsidRPr="004C44E2" w14:paraId="6B138CF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84E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5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44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3 complex, eIF3e</w:t>
            </w:r>
          </w:p>
        </w:tc>
      </w:tr>
      <w:tr w:rsidR="004C44E2" w:rsidRPr="004C44E2" w14:paraId="73C0542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51A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5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FB1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3 complex, eIF3m</w:t>
            </w:r>
          </w:p>
        </w:tc>
      </w:tr>
      <w:tr w:rsidR="004C44E2" w:rsidRPr="004C44E2" w14:paraId="251859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62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18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B0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-terminal peptidyl-prolin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imethylation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involved in translation</w:t>
            </w:r>
          </w:p>
        </w:tc>
      </w:tr>
      <w:tr w:rsidR="004C44E2" w:rsidRPr="004C44E2" w14:paraId="4017770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1B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26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0E0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-splicing ligase complex</w:t>
            </w:r>
          </w:p>
        </w:tc>
      </w:tr>
      <w:tr w:rsidR="004C44E2" w:rsidRPr="004C44E2" w14:paraId="0DE91F3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0C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27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623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AGA complex localization to transcription regulatory region</w:t>
            </w:r>
          </w:p>
        </w:tc>
      </w:tr>
      <w:tr w:rsidR="004C44E2" w:rsidRPr="004C44E2" w14:paraId="1DF42CB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5A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55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1D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RES-dependent viral translational initiation</w:t>
            </w:r>
          </w:p>
        </w:tc>
      </w:tr>
      <w:tr w:rsidR="004C44E2" w:rsidRPr="004C44E2" w14:paraId="4478E74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3FE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55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05F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lational frameshifting</w:t>
            </w:r>
          </w:p>
        </w:tc>
      </w:tr>
      <w:tr w:rsidR="004C44E2" w:rsidRPr="004C44E2" w14:paraId="6761FE6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C5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755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5A5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viral translational termination-reinitiation</w:t>
            </w:r>
          </w:p>
        </w:tc>
      </w:tr>
      <w:tr w:rsidR="004C44E2" w:rsidRPr="004C44E2" w14:paraId="6BD99E0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0C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801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29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ucrose induced translational repression</w:t>
            </w:r>
          </w:p>
        </w:tc>
      </w:tr>
      <w:tr w:rsidR="004C44E2" w:rsidRPr="004C44E2" w14:paraId="16B3E8D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126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0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243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gulator activity, nucleic acid binding</w:t>
            </w:r>
          </w:p>
        </w:tc>
      </w:tr>
      <w:tr w:rsidR="004C44E2" w:rsidRPr="004C44E2" w14:paraId="391996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942A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2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F98E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-coupled nucleotide-excision repair</w:t>
            </w:r>
          </w:p>
        </w:tc>
      </w:tr>
      <w:tr w:rsidR="004C44E2" w:rsidRPr="004C44E2" w14:paraId="1888B57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231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2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23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itrogen catabolite regulation of transcription</w:t>
            </w:r>
          </w:p>
        </w:tc>
      </w:tr>
      <w:tr w:rsidR="004C44E2" w:rsidRPr="004C44E2" w14:paraId="0E5D9DA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D0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2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47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itrogen catabolite activation of transcription</w:t>
            </w:r>
          </w:p>
        </w:tc>
      </w:tr>
      <w:tr w:rsidR="004C44E2" w:rsidRPr="004C44E2" w14:paraId="40EEC4C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CC7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2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CA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itrogen catabolite repression of transcription</w:t>
            </w:r>
          </w:p>
        </w:tc>
      </w:tr>
      <w:tr w:rsidR="004C44E2" w:rsidRPr="004C44E2" w14:paraId="14523DF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515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80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transcription repressor complex</w:t>
            </w:r>
          </w:p>
        </w:tc>
      </w:tr>
      <w:tr w:rsidR="004C44E2" w:rsidRPr="004C44E2" w14:paraId="1C9548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09C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7B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transcription repressor complex</w:t>
            </w:r>
          </w:p>
        </w:tc>
      </w:tr>
      <w:tr w:rsidR="004C44E2" w:rsidRPr="004C44E2" w14:paraId="7C3E7F2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6E5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96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transcription repressor complex</w:t>
            </w:r>
          </w:p>
        </w:tc>
      </w:tr>
      <w:tr w:rsidR="004C44E2" w:rsidRPr="004C44E2" w14:paraId="0816AF8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932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D1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V transcription repressor complex</w:t>
            </w:r>
          </w:p>
        </w:tc>
      </w:tr>
      <w:tr w:rsidR="004C44E2" w:rsidRPr="004C44E2" w14:paraId="74EAE51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926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85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V transcription repressor complex</w:t>
            </w:r>
          </w:p>
        </w:tc>
      </w:tr>
      <w:tr w:rsidR="004C44E2" w:rsidRPr="004C44E2" w14:paraId="2FA9223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3ADA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85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transcription regulator complex</w:t>
            </w:r>
          </w:p>
        </w:tc>
      </w:tr>
      <w:tr w:rsidR="004C44E2" w:rsidRPr="004C44E2" w14:paraId="16AB159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24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EDC6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transcription regulator complex</w:t>
            </w:r>
          </w:p>
        </w:tc>
      </w:tr>
      <w:tr w:rsidR="004C44E2" w:rsidRPr="004C44E2" w14:paraId="5103D4F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33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84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V transcription regulator complex</w:t>
            </w:r>
          </w:p>
        </w:tc>
      </w:tr>
      <w:tr w:rsidR="004C44E2" w:rsidRPr="004C44E2" w14:paraId="69B12A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E26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5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38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V transcription regulator complex</w:t>
            </w:r>
          </w:p>
        </w:tc>
      </w:tr>
      <w:tr w:rsidR="004C44E2" w:rsidRPr="004C44E2" w14:paraId="1CCCED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4D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6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81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mRNA processing</w:t>
            </w:r>
          </w:p>
        </w:tc>
      </w:tr>
      <w:tr w:rsidR="004C44E2" w:rsidRPr="004C44E2" w14:paraId="1EFADBC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7BD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06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D3C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tRNA processing</w:t>
            </w:r>
          </w:p>
        </w:tc>
      </w:tr>
      <w:tr w:rsidR="004C44E2" w:rsidRPr="004C44E2" w14:paraId="1EC4DD1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252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652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4F complex assembly</w:t>
            </w:r>
          </w:p>
        </w:tc>
      </w:tr>
      <w:tr w:rsidR="004C44E2" w:rsidRPr="004C44E2" w14:paraId="5253E0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35C8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1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98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ircadian regulation of translation</w:t>
            </w:r>
          </w:p>
        </w:tc>
      </w:tr>
      <w:tr w:rsidR="004C44E2" w:rsidRPr="004C44E2" w14:paraId="53D148B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9C6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2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D84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/G1 phase-specific MADS box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forkhead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 factor complex</w:t>
            </w:r>
          </w:p>
        </w:tc>
      </w:tr>
      <w:tr w:rsidR="004C44E2" w:rsidRPr="004C44E2" w14:paraId="51B083C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C40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3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57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elomeric repeat-containing RNA transcription</w:t>
            </w:r>
          </w:p>
        </w:tc>
      </w:tr>
      <w:tr w:rsidR="004C44E2" w:rsidRPr="004C44E2" w14:paraId="00FD40B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564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5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1FE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ternary complex</w:t>
            </w:r>
          </w:p>
        </w:tc>
      </w:tr>
      <w:tr w:rsidR="004C44E2" w:rsidRPr="004C44E2" w14:paraId="5F5CDAB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0EE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5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14B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snRNP complex</w:t>
            </w:r>
          </w:p>
        </w:tc>
      </w:tr>
      <w:tr w:rsidR="004C44E2" w:rsidRPr="004C44E2" w14:paraId="506298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948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5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F0F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i-snRNP complex</w:t>
            </w:r>
          </w:p>
        </w:tc>
      </w:tr>
      <w:tr w:rsidR="004C44E2" w:rsidRPr="004C44E2" w14:paraId="58EA863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7C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5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64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preinitiation complex</w:t>
            </w:r>
          </w:p>
        </w:tc>
      </w:tr>
      <w:tr w:rsidR="004C44E2" w:rsidRPr="004C44E2" w14:paraId="165E692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B2A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6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22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ytoplasmic translational elongation through polyproline stretches</w:t>
            </w:r>
          </w:p>
        </w:tc>
      </w:tr>
      <w:tr w:rsidR="004C44E2" w:rsidRPr="004C44E2" w14:paraId="409473A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79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7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B9A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activity</w:t>
            </w:r>
          </w:p>
        </w:tc>
      </w:tr>
      <w:tr w:rsidR="004C44E2" w:rsidRPr="004C44E2" w14:paraId="378ED46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6A1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77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679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3'-5' RNA polymerase activity</w:t>
            </w:r>
          </w:p>
        </w:tc>
      </w:tr>
      <w:tr w:rsidR="004C44E2" w:rsidRPr="004C44E2" w14:paraId="04FB34B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66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0985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3C86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igand-activated transcription factor activity</w:t>
            </w:r>
          </w:p>
        </w:tc>
      </w:tr>
      <w:tr w:rsidR="004C44E2" w:rsidRPr="004C44E2" w14:paraId="4AF643B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08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87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FEC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cRNA transcription</w:t>
            </w:r>
          </w:p>
        </w:tc>
      </w:tr>
      <w:tr w:rsidR="004C44E2" w:rsidRPr="004C44E2" w14:paraId="23CCB31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27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87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368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cRNA transcription associated with protein coding gene TSS/TES</w:t>
            </w:r>
          </w:p>
        </w:tc>
      </w:tr>
      <w:tr w:rsidR="004C44E2" w:rsidRPr="004C44E2" w14:paraId="4982B5D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ED3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91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B3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-terminal domain binding</w:t>
            </w:r>
          </w:p>
        </w:tc>
      </w:tr>
      <w:tr w:rsidR="004C44E2" w:rsidRPr="004C44E2" w14:paraId="703CE13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015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95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AF8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at synapse, modulating synaptic transmission</w:t>
            </w:r>
          </w:p>
        </w:tc>
      </w:tr>
      <w:tr w:rsidR="004C44E2" w:rsidRPr="004C44E2" w14:paraId="3CD99E0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857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95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EA5C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ynapse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, modulating synaptic transmission</w:t>
            </w:r>
          </w:p>
        </w:tc>
      </w:tr>
      <w:tr w:rsidR="004C44E2" w:rsidRPr="004C44E2" w14:paraId="6AC0EEA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4B8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0995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589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synapse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, modulating synaptic transmission</w:t>
            </w:r>
          </w:p>
        </w:tc>
      </w:tr>
      <w:tr w:rsidR="004C44E2" w:rsidRPr="004C44E2" w14:paraId="754EB87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52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060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2BC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minoacyl-tRNA metabolism involved in translational fidelity</w:t>
            </w:r>
          </w:p>
        </w:tc>
      </w:tr>
      <w:tr w:rsidR="004C44E2" w:rsidRPr="004C44E2" w14:paraId="1C5D3AF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0C5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062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231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repressor activity, RNA polymerase III-specific</w:t>
            </w:r>
          </w:p>
        </w:tc>
      </w:tr>
      <w:tr w:rsidR="004C44E2" w:rsidRPr="004C44E2" w14:paraId="5C11F7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2C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063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1C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I4 intron splicing complex</w:t>
            </w:r>
          </w:p>
        </w:tc>
      </w:tr>
      <w:tr w:rsidR="004C44E2" w:rsidRPr="004C44E2" w14:paraId="40A93AD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9E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063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1F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bI3 intron splicing complex</w:t>
            </w:r>
          </w:p>
        </w:tc>
      </w:tr>
      <w:tr w:rsidR="004C44E2" w:rsidRPr="004C44E2" w14:paraId="2B2E1A4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8B8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064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13A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ouble-strand break repair via transcription-associated homologous recombination</w:t>
            </w:r>
          </w:p>
        </w:tc>
      </w:tr>
      <w:tr w:rsidR="004C44E2" w:rsidRPr="004C44E2" w14:paraId="78E65C5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C2E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100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D8B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p-independent translational initiation of linear mRNA</w:t>
            </w:r>
          </w:p>
        </w:tc>
      </w:tr>
      <w:tr w:rsidR="004C44E2" w:rsidRPr="004C44E2" w14:paraId="10A39EB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70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100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E0B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ap-independent translational initiation of circular RNA</w:t>
            </w:r>
          </w:p>
        </w:tc>
      </w:tr>
      <w:tr w:rsidR="004C44E2" w:rsidRPr="004C44E2" w14:paraId="3A9FEF4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5CE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100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A08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IRES-dependent translational initiation of circular RNA</w:t>
            </w:r>
          </w:p>
        </w:tc>
      </w:tr>
      <w:tr w:rsidR="004C44E2" w:rsidRPr="004C44E2" w14:paraId="188B4C8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520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101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0C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termination complex</w:t>
            </w:r>
          </w:p>
        </w:tc>
      </w:tr>
      <w:tr w:rsidR="004C44E2" w:rsidRPr="004C44E2" w14:paraId="06DECAE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874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201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38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BF transcription complex assembly</w:t>
            </w:r>
          </w:p>
        </w:tc>
      </w:tr>
      <w:tr w:rsidR="004C44E2" w:rsidRPr="004C44E2" w14:paraId="0CF6F8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D7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201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54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ermination of RNA polymerase II transcription</w:t>
            </w:r>
          </w:p>
        </w:tc>
      </w:tr>
      <w:tr w:rsidR="004C44E2" w:rsidRPr="004C44E2" w14:paraId="6214527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504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202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4C4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ost-translational protein targeting to membrane, translocation</w:t>
            </w:r>
          </w:p>
        </w:tc>
      </w:tr>
      <w:tr w:rsidR="004C44E2" w:rsidRPr="004C44E2" w14:paraId="2510FAB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C5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202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B58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ost-translational protein targeting to membrane, translocation</w:t>
            </w:r>
          </w:p>
        </w:tc>
      </w:tr>
      <w:tr w:rsidR="004C44E2" w:rsidRPr="004C44E2" w14:paraId="28D3516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E97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0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D2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al fidelity</w:t>
            </w:r>
          </w:p>
        </w:tc>
      </w:tr>
      <w:tr w:rsidR="004C44E2" w:rsidRPr="004C44E2" w14:paraId="4755E6E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98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0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4D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polycistronic RNA processing</w:t>
            </w:r>
          </w:p>
        </w:tc>
      </w:tr>
      <w:tr w:rsidR="004C44E2" w:rsidRPr="004C44E2" w14:paraId="016B65F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3E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0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F97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itochondrial gene expression</w:t>
            </w:r>
          </w:p>
        </w:tc>
      </w:tr>
      <w:tr w:rsidR="004C44E2" w:rsidRPr="004C44E2" w14:paraId="77506DA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46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1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BEE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gulator activity</w:t>
            </w:r>
          </w:p>
        </w:tc>
      </w:tr>
      <w:tr w:rsidR="004C44E2" w:rsidRPr="004C44E2" w14:paraId="6DE08B9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CB9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1A8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ral transcription initiation factor activity</w:t>
            </w:r>
          </w:p>
        </w:tc>
      </w:tr>
      <w:tr w:rsidR="004C44E2" w:rsidRPr="004C44E2" w14:paraId="79010AA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75A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5D8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ynapse</w:t>
            </w:r>
            <w:proofErr w:type="spellEnd"/>
          </w:p>
        </w:tc>
      </w:tr>
      <w:tr w:rsidR="004C44E2" w:rsidRPr="004C44E2" w14:paraId="5080D54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2C55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939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ynapse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, modulating chemical synaptic transmission</w:t>
            </w:r>
          </w:p>
        </w:tc>
      </w:tr>
      <w:tr w:rsidR="004C44E2" w:rsidRPr="004C44E2" w14:paraId="10D4374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36E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E6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at synapse</w:t>
            </w:r>
          </w:p>
        </w:tc>
      </w:tr>
      <w:tr w:rsidR="004C44E2" w:rsidRPr="004C44E2" w14:paraId="11AEE8C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33A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47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synapse</w:t>
            </w:r>
            <w:proofErr w:type="spellEnd"/>
          </w:p>
        </w:tc>
      </w:tr>
      <w:tr w:rsidR="004C44E2" w:rsidRPr="004C44E2" w14:paraId="64FCE6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9C0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26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at synapse</w:t>
            </w:r>
          </w:p>
        </w:tc>
      </w:tr>
      <w:tr w:rsidR="004C44E2" w:rsidRPr="004C44E2" w14:paraId="4ACC36E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E1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C64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ynapse</w:t>
            </w:r>
            <w:proofErr w:type="spellEnd"/>
          </w:p>
        </w:tc>
      </w:tr>
      <w:tr w:rsidR="004C44E2" w:rsidRPr="004C44E2" w14:paraId="7A80DBD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78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8DA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translation at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tsynapse</w:t>
            </w:r>
            <w:proofErr w:type="spellEnd"/>
          </w:p>
        </w:tc>
      </w:tr>
      <w:tr w:rsidR="004C44E2" w:rsidRPr="004C44E2" w14:paraId="23368E1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C40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9F2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ral transcription initiation factor binding</w:t>
            </w:r>
          </w:p>
        </w:tc>
      </w:tr>
      <w:tr w:rsidR="004C44E2" w:rsidRPr="004C44E2" w14:paraId="6B2A089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94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2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B76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DNA-binding transcription factor binding</w:t>
            </w:r>
          </w:p>
        </w:tc>
      </w:tr>
      <w:tr w:rsidR="004C44E2" w:rsidRPr="004C44E2" w14:paraId="4D6D48E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777F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4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14D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gulator inhibitor activity</w:t>
            </w:r>
          </w:p>
        </w:tc>
      </w:tr>
      <w:tr w:rsidR="004C44E2" w:rsidRPr="004C44E2" w14:paraId="69A6E8A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81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5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615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regulator activator activity</w:t>
            </w:r>
          </w:p>
        </w:tc>
      </w:tr>
      <w:tr w:rsidR="004C44E2" w:rsidRPr="004C44E2" w14:paraId="32400B9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2D8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5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6C3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</w:t>
            </w:r>
          </w:p>
        </w:tc>
      </w:tr>
      <w:tr w:rsidR="004C44E2" w:rsidRPr="004C44E2" w14:paraId="5338701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A93B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5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0C8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</w:t>
            </w:r>
          </w:p>
        </w:tc>
      </w:tr>
      <w:tr w:rsidR="004C44E2" w:rsidRPr="004C44E2" w14:paraId="4A0C12A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E7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5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5DF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positive 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cription</w:t>
            </w:r>
          </w:p>
        </w:tc>
      </w:tr>
      <w:tr w:rsidR="004C44E2" w:rsidRPr="004C44E2" w14:paraId="23733C6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D0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6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999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re-B cell receptor expression</w:t>
            </w:r>
          </w:p>
        </w:tc>
      </w:tr>
      <w:tr w:rsidR="004C44E2" w:rsidRPr="004C44E2" w14:paraId="150D882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DE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6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B5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 elongation-coupled chromatin remodeling</w:t>
            </w:r>
          </w:p>
        </w:tc>
      </w:tr>
      <w:tr w:rsidR="004C44E2" w:rsidRPr="004C44E2" w14:paraId="6634BFF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A0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7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08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ncRNA transcription</w:t>
            </w:r>
          </w:p>
        </w:tc>
      </w:tr>
      <w:tr w:rsidR="004C44E2" w:rsidRPr="004C44E2" w14:paraId="126627B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54A0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01407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22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lncRNA transcription</w:t>
            </w:r>
          </w:p>
        </w:tc>
      </w:tr>
      <w:tr w:rsidR="004C44E2" w:rsidRPr="004C44E2" w14:paraId="0824E2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07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7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C4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lncRNA transcription</w:t>
            </w:r>
          </w:p>
        </w:tc>
      </w:tr>
      <w:tr w:rsidR="004C44E2" w:rsidRPr="004C44E2" w14:paraId="6E9164D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69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7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ED7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RNA transcription</w:t>
            </w:r>
          </w:p>
        </w:tc>
      </w:tr>
      <w:tr w:rsidR="004C44E2" w:rsidRPr="004C44E2" w14:paraId="1381273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57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7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45E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ncRNA transcription</w:t>
            </w:r>
          </w:p>
        </w:tc>
      </w:tr>
      <w:tr w:rsidR="004C44E2" w:rsidRPr="004C44E2" w14:paraId="31E8143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DA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7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FDF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mall RNA binding translational repressor activity</w:t>
            </w:r>
          </w:p>
        </w:tc>
      </w:tr>
      <w:tr w:rsidR="004C44E2" w:rsidRPr="004C44E2" w14:paraId="71FDF3C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549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7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AB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iRNA-mediated post-transcriptional gene silencing</w:t>
            </w:r>
          </w:p>
        </w:tc>
      </w:tr>
      <w:tr w:rsidR="004C44E2" w:rsidRPr="004C44E2" w14:paraId="323ADFC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37E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D43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Y1 kinase activity</w:t>
            </w:r>
          </w:p>
        </w:tc>
      </w:tr>
      <w:tr w:rsidR="004C44E2" w:rsidRPr="004C44E2" w14:paraId="4FECB81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A0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DC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S2 kinase activity</w:t>
            </w:r>
          </w:p>
        </w:tc>
      </w:tr>
      <w:tr w:rsidR="004C44E2" w:rsidRPr="004C44E2" w14:paraId="5B2CA9D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44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945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T4 kinase activity</w:t>
            </w:r>
          </w:p>
        </w:tc>
      </w:tr>
      <w:tr w:rsidR="004C44E2" w:rsidRPr="004C44E2" w14:paraId="1D049D0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CB48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C94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S5 kinase activity</w:t>
            </w:r>
          </w:p>
        </w:tc>
      </w:tr>
      <w:tr w:rsidR="004C44E2" w:rsidRPr="004C44E2" w14:paraId="39C6A02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825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519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S7 kinase activity</w:t>
            </w:r>
          </w:p>
        </w:tc>
      </w:tr>
      <w:tr w:rsidR="004C44E2" w:rsidRPr="004C44E2" w14:paraId="5E19A06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44D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FDC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peptidyl-prolyl isomerase activity</w:t>
            </w:r>
          </w:p>
        </w:tc>
      </w:tr>
      <w:tr w:rsidR="004C44E2" w:rsidRPr="004C44E2" w14:paraId="0103ED6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A7A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AC2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P3 isomerase activity</w:t>
            </w:r>
          </w:p>
        </w:tc>
      </w:tr>
      <w:tr w:rsidR="004C44E2" w:rsidRPr="004C44E2" w14:paraId="07E3AE5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03E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98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P6 isomerase activity</w:t>
            </w:r>
          </w:p>
        </w:tc>
      </w:tr>
      <w:tr w:rsidR="004C44E2" w:rsidRPr="004C44E2" w14:paraId="3CE7037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B8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C9C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-terminal domain O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lcNAc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ferase activity</w:t>
            </w:r>
          </w:p>
        </w:tc>
      </w:tr>
      <w:tr w:rsidR="004C44E2" w:rsidRPr="004C44E2" w14:paraId="5D4063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D49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10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-terminal domain S5 O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lcNAc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ferase activity</w:t>
            </w:r>
          </w:p>
        </w:tc>
      </w:tr>
      <w:tr w:rsidR="004C44E2" w:rsidRPr="004C44E2" w14:paraId="1FD1642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CC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D26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-terminal domain S7 O-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lcNAc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ransferase activity</w:t>
            </w:r>
          </w:p>
        </w:tc>
      </w:tr>
      <w:tr w:rsidR="004C44E2" w:rsidRPr="004C44E2" w14:paraId="0D359C5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0D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B87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romoter clearance from RNA polymerase II promoter</w:t>
            </w:r>
          </w:p>
        </w:tc>
      </w:tr>
      <w:tr w:rsidR="004C44E2" w:rsidRPr="004C44E2" w14:paraId="3E3DE88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EA7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5CF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promoter clearance from RNA polymerase II promoter</w:t>
            </w:r>
          </w:p>
        </w:tc>
      </w:tr>
      <w:tr w:rsidR="004C44E2" w:rsidRPr="004C44E2" w14:paraId="032B04E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BF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72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romoter clearance from RNA polymerase II promoter</w:t>
            </w:r>
          </w:p>
        </w:tc>
      </w:tr>
      <w:tr w:rsidR="004C44E2" w:rsidRPr="004C44E2" w14:paraId="4E90E67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A6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D55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nhibitor activity</w:t>
            </w:r>
          </w:p>
        </w:tc>
      </w:tr>
      <w:tr w:rsidR="004C44E2" w:rsidRPr="004C44E2" w14:paraId="76A1C38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6FD4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C17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pressor of RNA polymerase inhibitor activity</w:t>
            </w:r>
          </w:p>
        </w:tc>
      </w:tr>
      <w:tr w:rsidR="004C44E2" w:rsidRPr="004C44E2" w14:paraId="5F36F58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15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4DF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NA-derived regulatory ncRNA processing</w:t>
            </w:r>
          </w:p>
        </w:tc>
      </w:tr>
      <w:tr w:rsidR="004C44E2" w:rsidRPr="004C44E2" w14:paraId="540BAB8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55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8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A9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lastid gene expression</w:t>
            </w:r>
          </w:p>
        </w:tc>
      </w:tr>
      <w:tr w:rsidR="004C44E2" w:rsidRPr="004C44E2" w14:paraId="5C0D8CA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D8C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9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FA2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econdary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cessing</w:t>
            </w:r>
          </w:p>
        </w:tc>
      </w:tr>
      <w:tr w:rsidR="004C44E2" w:rsidRPr="004C44E2" w14:paraId="5837324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5D4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9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A43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primary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iRNA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processing</w:t>
            </w:r>
          </w:p>
        </w:tc>
      </w:tr>
      <w:tr w:rsidR="004C44E2" w:rsidRPr="004C44E2" w14:paraId="0EF7CE9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1CD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09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E8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modifying activity</w:t>
            </w:r>
          </w:p>
        </w:tc>
      </w:tr>
      <w:tr w:rsidR="004C44E2" w:rsidRPr="004C44E2" w14:paraId="7DF85C5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DC6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10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570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igand-activated transcription repressor activity</w:t>
            </w:r>
          </w:p>
        </w:tc>
      </w:tr>
      <w:tr w:rsidR="004C44E2" w:rsidRPr="004C44E2" w14:paraId="09E8C30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AA4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10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21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ligand-activated transcription activator activity</w:t>
            </w:r>
          </w:p>
        </w:tc>
      </w:tr>
      <w:tr w:rsidR="004C44E2" w:rsidRPr="004C44E2" w14:paraId="3CE18E2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D99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411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61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gene expression, epigenetic</w:t>
            </w:r>
          </w:p>
        </w:tc>
      </w:tr>
      <w:tr w:rsidR="004C44E2" w:rsidRPr="004C44E2" w14:paraId="489300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C9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600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A0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aternal-to-zygotic transition of gene expression</w:t>
            </w:r>
          </w:p>
        </w:tc>
      </w:tr>
      <w:tr w:rsidR="004C44E2" w:rsidRPr="004C44E2" w14:paraId="6276F86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9E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600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62CF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eosome-depend formation of circular RNA</w:t>
            </w:r>
          </w:p>
        </w:tc>
      </w:tr>
      <w:tr w:rsidR="004C44E2" w:rsidRPr="004C44E2" w14:paraId="590B1A2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AC5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31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Y1 phosphatase activity</w:t>
            </w:r>
          </w:p>
        </w:tc>
      </w:tr>
      <w:tr w:rsidR="004C44E2" w:rsidRPr="004C44E2" w14:paraId="4894575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9D1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3B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T4 phosphatase activity</w:t>
            </w:r>
          </w:p>
        </w:tc>
      </w:tr>
      <w:tr w:rsidR="004C44E2" w:rsidRPr="004C44E2" w14:paraId="0989108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427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A5AC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S2 phosphatase activity</w:t>
            </w:r>
          </w:p>
        </w:tc>
      </w:tr>
      <w:tr w:rsidR="004C44E2" w:rsidRPr="004C44E2" w14:paraId="2C98103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16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808D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S5 phosphatase activity</w:t>
            </w:r>
          </w:p>
        </w:tc>
      </w:tr>
      <w:tr w:rsidR="004C44E2" w:rsidRPr="004C44E2" w14:paraId="1E69398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442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E4F6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TD heptapeptide repeat S7 phosphatase activity</w:t>
            </w:r>
          </w:p>
        </w:tc>
      </w:tr>
      <w:tr w:rsidR="004C44E2" w:rsidRPr="004C44E2" w14:paraId="7F8BFEC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97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B14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-transcriptional mRNA 3'-end processing, cleavage and polyadenylation pathway</w:t>
            </w:r>
          </w:p>
        </w:tc>
      </w:tr>
      <w:tr w:rsidR="004C44E2" w:rsidRPr="004C44E2" w14:paraId="5FA428E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FA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01800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BF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o-transcriptional RNA 3'-end processing, cleavage and polyadenylation pathway</w:t>
            </w:r>
          </w:p>
        </w:tc>
      </w:tr>
      <w:tr w:rsidR="004C44E2" w:rsidRPr="004C44E2" w14:paraId="3272E5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31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B0C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al elongation</w:t>
            </w:r>
          </w:p>
        </w:tc>
      </w:tr>
      <w:tr w:rsidR="004C44E2" w:rsidRPr="004C44E2" w14:paraId="767AC92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11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249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ytoplasmic translational elongation</w:t>
            </w:r>
          </w:p>
        </w:tc>
      </w:tr>
      <w:tr w:rsidR="004C44E2" w:rsidRPr="004C44E2" w14:paraId="2D03FE5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4E9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A8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ytoplasmic translational elongation</w:t>
            </w:r>
          </w:p>
        </w:tc>
      </w:tr>
      <w:tr w:rsidR="004C44E2" w:rsidRPr="004C44E2" w14:paraId="4FE5AF3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09F2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19002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7A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-dependent RNA polymerase activity</w:t>
            </w:r>
          </w:p>
        </w:tc>
      </w:tr>
      <w:tr w:rsidR="004C44E2" w:rsidRPr="004C44E2" w14:paraId="0CA70E8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C48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169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-dependent RNA polymerase activity</w:t>
            </w:r>
          </w:p>
        </w:tc>
      </w:tr>
      <w:tr w:rsidR="004C44E2" w:rsidRPr="004C44E2" w14:paraId="28E7A6A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13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0DF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NA-dependent RNA polymerase activity</w:t>
            </w:r>
          </w:p>
        </w:tc>
      </w:tr>
      <w:tr w:rsidR="004C44E2" w:rsidRPr="004C44E2" w14:paraId="17BB89D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117F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C9D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everse transcription</w:t>
            </w:r>
          </w:p>
        </w:tc>
      </w:tr>
      <w:tr w:rsidR="004C44E2" w:rsidRPr="004C44E2" w14:paraId="3DEAD08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67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5AC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everse transcription</w:t>
            </w:r>
          </w:p>
        </w:tc>
      </w:tr>
      <w:tr w:rsidR="004C44E2" w:rsidRPr="004C44E2" w14:paraId="41EE831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447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2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CA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everse transcription</w:t>
            </w:r>
          </w:p>
        </w:tc>
      </w:tr>
      <w:tr w:rsidR="004C44E2" w:rsidRPr="004C44E2" w14:paraId="3654EFE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AE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3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E67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ost-transcriptional gene silencing by regulatory ncRNA</w:t>
            </w:r>
          </w:p>
        </w:tc>
      </w:tr>
      <w:tr w:rsidR="004C44E2" w:rsidRPr="004C44E2" w14:paraId="6E3D844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A2D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3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B07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ost-transcriptional gene silencing by regulatory ncRNA</w:t>
            </w:r>
          </w:p>
        </w:tc>
      </w:tr>
      <w:tr w:rsidR="004C44E2" w:rsidRPr="004C44E2" w14:paraId="43B4417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0A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3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7D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post-transcriptional gene silencing by RNA</w:t>
            </w:r>
          </w:p>
        </w:tc>
      </w:tr>
      <w:tr w:rsidR="004C44E2" w:rsidRPr="004C44E2" w14:paraId="412D6B9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B29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04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6F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positive 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seudohyphal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growth by positive regulation of transcription from RNA polymerase II promoter</w:t>
            </w:r>
          </w:p>
        </w:tc>
      </w:tr>
      <w:tr w:rsidR="004C44E2" w:rsidRPr="004C44E2" w14:paraId="5109C21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1D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95BF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ene expression involved in extracellular matrix organization</w:t>
            </w:r>
          </w:p>
        </w:tc>
      </w:tr>
      <w:tr w:rsidR="004C44E2" w:rsidRPr="004C44E2" w14:paraId="328147A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98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8D8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formation of translation initiation ternary complex</w:t>
            </w:r>
          </w:p>
        </w:tc>
      </w:tr>
      <w:tr w:rsidR="004C44E2" w:rsidRPr="004C44E2" w14:paraId="517ECB5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ED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D40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formation of translation initiation ternary complex</w:t>
            </w:r>
          </w:p>
        </w:tc>
      </w:tr>
      <w:tr w:rsidR="004C44E2" w:rsidRPr="004C44E2" w14:paraId="488B26B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52B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4A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formation of translation initiation ternary complex</w:t>
            </w:r>
          </w:p>
        </w:tc>
      </w:tr>
      <w:tr w:rsidR="004C44E2" w:rsidRPr="004C44E2" w14:paraId="0922FC1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201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AB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formation of translation preinitiation complex</w:t>
            </w:r>
          </w:p>
        </w:tc>
      </w:tr>
      <w:tr w:rsidR="004C44E2" w:rsidRPr="004C44E2" w14:paraId="58BFD90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E13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4B8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formation of translation preinitiation complex</w:t>
            </w:r>
          </w:p>
        </w:tc>
      </w:tr>
      <w:tr w:rsidR="004C44E2" w:rsidRPr="004C44E2" w14:paraId="0C7D30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51CE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1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E1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formation of translation preinitiation complex</w:t>
            </w:r>
          </w:p>
        </w:tc>
      </w:tr>
      <w:tr w:rsidR="004C44E2" w:rsidRPr="004C44E2" w14:paraId="3A37A3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D7A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2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664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hloroplast rRNA processing</w:t>
            </w:r>
          </w:p>
        </w:tc>
      </w:tr>
      <w:tr w:rsidR="004C44E2" w:rsidRPr="004C44E2" w14:paraId="2C43C6A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6E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26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of nucleolar large rRNA by RNA polymerase I</w:t>
            </w:r>
          </w:p>
        </w:tc>
      </w:tr>
      <w:tr w:rsidR="004C44E2" w:rsidRPr="004C44E2" w14:paraId="79CD7C7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B2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D4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of nucleolar large rRNA by RNA polymerase I</w:t>
            </w:r>
          </w:p>
        </w:tc>
      </w:tr>
      <w:tr w:rsidR="004C44E2" w:rsidRPr="004C44E2" w14:paraId="345B4AE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C71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849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of nucleolar large rRNA by RNA polymerase I</w:t>
            </w:r>
          </w:p>
        </w:tc>
      </w:tr>
      <w:tr w:rsidR="004C44E2" w:rsidRPr="004C44E2" w14:paraId="743F390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984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8D4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 polymerase I regulatory region sequence-specific DNA binding</w:t>
            </w:r>
          </w:p>
        </w:tc>
      </w:tr>
      <w:tr w:rsidR="004C44E2" w:rsidRPr="004C44E2" w14:paraId="24523D5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D5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45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 polymerase I regulatory region sequence-specific DNA binding</w:t>
            </w:r>
          </w:p>
        </w:tc>
      </w:tr>
      <w:tr w:rsidR="004C44E2" w:rsidRPr="004C44E2" w14:paraId="12CC399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740C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62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ost-translational protein modification</w:t>
            </w:r>
          </w:p>
        </w:tc>
      </w:tr>
      <w:tr w:rsidR="004C44E2" w:rsidRPr="004C44E2" w14:paraId="2025D34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19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312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ost-translational protein modification</w:t>
            </w:r>
          </w:p>
        </w:tc>
      </w:tr>
      <w:tr w:rsidR="004C44E2" w:rsidRPr="004C44E2" w14:paraId="498F35E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E9D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18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B2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post-translational protein modification</w:t>
            </w:r>
          </w:p>
        </w:tc>
      </w:tr>
      <w:tr w:rsidR="004C44E2" w:rsidRPr="004C44E2" w14:paraId="3508AD6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3939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0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FC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 in response to endoplasmic reticulum stress</w:t>
            </w:r>
          </w:p>
        </w:tc>
      </w:tr>
      <w:tr w:rsidR="004C44E2" w:rsidRPr="004C44E2" w14:paraId="5906D70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02D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1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EC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DNA damage response, signal transduction by p53 class mediator resulting in transcription of p21 class mediator</w:t>
            </w:r>
          </w:p>
        </w:tc>
      </w:tr>
      <w:tr w:rsidR="004C44E2" w:rsidRPr="004C44E2" w14:paraId="79CA6AB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3669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1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297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DNA damage response, signal transduction by p53 class mediator resulting in transcription of p21 class mediator</w:t>
            </w:r>
          </w:p>
        </w:tc>
      </w:tr>
      <w:tr w:rsidR="004C44E2" w:rsidRPr="004C44E2" w14:paraId="411EFFC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8F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1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C5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DNA damage response, signal transduction by p53 class mediator resulting in transcription of p21 class mediator</w:t>
            </w:r>
          </w:p>
        </w:tc>
      </w:tr>
      <w:tr w:rsidR="004C44E2" w:rsidRPr="004C44E2" w14:paraId="16C7777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DF7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7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89DB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snoRNA processing</w:t>
            </w:r>
          </w:p>
        </w:tc>
      </w:tr>
      <w:tr w:rsidR="004C44E2" w:rsidRPr="004C44E2" w14:paraId="21DA3D2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892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7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2A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snoRNA processing</w:t>
            </w:r>
          </w:p>
        </w:tc>
      </w:tr>
      <w:tr w:rsidR="004C44E2" w:rsidRPr="004C44E2" w14:paraId="09AB005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F8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7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E00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snoRNA processing</w:t>
            </w:r>
          </w:p>
        </w:tc>
      </w:tr>
      <w:tr w:rsidR="004C44E2" w:rsidRPr="004C44E2" w14:paraId="648F3DE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48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8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6A0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RNA transcription</w:t>
            </w:r>
          </w:p>
        </w:tc>
      </w:tr>
      <w:tr w:rsidR="004C44E2" w:rsidRPr="004C44E2" w14:paraId="0DE2413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7A7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8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43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iRNA transcription</w:t>
            </w:r>
          </w:p>
        </w:tc>
      </w:tr>
      <w:tr w:rsidR="004C44E2" w:rsidRPr="004C44E2" w14:paraId="43A126E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D3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28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C38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RNA transcription</w:t>
            </w:r>
          </w:p>
        </w:tc>
      </w:tr>
      <w:tr w:rsidR="004C44E2" w:rsidRPr="004C44E2" w14:paraId="58CCBB0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46D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0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596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 polymerase II regulatory region sequence-specific DNA binding</w:t>
            </w:r>
          </w:p>
        </w:tc>
      </w:tr>
      <w:tr w:rsidR="004C44E2" w:rsidRPr="004C44E2" w14:paraId="2643B59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10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0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C3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 polymerase II regulatory region sequence-specific DNA binding</w:t>
            </w:r>
          </w:p>
        </w:tc>
      </w:tr>
      <w:tr w:rsidR="004C44E2" w:rsidRPr="004C44E2" w14:paraId="0FAE27C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CA2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19031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577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tochondrial transcription</w:t>
            </w:r>
          </w:p>
        </w:tc>
      </w:tr>
      <w:tr w:rsidR="004C44E2" w:rsidRPr="004C44E2" w14:paraId="0A56C5F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078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1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2F17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tochondrial transcription</w:t>
            </w:r>
          </w:p>
        </w:tc>
      </w:tr>
      <w:tr w:rsidR="004C44E2" w:rsidRPr="004C44E2" w14:paraId="7820ED0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624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2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17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RNA base-pairing translational repressor activity</w:t>
            </w:r>
          </w:p>
        </w:tc>
      </w:tr>
      <w:tr w:rsidR="004C44E2" w:rsidRPr="004C44E2" w14:paraId="718F821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8E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2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AD9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U2-type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respliceosome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assembly</w:t>
            </w:r>
          </w:p>
        </w:tc>
      </w:tr>
      <w:tr w:rsidR="004C44E2" w:rsidRPr="004C44E2" w14:paraId="549BBB7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F54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2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B80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al elongation through polyproline stretches</w:t>
            </w:r>
          </w:p>
        </w:tc>
      </w:tr>
      <w:tr w:rsidR="004C44E2" w:rsidRPr="004C44E2" w14:paraId="2C1A4BC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6C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2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40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ytoplasmic translational elongation through polyproline stretches</w:t>
            </w:r>
          </w:p>
        </w:tc>
      </w:tr>
      <w:tr w:rsidR="004C44E2" w:rsidRPr="004C44E2" w14:paraId="41119A3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91B0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2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D02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ytoplasmic translational elongation through polyproline stretches</w:t>
            </w:r>
          </w:p>
        </w:tc>
      </w:tr>
      <w:tr w:rsidR="004C44E2" w:rsidRPr="004C44E2" w14:paraId="4097D4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60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3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B3C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initiation by RNA polymerase I</w:t>
            </w:r>
          </w:p>
        </w:tc>
      </w:tr>
      <w:tr w:rsidR="004C44E2" w:rsidRPr="004C44E2" w14:paraId="3FDBFA2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31B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5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8059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lation repressor complex</w:t>
            </w:r>
          </w:p>
        </w:tc>
      </w:tr>
      <w:tr w:rsidR="004C44E2" w:rsidRPr="004C44E2" w14:paraId="22481E3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7904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571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 polymerase III activity</w:t>
            </w:r>
          </w:p>
        </w:tc>
      </w:tr>
      <w:tr w:rsidR="004C44E2" w:rsidRPr="004C44E2" w14:paraId="0937C46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1B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98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 polymerase III activity</w:t>
            </w:r>
          </w:p>
        </w:tc>
      </w:tr>
      <w:tr w:rsidR="004C44E2" w:rsidRPr="004C44E2" w14:paraId="27B701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AD8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4B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ap-dependent translational initiation</w:t>
            </w:r>
          </w:p>
        </w:tc>
      </w:tr>
      <w:tr w:rsidR="004C44E2" w:rsidRPr="004C44E2" w14:paraId="7426B2D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007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E9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ap-dependent translational initiation</w:t>
            </w:r>
          </w:p>
        </w:tc>
      </w:tr>
      <w:tr w:rsidR="004C44E2" w:rsidRPr="004C44E2" w14:paraId="7D73046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475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4941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ap-dependent translational initiation</w:t>
            </w:r>
          </w:p>
        </w:tc>
      </w:tr>
      <w:tr w:rsidR="004C44E2" w:rsidRPr="004C44E2" w14:paraId="13C8814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1A5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37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ap-independent translational initiation</w:t>
            </w:r>
          </w:p>
        </w:tc>
      </w:tr>
      <w:tr w:rsidR="004C44E2" w:rsidRPr="004C44E2" w14:paraId="42E44BE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CEF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BB9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ap-independent translational initiation</w:t>
            </w:r>
          </w:p>
        </w:tc>
      </w:tr>
      <w:tr w:rsidR="004C44E2" w:rsidRPr="004C44E2" w14:paraId="6C47AB6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96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6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53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ap-independent translational initiation</w:t>
            </w:r>
          </w:p>
        </w:tc>
      </w:tr>
      <w:tr w:rsidR="004C44E2" w:rsidRPr="004C44E2" w14:paraId="313C1D0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622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7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821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siRNA processing</w:t>
            </w:r>
          </w:p>
        </w:tc>
      </w:tr>
      <w:tr w:rsidR="004C44E2" w:rsidRPr="004C44E2" w14:paraId="32E90B0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598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7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910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siRNA processing</w:t>
            </w:r>
          </w:p>
        </w:tc>
      </w:tr>
      <w:tr w:rsidR="004C44E2" w:rsidRPr="004C44E2" w14:paraId="2CB3005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79B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7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323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RNA processing</w:t>
            </w:r>
          </w:p>
        </w:tc>
      </w:tr>
      <w:tr w:rsidR="004C44E2" w:rsidRPr="004C44E2" w14:paraId="16A5C37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97F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7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3C0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iRNA processing</w:t>
            </w:r>
          </w:p>
        </w:tc>
      </w:tr>
      <w:tr w:rsidR="004C44E2" w:rsidRPr="004C44E2" w14:paraId="609DE2B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40C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38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6FE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RNA processing</w:t>
            </w:r>
          </w:p>
        </w:tc>
      </w:tr>
      <w:tr w:rsidR="004C44E2" w:rsidRPr="004C44E2" w14:paraId="0F3D36E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62F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2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50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by RNA polymerase V</w:t>
            </w:r>
          </w:p>
        </w:tc>
      </w:tr>
      <w:tr w:rsidR="004C44E2" w:rsidRPr="004C44E2" w14:paraId="257EB63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0EF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2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8D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by RNA polymerase V</w:t>
            </w:r>
          </w:p>
        </w:tc>
      </w:tr>
      <w:tr w:rsidR="004C44E2" w:rsidRPr="004C44E2" w14:paraId="3C96958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460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2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952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by RNA polymerase V</w:t>
            </w:r>
          </w:p>
        </w:tc>
      </w:tr>
      <w:tr w:rsidR="004C44E2" w:rsidRPr="004C44E2" w14:paraId="120AF7E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895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3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37B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ncRNA transcription associated with protein coding gene TSS/TES</w:t>
            </w:r>
          </w:p>
        </w:tc>
      </w:tr>
      <w:tr w:rsidR="004C44E2" w:rsidRPr="004C44E2" w14:paraId="09E08B7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B73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5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036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ermination of RNA polymerase II transcription</w:t>
            </w:r>
          </w:p>
        </w:tc>
      </w:tr>
      <w:tr w:rsidR="004C44E2" w:rsidRPr="004C44E2" w14:paraId="31E2AE0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2B0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5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91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ermination of RNA polymerase II transcription</w:t>
            </w:r>
          </w:p>
        </w:tc>
      </w:tr>
      <w:tr w:rsidR="004C44E2" w:rsidRPr="004C44E2" w14:paraId="25957FE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B5CB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6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DE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al initiation</w:t>
            </w:r>
          </w:p>
        </w:tc>
      </w:tr>
      <w:tr w:rsidR="004C44E2" w:rsidRPr="004C44E2" w14:paraId="78ABB48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877B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6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492A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ytoplasmic translational initiation</w:t>
            </w:r>
          </w:p>
        </w:tc>
      </w:tr>
      <w:tr w:rsidR="004C44E2" w:rsidRPr="004C44E2" w14:paraId="5591C29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F23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6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D05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ytoplasmic translational initiation</w:t>
            </w:r>
          </w:p>
        </w:tc>
      </w:tr>
      <w:tr w:rsidR="004C44E2" w:rsidRPr="004C44E2" w14:paraId="03AD2E4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DF4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8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2D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 involved in cellular response to UV</w:t>
            </w:r>
          </w:p>
        </w:tc>
      </w:tr>
      <w:tr w:rsidR="004C44E2" w:rsidRPr="004C44E2" w14:paraId="2FDB81D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FDF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9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C2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viral translation</w:t>
            </w:r>
          </w:p>
        </w:tc>
      </w:tr>
      <w:tr w:rsidR="004C44E2" w:rsidRPr="004C44E2" w14:paraId="464D615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B13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9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1C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viral translation</w:t>
            </w:r>
          </w:p>
        </w:tc>
      </w:tr>
      <w:tr w:rsidR="004C44E2" w:rsidRPr="004C44E2" w14:paraId="21CA937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541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49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341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viral translation</w:t>
            </w:r>
          </w:p>
        </w:tc>
      </w:tr>
      <w:tr w:rsidR="004C44E2" w:rsidRPr="004C44E2" w14:paraId="5A62D47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4E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0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FAD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itochondrial translational elongation</w:t>
            </w:r>
          </w:p>
        </w:tc>
      </w:tr>
      <w:tr w:rsidR="004C44E2" w:rsidRPr="004C44E2" w14:paraId="27876A35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AD7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0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F4E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itochondrial translational elongation</w:t>
            </w:r>
          </w:p>
        </w:tc>
      </w:tr>
      <w:tr w:rsidR="004C44E2" w:rsidRPr="004C44E2" w14:paraId="1F825AB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4BB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0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A5B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itochondrial translational elongation</w:t>
            </w:r>
          </w:p>
        </w:tc>
      </w:tr>
      <w:tr w:rsidR="004C44E2" w:rsidRPr="004C44E2" w14:paraId="343A3FE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D9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1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C2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2 complex assembly</w:t>
            </w:r>
          </w:p>
        </w:tc>
      </w:tr>
      <w:tr w:rsidR="004C44E2" w:rsidRPr="004C44E2" w14:paraId="1059582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28CC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1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BFC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eukaryotic translation initiation factor 2B complex assembly</w:t>
            </w:r>
          </w:p>
        </w:tc>
      </w:tr>
      <w:tr w:rsidR="004C44E2" w:rsidRPr="004C44E2" w14:paraId="1ED3081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D8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2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6F9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NA binding transcription factor activity</w:t>
            </w:r>
          </w:p>
        </w:tc>
      </w:tr>
      <w:tr w:rsidR="004C44E2" w:rsidRPr="004C44E2" w14:paraId="51A3296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EC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2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B5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NA binding transcription factor activity</w:t>
            </w:r>
          </w:p>
        </w:tc>
      </w:tr>
      <w:tr w:rsidR="004C44E2" w:rsidRPr="004C44E2" w14:paraId="14A3D15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630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19052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CA6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NA binding transcription factor activity</w:t>
            </w:r>
          </w:p>
        </w:tc>
      </w:tr>
      <w:tr w:rsidR="004C44E2" w:rsidRPr="004C44E2" w14:paraId="2BB7165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CCB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3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E3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snRNA transcription by RNA polymerase II</w:t>
            </w:r>
          </w:p>
        </w:tc>
      </w:tr>
      <w:tr w:rsidR="004C44E2" w:rsidRPr="004C44E2" w14:paraId="6FECF0B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18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3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55F1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snRNA transcription by RNA polymerase II</w:t>
            </w:r>
          </w:p>
        </w:tc>
      </w:tr>
      <w:tr w:rsidR="004C44E2" w:rsidRPr="004C44E2" w14:paraId="2DDC0D8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22C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3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0FD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snRNA transcription by RNA polymerase II</w:t>
            </w:r>
          </w:p>
        </w:tc>
      </w:tr>
      <w:tr w:rsidR="004C44E2" w:rsidRPr="004C44E2" w14:paraId="53E9EB0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17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5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230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eukaryotic translation initiation factor 4F complex assembly</w:t>
            </w:r>
          </w:p>
        </w:tc>
      </w:tr>
      <w:tr w:rsidR="004C44E2" w:rsidRPr="004C44E2" w14:paraId="1392DA7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9845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5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DF6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eukaryotic translation initiation factor 4F complex assembly</w:t>
            </w:r>
          </w:p>
        </w:tc>
      </w:tr>
      <w:tr w:rsidR="004C44E2" w:rsidRPr="004C44E2" w14:paraId="69CCE9B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1C3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5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3B2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eukaryotic translation initiation factor 4F complex assembly</w:t>
            </w:r>
          </w:p>
        </w:tc>
      </w:tr>
      <w:tr w:rsidR="004C44E2" w:rsidRPr="004C44E2" w14:paraId="0DC193C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E11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6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D24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NA polymerase II regulatory region sequence-specific DNA binding</w:t>
            </w:r>
          </w:p>
        </w:tc>
      </w:tr>
      <w:tr w:rsidR="004C44E2" w:rsidRPr="004C44E2" w14:paraId="3729E57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F3D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7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A8B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mRNA cis splicing, via spliceosome</w:t>
            </w:r>
          </w:p>
        </w:tc>
      </w:tr>
      <w:tr w:rsidR="004C44E2" w:rsidRPr="004C44E2" w14:paraId="1105BC2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4C9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7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E2B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mRNA cis splicing, via spliceosome</w:t>
            </w:r>
          </w:p>
        </w:tc>
      </w:tr>
      <w:tr w:rsidR="004C44E2" w:rsidRPr="004C44E2" w14:paraId="659645C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1CE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057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D53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mRNA cis splicing, via spliceosome</w:t>
            </w:r>
          </w:p>
        </w:tc>
      </w:tr>
      <w:tr w:rsidR="004C44E2" w:rsidRPr="004C44E2" w14:paraId="07964D9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5A0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1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AC43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 assembly</w:t>
            </w:r>
          </w:p>
        </w:tc>
      </w:tr>
      <w:tr w:rsidR="004C44E2" w:rsidRPr="004C44E2" w14:paraId="0C964B9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85D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1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0C2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ore complex assembly</w:t>
            </w:r>
          </w:p>
        </w:tc>
      </w:tr>
      <w:tr w:rsidR="004C44E2" w:rsidRPr="004C44E2" w14:paraId="4D2713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E3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1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A42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I assembly</w:t>
            </w:r>
          </w:p>
        </w:tc>
      </w:tr>
      <w:tr w:rsidR="004C44E2" w:rsidRPr="004C44E2" w14:paraId="643FD61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298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1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026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aintenance of translational fidelity</w:t>
            </w:r>
          </w:p>
        </w:tc>
      </w:tr>
      <w:tr w:rsidR="004C44E2" w:rsidRPr="004C44E2" w14:paraId="7C79E05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A0C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2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ADE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symbiont-mediated activ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of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host transcription</w:t>
            </w:r>
          </w:p>
        </w:tc>
      </w:tr>
      <w:tr w:rsidR="004C44E2" w:rsidRPr="004C44E2" w14:paraId="594DD4E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143F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2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A835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transcription-coupled nucleotide-excision repair, DNA damage recognition complex</w:t>
            </w:r>
          </w:p>
        </w:tc>
      </w:tr>
      <w:tr w:rsidR="004C44E2" w:rsidRPr="004C44E2" w14:paraId="6D1DD49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CBCF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2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1C6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NA polymerase II C-terminal domain phosphoserine binding</w:t>
            </w:r>
          </w:p>
        </w:tc>
      </w:tr>
      <w:tr w:rsidR="004C44E2" w:rsidRPr="004C44E2" w14:paraId="1BF6578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922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4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7CC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SL-Notch-Mastermind transcription factor complex</w:t>
            </w:r>
          </w:p>
        </w:tc>
      </w:tr>
      <w:tr w:rsidR="004C44E2" w:rsidRPr="004C44E2" w14:paraId="3F2C62A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88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4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CC3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 in response to stress</w:t>
            </w:r>
          </w:p>
        </w:tc>
      </w:tr>
      <w:tr w:rsidR="004C44E2" w:rsidRPr="004C44E2" w14:paraId="7381A24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863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5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30D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CLOCK-BMAL transcription complex</w:t>
            </w:r>
          </w:p>
        </w:tc>
      </w:tr>
      <w:tr w:rsidR="004C44E2" w:rsidRPr="004C44E2" w14:paraId="0AE487F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94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5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18A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al termination</w:t>
            </w:r>
          </w:p>
        </w:tc>
      </w:tr>
      <w:tr w:rsidR="004C44E2" w:rsidRPr="004C44E2" w14:paraId="398CA358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F0B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5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2268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TF4-CREB1 transcription factor complex</w:t>
            </w:r>
          </w:p>
        </w:tc>
      </w:tr>
      <w:tr w:rsidR="004C44E2" w:rsidRPr="004C44E2" w14:paraId="32AA8E1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37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5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C70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ATF1-ATF4 transcription factor complex</w:t>
            </w:r>
          </w:p>
        </w:tc>
      </w:tr>
      <w:tr w:rsidR="004C44E2" w:rsidRPr="004C44E2" w14:paraId="059A4D5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0E4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6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6579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al initiation in response to stress</w:t>
            </w:r>
          </w:p>
        </w:tc>
      </w:tr>
      <w:tr w:rsidR="004C44E2" w:rsidRPr="004C44E2" w14:paraId="61BFF9E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B92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6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F0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ytoplasmic translational initiation in response to stress</w:t>
            </w:r>
          </w:p>
        </w:tc>
      </w:tr>
      <w:tr w:rsidR="004C44E2" w:rsidRPr="004C44E2" w14:paraId="3853A99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0A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7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E6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negative regulation of </w:t>
            </w:r>
            <w:proofErr w:type="spellStart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hh</w:t>
            </w:r>
            <w:proofErr w:type="spellEnd"/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 xml:space="preserve"> target transcription factor activity</w:t>
            </w:r>
          </w:p>
        </w:tc>
      </w:tr>
      <w:tr w:rsidR="004C44E2" w:rsidRPr="004C44E2" w14:paraId="4801CD6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A6A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8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B49F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ly(A) RNA polymerase activity</w:t>
            </w:r>
          </w:p>
        </w:tc>
      </w:tr>
      <w:tr w:rsidR="004C44E2" w:rsidRPr="004C44E2" w14:paraId="36E9637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2545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9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737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splicing factor binding</w:t>
            </w:r>
          </w:p>
        </w:tc>
      </w:tr>
      <w:tr w:rsidR="004C44E2" w:rsidRPr="004C44E2" w14:paraId="43E2E7A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824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9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F61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modulation by host of viral RNA-binding transcription factor activity</w:t>
            </w:r>
          </w:p>
        </w:tc>
      </w:tr>
      <w:tr w:rsidR="004C44E2" w:rsidRPr="004C44E2" w14:paraId="2BCE09D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4DE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19909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EAAD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initiation by tRNA modification</w:t>
            </w:r>
          </w:p>
        </w:tc>
      </w:tr>
      <w:tr w:rsidR="004C44E2" w:rsidRPr="004C44E2" w14:paraId="082835F9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A5B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1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6B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DNA-templated transcription initiation</w:t>
            </w:r>
          </w:p>
        </w:tc>
      </w:tr>
      <w:tr w:rsidR="004C44E2" w:rsidRPr="004C44E2" w14:paraId="5B02D9B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43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1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D91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DNA-templated transcription initiation</w:t>
            </w:r>
          </w:p>
        </w:tc>
      </w:tr>
      <w:tr w:rsidR="004C44E2" w:rsidRPr="004C44E2" w14:paraId="78FF102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7083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1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EB7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DNA-templated transcription initiation</w:t>
            </w:r>
          </w:p>
        </w:tc>
      </w:tr>
      <w:tr w:rsidR="004C44E2" w:rsidRPr="004C44E2" w14:paraId="05C2B2B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AF07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2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139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rRNA processing</w:t>
            </w:r>
          </w:p>
        </w:tc>
      </w:tr>
      <w:tr w:rsidR="004C44E2" w:rsidRPr="004C44E2" w14:paraId="57D6641E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F35A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2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33D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rRNA processing</w:t>
            </w:r>
          </w:p>
        </w:tc>
      </w:tr>
      <w:tr w:rsidR="004C44E2" w:rsidRPr="004C44E2" w14:paraId="07286961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C8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2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AFF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rRNA processing</w:t>
            </w:r>
          </w:p>
        </w:tc>
      </w:tr>
      <w:tr w:rsidR="004C44E2" w:rsidRPr="004C44E2" w14:paraId="75A16AF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6F2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2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040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NA processing</w:t>
            </w:r>
          </w:p>
        </w:tc>
      </w:tr>
      <w:tr w:rsidR="004C44E2" w:rsidRPr="004C44E2" w14:paraId="6651778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307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2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4D3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NA processing</w:t>
            </w:r>
          </w:p>
        </w:tc>
      </w:tr>
      <w:tr w:rsidR="004C44E2" w:rsidRPr="004C44E2" w14:paraId="09AE25B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08A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2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E3D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NA processing</w:t>
            </w:r>
          </w:p>
        </w:tc>
      </w:tr>
      <w:tr w:rsidR="004C44E2" w:rsidRPr="004C44E2" w14:paraId="44A3609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EF0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102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re-miRNA processing</w:t>
            </w:r>
          </w:p>
        </w:tc>
      </w:tr>
      <w:tr w:rsidR="004C44E2" w:rsidRPr="004C44E2" w14:paraId="6BA29B3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D521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9F3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re-miRNA processing</w:t>
            </w:r>
          </w:p>
        </w:tc>
      </w:tr>
      <w:tr w:rsidR="004C44E2" w:rsidRPr="004C44E2" w14:paraId="6E52756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09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lastRenderedPageBreak/>
              <w:t>GO:20006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38A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pre-miRNA processing</w:t>
            </w:r>
          </w:p>
        </w:tc>
      </w:tr>
      <w:tr w:rsidR="004C44E2" w:rsidRPr="004C44E2" w14:paraId="5E717AE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F9B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2E2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primary miRNA processing</w:t>
            </w:r>
          </w:p>
        </w:tc>
      </w:tr>
      <w:tr w:rsidR="004C44E2" w:rsidRPr="004C44E2" w14:paraId="1E21921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FF9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F26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primary miRNA processing</w:t>
            </w:r>
          </w:p>
        </w:tc>
      </w:tr>
      <w:tr w:rsidR="004C44E2" w:rsidRPr="004C44E2" w14:paraId="4613E7B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32D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CAE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primary miRNA processing</w:t>
            </w:r>
          </w:p>
        </w:tc>
      </w:tr>
      <w:tr w:rsidR="004C44E2" w:rsidRPr="004C44E2" w14:paraId="74BF1D73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E1A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B55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regulatory region DNA binding</w:t>
            </w:r>
          </w:p>
        </w:tc>
      </w:tr>
      <w:tr w:rsidR="004C44E2" w:rsidRPr="004C44E2" w14:paraId="3EC6592A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CA3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D9E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regulatory region DNA binding</w:t>
            </w:r>
          </w:p>
        </w:tc>
      </w:tr>
      <w:tr w:rsidR="004C44E2" w:rsidRPr="004C44E2" w14:paraId="3DD0C83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849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6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50A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regulatory region DNA binding</w:t>
            </w:r>
          </w:p>
        </w:tc>
      </w:tr>
      <w:tr w:rsidR="004C44E2" w:rsidRPr="004C44E2" w14:paraId="2BECF10D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027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7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4D3C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ermination of RNA polymerase I transcription</w:t>
            </w:r>
          </w:p>
        </w:tc>
      </w:tr>
      <w:tr w:rsidR="004C44E2" w:rsidRPr="004C44E2" w14:paraId="5A9251D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5A50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7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79B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ermination of RNA polymerase I transcription</w:t>
            </w:r>
          </w:p>
        </w:tc>
      </w:tr>
      <w:tr w:rsidR="004C44E2" w:rsidRPr="004C44E2" w14:paraId="391B3C6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9D7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7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C6F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ermination of RNA polymerase I transcription</w:t>
            </w:r>
          </w:p>
        </w:tc>
      </w:tr>
      <w:tr w:rsidR="004C44E2" w:rsidRPr="004C44E2" w14:paraId="2D6D91F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848DA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7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FB773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cytoplasmic translation</w:t>
            </w:r>
          </w:p>
        </w:tc>
      </w:tr>
      <w:tr w:rsidR="004C44E2" w:rsidRPr="004C44E2" w14:paraId="27E4225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8CB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7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30F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cytoplasmic translation</w:t>
            </w:r>
          </w:p>
        </w:tc>
      </w:tr>
      <w:tr w:rsidR="004C44E2" w:rsidRPr="004C44E2" w14:paraId="52920A74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165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7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939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cytoplasmic translation</w:t>
            </w:r>
          </w:p>
        </w:tc>
      </w:tr>
      <w:tr w:rsidR="004C44E2" w:rsidRPr="004C44E2" w14:paraId="4B3A2262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F4FC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8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3028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ermination of RNA polymerase II transcription, poly(A)-coupled</w:t>
            </w:r>
          </w:p>
        </w:tc>
      </w:tr>
      <w:tr w:rsidR="004C44E2" w:rsidRPr="004C44E2" w14:paraId="690506A7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5D7C1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8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CBE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ermination of RNA polymerase II transcription, poly(A)-coupled</w:t>
            </w:r>
          </w:p>
        </w:tc>
      </w:tr>
      <w:tr w:rsidR="004C44E2" w:rsidRPr="004C44E2" w14:paraId="6A93BB36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152E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08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2376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ermination of RNA polymerase II transcription, poly(A)-coupled</w:t>
            </w:r>
          </w:p>
        </w:tc>
      </w:tr>
      <w:tr w:rsidR="004C44E2" w:rsidRPr="004C44E2" w14:paraId="72A8674C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01A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11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620E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lational frameshifting</w:t>
            </w:r>
          </w:p>
        </w:tc>
      </w:tr>
      <w:tr w:rsidR="004C44E2" w:rsidRPr="004C44E2" w14:paraId="03ED54C0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CFB6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11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051C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lational frameshifting</w:t>
            </w:r>
          </w:p>
        </w:tc>
      </w:tr>
      <w:tr w:rsidR="004C44E2" w:rsidRPr="004C44E2" w14:paraId="782B25CF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F1FD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11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83F25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lational frameshifting</w:t>
            </w:r>
          </w:p>
        </w:tc>
      </w:tr>
      <w:tr w:rsidR="004C44E2" w:rsidRPr="004C44E2" w14:paraId="05BB877B" w14:textId="77777777" w:rsidTr="004C44E2">
        <w:trPr>
          <w:trHeight w:val="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67F52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12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2FD9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regulation of transcription elongation by RNA polymerase I</w:t>
            </w:r>
          </w:p>
        </w:tc>
      </w:tr>
      <w:tr w:rsidR="004C44E2" w:rsidRPr="004C44E2" w14:paraId="6427FEF6" w14:textId="77777777" w:rsidTr="000E323B">
        <w:trPr>
          <w:trHeight w:val="57"/>
        </w:trPr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491F87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1208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4B271B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negative regulation of transcription elongation by RNA polymerase I</w:t>
            </w:r>
          </w:p>
        </w:tc>
      </w:tr>
      <w:tr w:rsidR="004C44E2" w:rsidRPr="004C44E2" w14:paraId="0E6F4F11" w14:textId="77777777" w:rsidTr="000E323B">
        <w:trPr>
          <w:trHeight w:val="5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D207F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GO:200120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48F04" w14:textId="77777777" w:rsidR="004C44E2" w:rsidRPr="004C44E2" w:rsidRDefault="004C44E2" w:rsidP="004C44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</w:pPr>
            <w:r w:rsidRPr="004C44E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</w:rPr>
              <w:t>positive regulation of transcription elongation by RNA polymerase I</w:t>
            </w:r>
          </w:p>
        </w:tc>
      </w:tr>
    </w:tbl>
    <w:p w14:paraId="0DF92723" w14:textId="77777777" w:rsidR="00375C10" w:rsidRPr="004C44E2" w:rsidRDefault="00375C10">
      <w:pPr>
        <w:rPr>
          <w:rFonts w:ascii="Times New Roman" w:hAnsi="Times New Roman" w:cs="Times New Roman" w:hint="eastAsia"/>
          <w:sz w:val="22"/>
          <w:szCs w:val="24"/>
        </w:rPr>
      </w:pPr>
    </w:p>
    <w:sectPr w:rsidR="00375C10" w:rsidRPr="004C44E2" w:rsidSect="004C44E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70BF4" w14:textId="77777777" w:rsidR="004C44E2" w:rsidRDefault="004C44E2" w:rsidP="004C44E2">
      <w:r>
        <w:separator/>
      </w:r>
    </w:p>
  </w:endnote>
  <w:endnote w:type="continuationSeparator" w:id="0">
    <w:p w14:paraId="32F6A4F5" w14:textId="77777777" w:rsidR="004C44E2" w:rsidRDefault="004C44E2" w:rsidP="004C4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D4219" w14:textId="77777777" w:rsidR="004C44E2" w:rsidRDefault="004C44E2" w:rsidP="004C44E2">
      <w:r>
        <w:separator/>
      </w:r>
    </w:p>
  </w:footnote>
  <w:footnote w:type="continuationSeparator" w:id="0">
    <w:p w14:paraId="35377610" w14:textId="77777777" w:rsidR="004C44E2" w:rsidRDefault="004C44E2" w:rsidP="004C4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C10"/>
    <w:rsid w:val="000E323B"/>
    <w:rsid w:val="0018003A"/>
    <w:rsid w:val="0025029A"/>
    <w:rsid w:val="00375C10"/>
    <w:rsid w:val="004C44E2"/>
    <w:rsid w:val="00626046"/>
    <w:rsid w:val="00663F5E"/>
    <w:rsid w:val="009D56E7"/>
    <w:rsid w:val="00A5291F"/>
    <w:rsid w:val="00C33443"/>
    <w:rsid w:val="00D7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D823C9"/>
  <w15:chartTrackingRefBased/>
  <w15:docId w15:val="{A4DABF40-8F63-49A6-A97D-FC640428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5C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5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5C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C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C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5C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5C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5C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5C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75C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75C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75C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75C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75C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75C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75C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75C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75C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75C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75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5C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75C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5C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75C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5C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75C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75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75C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75C10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375C1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375C10"/>
    <w:rPr>
      <w:color w:val="954F72"/>
      <w:u w:val="single"/>
    </w:rPr>
  </w:style>
  <w:style w:type="paragraph" w:customStyle="1" w:styleId="msonormal0">
    <w:name w:val="msonormal"/>
    <w:basedOn w:val="a"/>
    <w:rsid w:val="00375C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c">
    <w:name w:val="Table Grid"/>
    <w:basedOn w:val="a1"/>
    <w:uiPriority w:val="39"/>
    <w:rsid w:val="00375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4C44E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4C44E2"/>
  </w:style>
  <w:style w:type="paragraph" w:styleId="af">
    <w:name w:val="footer"/>
    <w:basedOn w:val="a"/>
    <w:link w:val="af0"/>
    <w:uiPriority w:val="99"/>
    <w:unhideWhenUsed/>
    <w:rsid w:val="004C44E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4C4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4</Pages>
  <Words>12189</Words>
  <Characters>69478</Characters>
  <Application>Microsoft Office Word</Application>
  <DocSecurity>0</DocSecurity>
  <Lines>578</Lines>
  <Paragraphs>1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</dc:creator>
  <cp:keywords/>
  <dc:description/>
  <cp:lastModifiedBy>hayashi</cp:lastModifiedBy>
  <cp:revision>4</cp:revision>
  <dcterms:created xsi:type="dcterms:W3CDTF">2025-09-29T23:39:00Z</dcterms:created>
  <dcterms:modified xsi:type="dcterms:W3CDTF">2025-09-30T01:37:00Z</dcterms:modified>
</cp:coreProperties>
</file>